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F9FD1" w14:textId="0AED2713" w:rsidR="00765E2F" w:rsidRPr="00F702B2" w:rsidRDefault="004E5748" w:rsidP="00FB5427">
      <w:pPr>
        <w:spacing w:after="12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F702B2">
        <w:rPr>
          <w:rFonts w:ascii="Times New Roman" w:hAnsi="Times New Roman" w:cs="Times New Roman"/>
          <w:b/>
          <w:sz w:val="28"/>
          <w:szCs w:val="24"/>
        </w:rPr>
        <w:t>Supplement</w:t>
      </w:r>
      <w:r w:rsidR="00E82F4B" w:rsidRPr="00F702B2">
        <w:rPr>
          <w:rFonts w:ascii="Times New Roman" w:hAnsi="Times New Roman" w:cs="Times New Roman"/>
          <w:b/>
          <w:sz w:val="28"/>
          <w:szCs w:val="24"/>
        </w:rPr>
        <w:t xml:space="preserve">ary </w:t>
      </w:r>
      <w:r w:rsidR="00FB5427" w:rsidRPr="00F702B2">
        <w:rPr>
          <w:rFonts w:ascii="Times New Roman" w:hAnsi="Times New Roman" w:cs="Times New Roman"/>
          <w:b/>
          <w:sz w:val="28"/>
          <w:szCs w:val="24"/>
        </w:rPr>
        <w:t>data</w:t>
      </w:r>
    </w:p>
    <w:p w14:paraId="4C98C61A" w14:textId="72455B43" w:rsidR="00980A3A" w:rsidRPr="00F702B2" w:rsidRDefault="00432B84" w:rsidP="00FB5427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F8F3CE" wp14:editId="6C50C93F">
            <wp:extent cx="5940425" cy="3731260"/>
            <wp:effectExtent l="0" t="0" r="317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73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4A8F1" w14:textId="67544929" w:rsidR="00980A3A" w:rsidRPr="00F702B2" w:rsidRDefault="007328DA" w:rsidP="007328D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="00D64EAE" w:rsidRPr="00F702B2">
        <w:rPr>
          <w:rFonts w:ascii="Times New Roman" w:hAnsi="Times New Roman" w:cs="Times New Roman"/>
          <w:sz w:val="24"/>
          <w:szCs w:val="24"/>
        </w:rPr>
        <w:t xml:space="preserve"> Study design schema: MI cohort example. </w:t>
      </w:r>
      <w:r w:rsidR="00C85681" w:rsidRPr="00F702B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B26C17" w:rsidRPr="00F702B2">
        <w:rPr>
          <w:rFonts w:ascii="Times New Roman" w:hAnsi="Times New Roman" w:cs="Times New Roman"/>
          <w:sz w:val="24"/>
          <w:szCs w:val="24"/>
        </w:rPr>
        <w:t>CABG</w:t>
      </w:r>
      <w:r w:rsidR="00C85681" w:rsidRPr="00F702B2">
        <w:rPr>
          <w:rFonts w:ascii="Times New Roman" w:hAnsi="Times New Roman" w:cs="Times New Roman"/>
          <w:sz w:val="24"/>
          <w:szCs w:val="24"/>
        </w:rPr>
        <w:t>,</w:t>
      </w:r>
      <w:r w:rsidR="00E111B4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sz w:val="24"/>
          <w:szCs w:val="24"/>
        </w:rPr>
        <w:t xml:space="preserve">coronary artery bypass grafting; </w:t>
      </w:r>
      <w:r w:rsidR="00A65092" w:rsidRPr="00F702B2">
        <w:rPr>
          <w:rFonts w:ascii="Times New Roman" w:hAnsi="Times New Roman" w:cs="Times New Roman"/>
          <w:sz w:val="24"/>
          <w:szCs w:val="24"/>
        </w:rPr>
        <w:t>ESRD</w:t>
      </w:r>
      <w:r w:rsidR="00C85681" w:rsidRPr="00F702B2">
        <w:rPr>
          <w:rFonts w:ascii="Times New Roman" w:hAnsi="Times New Roman" w:cs="Times New Roman"/>
          <w:sz w:val="24"/>
          <w:szCs w:val="24"/>
        </w:rPr>
        <w:t>,</w:t>
      </w:r>
      <w:r w:rsidR="000431DA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65092" w:rsidRPr="00F702B2">
        <w:rPr>
          <w:rFonts w:ascii="Times New Roman" w:hAnsi="Times New Roman" w:cs="Times New Roman"/>
          <w:sz w:val="24"/>
          <w:szCs w:val="24"/>
        </w:rPr>
        <w:t>end-stage renal disease</w:t>
      </w:r>
      <w:r w:rsidR="00B26C17" w:rsidRPr="00F702B2">
        <w:rPr>
          <w:rFonts w:ascii="Times New Roman" w:hAnsi="Times New Roman" w:cs="Times New Roman"/>
          <w:sz w:val="24"/>
          <w:szCs w:val="24"/>
        </w:rPr>
        <w:t>; IS</w:t>
      </w:r>
      <w:r w:rsidR="00C85681" w:rsidRPr="00F702B2">
        <w:rPr>
          <w:rFonts w:ascii="Times New Roman" w:hAnsi="Times New Roman" w:cs="Times New Roman"/>
          <w:sz w:val="24"/>
          <w:szCs w:val="24"/>
        </w:rPr>
        <w:t>,</w:t>
      </w:r>
      <w:r w:rsidR="000431DA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sz w:val="24"/>
          <w:szCs w:val="24"/>
        </w:rPr>
        <w:t>ischemic stroke; MI</w:t>
      </w:r>
      <w:r w:rsidR="00C85681" w:rsidRPr="00F702B2">
        <w:rPr>
          <w:rFonts w:ascii="Times New Roman" w:hAnsi="Times New Roman" w:cs="Times New Roman"/>
          <w:sz w:val="24"/>
          <w:szCs w:val="24"/>
        </w:rPr>
        <w:t>,</w:t>
      </w:r>
      <w:r w:rsidR="00D61D67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sz w:val="24"/>
          <w:szCs w:val="24"/>
        </w:rPr>
        <w:t xml:space="preserve">myocardial infarction; </w:t>
      </w:r>
      <w:r w:rsidR="00FB6B12" w:rsidRPr="00F702B2">
        <w:rPr>
          <w:rFonts w:ascii="Times New Roman" w:hAnsi="Times New Roman" w:cs="Times New Roman"/>
          <w:sz w:val="24"/>
          <w:szCs w:val="24"/>
        </w:rPr>
        <w:t>PCI</w:t>
      </w:r>
      <w:r w:rsidR="00C85681" w:rsidRPr="00F702B2">
        <w:rPr>
          <w:rFonts w:ascii="Times New Roman" w:hAnsi="Times New Roman" w:cs="Times New Roman"/>
          <w:sz w:val="24"/>
          <w:szCs w:val="24"/>
        </w:rPr>
        <w:t>,</w:t>
      </w:r>
      <w:r w:rsidR="00FB6B12" w:rsidRPr="00F702B2">
        <w:rPr>
          <w:rFonts w:ascii="Times New Roman" w:hAnsi="Times New Roman" w:cs="Times New Roman"/>
          <w:sz w:val="24"/>
          <w:szCs w:val="24"/>
        </w:rPr>
        <w:t xml:space="preserve"> percutaneous coronary intervention; </w:t>
      </w:r>
      <w:r w:rsidR="00B26C17" w:rsidRPr="00F702B2">
        <w:rPr>
          <w:rFonts w:ascii="Times New Roman" w:hAnsi="Times New Roman" w:cs="Times New Roman"/>
          <w:sz w:val="24"/>
          <w:szCs w:val="24"/>
        </w:rPr>
        <w:t>UA</w:t>
      </w:r>
      <w:r w:rsidR="00C85681" w:rsidRPr="00F702B2">
        <w:rPr>
          <w:rFonts w:ascii="Times New Roman" w:hAnsi="Times New Roman" w:cs="Times New Roman"/>
          <w:sz w:val="24"/>
          <w:szCs w:val="24"/>
        </w:rPr>
        <w:t>,</w:t>
      </w:r>
      <w:r w:rsidR="00D61D67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sz w:val="24"/>
          <w:szCs w:val="24"/>
        </w:rPr>
        <w:t>unstable angina</w:t>
      </w:r>
    </w:p>
    <w:p w14:paraId="1401E2B2" w14:textId="77777777" w:rsidR="00980A3A" w:rsidRPr="00F702B2" w:rsidRDefault="00980A3A" w:rsidP="00FB542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sz w:val="24"/>
          <w:szCs w:val="24"/>
        </w:rPr>
        <w:br w:type="page"/>
      </w:r>
    </w:p>
    <w:p w14:paraId="09367A45" w14:textId="5D8CE081" w:rsidR="00980A3A" w:rsidRPr="00F702B2" w:rsidRDefault="00432B84" w:rsidP="00FB5427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F0C35E" wp14:editId="58A8C4A5">
            <wp:extent cx="5038090" cy="32645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326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CBA01" w14:textId="48BCA98E" w:rsidR="004C1B5C" w:rsidRPr="00F702B2" w:rsidRDefault="007328DA" w:rsidP="004A185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  <w:sectPr w:rsidR="004C1B5C" w:rsidRPr="00F702B2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702B2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D64EAE" w:rsidRPr="00F702B2">
        <w:rPr>
          <w:rFonts w:ascii="Times New Roman" w:hAnsi="Times New Roman" w:cs="Times New Roman"/>
          <w:sz w:val="24"/>
          <w:szCs w:val="24"/>
        </w:rPr>
        <w:t xml:space="preserve">Selection of </w:t>
      </w:r>
      <w:r w:rsidR="00AD7A40" w:rsidRPr="00F702B2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D64EAE" w:rsidRPr="00F702B2">
        <w:rPr>
          <w:rFonts w:ascii="Times New Roman" w:hAnsi="Times New Roman" w:cs="Times New Roman"/>
          <w:sz w:val="24"/>
          <w:szCs w:val="24"/>
        </w:rPr>
        <w:t xml:space="preserve">MI or IS in the Medicare 20% </w:t>
      </w:r>
      <w:r w:rsidR="00AD7A40" w:rsidRPr="00F702B2">
        <w:rPr>
          <w:rFonts w:ascii="Times New Roman" w:hAnsi="Times New Roman" w:cs="Times New Roman"/>
          <w:sz w:val="24"/>
          <w:szCs w:val="24"/>
        </w:rPr>
        <w:t>sample</w:t>
      </w:r>
      <w:r w:rsidR="00D64EAE" w:rsidRPr="00F702B2">
        <w:rPr>
          <w:rFonts w:ascii="Times New Roman" w:hAnsi="Times New Roman" w:cs="Times New Roman"/>
          <w:sz w:val="24"/>
          <w:szCs w:val="24"/>
        </w:rPr>
        <w:t xml:space="preserve">: 2012 </w:t>
      </w:r>
      <w:r w:rsidR="00AD7A40" w:rsidRPr="00F702B2">
        <w:rPr>
          <w:rFonts w:ascii="Times New Roman" w:hAnsi="Times New Roman" w:cs="Times New Roman"/>
          <w:sz w:val="24"/>
          <w:szCs w:val="24"/>
        </w:rPr>
        <w:t>cohort</w:t>
      </w:r>
      <w:r w:rsidR="00D64EAE" w:rsidRPr="00F702B2">
        <w:rPr>
          <w:rFonts w:ascii="Times New Roman" w:hAnsi="Times New Roman" w:cs="Times New Roman"/>
          <w:sz w:val="24"/>
          <w:szCs w:val="24"/>
        </w:rPr>
        <w:t xml:space="preserve">. </w:t>
      </w:r>
      <w:r w:rsidR="008E2993" w:rsidRPr="00F702B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1C354D" w:rsidRPr="00F702B2">
        <w:rPr>
          <w:rFonts w:ascii="Times New Roman" w:hAnsi="Times New Roman" w:cs="Times New Roman"/>
          <w:sz w:val="24"/>
          <w:szCs w:val="24"/>
        </w:rPr>
        <w:t>ESRD</w:t>
      </w:r>
      <w:r w:rsidR="008E2993" w:rsidRPr="00F702B2">
        <w:rPr>
          <w:rFonts w:ascii="Times New Roman" w:hAnsi="Times New Roman" w:cs="Times New Roman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1C354D" w:rsidRPr="00F702B2">
        <w:rPr>
          <w:rFonts w:ascii="Times New Roman" w:hAnsi="Times New Roman" w:cs="Times New Roman"/>
          <w:sz w:val="24"/>
          <w:szCs w:val="24"/>
        </w:rPr>
        <w:t>end-stage renal disease; IS</w:t>
      </w:r>
      <w:r w:rsidR="008E2993" w:rsidRPr="00F702B2">
        <w:rPr>
          <w:rFonts w:ascii="Times New Roman" w:hAnsi="Times New Roman" w:cs="Times New Roman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1C354D" w:rsidRPr="00F702B2">
        <w:rPr>
          <w:rFonts w:ascii="Times New Roman" w:hAnsi="Times New Roman" w:cs="Times New Roman"/>
          <w:sz w:val="24"/>
          <w:szCs w:val="24"/>
        </w:rPr>
        <w:t>ischemic stroke; MI</w:t>
      </w:r>
      <w:r w:rsidR="008E2993" w:rsidRPr="00F702B2">
        <w:rPr>
          <w:rFonts w:ascii="Times New Roman" w:hAnsi="Times New Roman" w:cs="Times New Roman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1C354D" w:rsidRPr="00F702B2">
        <w:rPr>
          <w:rFonts w:ascii="Times New Roman" w:hAnsi="Times New Roman" w:cs="Times New Roman"/>
          <w:sz w:val="24"/>
          <w:szCs w:val="24"/>
        </w:rPr>
        <w:t>myocardial infarction</w:t>
      </w:r>
    </w:p>
    <w:p w14:paraId="25576D40" w14:textId="1F5F4269" w:rsidR="00980A3A" w:rsidRPr="00F702B2" w:rsidRDefault="00FB5427" w:rsidP="00FB542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 </w:t>
      </w:r>
      <w:r w:rsidR="00981349" w:rsidRPr="00F702B2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AD7A40" w:rsidRPr="00F702B2">
        <w:rPr>
          <w:rFonts w:ascii="Times New Roman" w:hAnsi="Times New Roman" w:cs="Times New Roman"/>
          <w:sz w:val="24"/>
          <w:szCs w:val="24"/>
        </w:rPr>
        <w:t>patients with atherosclerotic cardiovascular disease by baseline diabetes status: 2012 cohor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9"/>
        <w:gridCol w:w="1532"/>
        <w:gridCol w:w="1532"/>
        <w:gridCol w:w="990"/>
        <w:gridCol w:w="1350"/>
        <w:gridCol w:w="1529"/>
        <w:gridCol w:w="988"/>
      </w:tblGrid>
      <w:tr w:rsidR="00A3710D" w:rsidRPr="00F702B2" w14:paraId="4B263BF3" w14:textId="77777777" w:rsidTr="00FB5427">
        <w:trPr>
          <w:trHeight w:val="20"/>
          <w:tblHeader/>
        </w:trPr>
        <w:tc>
          <w:tcPr>
            <w:tcW w:w="1944" w:type="pct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2606FA81" w14:textId="19878146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tudy </w:t>
            </w:r>
            <w:r w:rsidR="00C85681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horts</w:t>
            </w:r>
          </w:p>
        </w:tc>
        <w:tc>
          <w:tcPr>
            <w:tcW w:w="15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4C500ED" w14:textId="77777777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</w:t>
            </w:r>
          </w:p>
        </w:tc>
        <w:tc>
          <w:tcPr>
            <w:tcW w:w="14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4C16AAD" w14:textId="77777777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</w:t>
            </w:r>
          </w:p>
        </w:tc>
      </w:tr>
      <w:tr w:rsidR="00A3710D" w:rsidRPr="00F702B2" w14:paraId="76BD0FFA" w14:textId="77777777" w:rsidTr="00FB5427">
        <w:trPr>
          <w:trHeight w:val="20"/>
          <w:tblHeader/>
        </w:trPr>
        <w:tc>
          <w:tcPr>
            <w:tcW w:w="1944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6AF99" w14:textId="2348E926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B1B3DA7" w14:textId="3CF0AA41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With </w:t>
            </w:r>
            <w:r w:rsidR="00C85681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abetes</w:t>
            </w:r>
          </w:p>
          <w:p w14:paraId="2F18E492" w14:textId="15323F86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</w:t>
            </w:r>
            <w:r w:rsidR="0099127F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99127F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526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9A49C4E" w14:textId="2790DBB2" w:rsidR="0099127F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Without </w:t>
            </w:r>
            <w:r w:rsidR="00C85681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iabetes </w:t>
            </w:r>
          </w:p>
          <w:p w14:paraId="690571A7" w14:textId="007CAA79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N</w:t>
            </w:r>
            <w:r w:rsidR="0099127F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=</w:t>
            </w:r>
            <w:r w:rsidR="0099127F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022</w:t>
            </w: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0E611DA" w14:textId="2ADB349D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85681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4042D52" w14:textId="3BE7DD43" w:rsidR="00EB292F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With </w:t>
            </w:r>
            <w:r w:rsidR="00C85681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iabetes </w:t>
            </w:r>
          </w:p>
          <w:p w14:paraId="6547872C" w14:textId="32731548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N</w:t>
            </w:r>
            <w:r w:rsidR="0099127F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=</w:t>
            </w:r>
            <w:r w:rsidR="0099127F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9</w:t>
            </w: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4199EEB" w14:textId="72AB8CCB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Without </w:t>
            </w:r>
            <w:r w:rsidR="00C85681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abetes</w:t>
            </w:r>
          </w:p>
          <w:p w14:paraId="65F2617B" w14:textId="1CED9194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N</w:t>
            </w:r>
            <w:r w:rsidR="0099127F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=</w:t>
            </w:r>
            <w:r w:rsidR="0099127F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89</w:t>
            </w: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E9289CC" w14:textId="0DFA51A2" w:rsidR="00A3710D" w:rsidRPr="00F702B2" w:rsidRDefault="00A3710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85681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022E38" w:rsidRPr="00F702B2" w14:paraId="5BA50DA6" w14:textId="77777777" w:rsidTr="00FB5427">
        <w:trPr>
          <w:trHeight w:val="20"/>
        </w:trPr>
        <w:tc>
          <w:tcPr>
            <w:tcW w:w="19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EB4053" w14:textId="3F251957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</w:tcPr>
          <w:p w14:paraId="670F74EF" w14:textId="355470C2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</w:tcPr>
          <w:p w14:paraId="5705EB49" w14:textId="089E2094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19203008" w14:textId="2625864E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14:paraId="02DF5496" w14:textId="4956E895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</w:tcPr>
          <w:p w14:paraId="4CBCC260" w14:textId="352AE318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</w:tcPr>
          <w:p w14:paraId="0079CC73" w14:textId="519751D3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35F24177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66098A25" w14:textId="0D4A03D6" w:rsidR="00981349" w:rsidRPr="00F702B2" w:rsidRDefault="00981349" w:rsidP="00FB5427">
            <w:pPr>
              <w:spacing w:after="120" w:line="240" w:lineRule="auto"/>
              <w:ind w:left="14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  <w:r w:rsidR="002E76A5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years, mean (SD)</w:t>
            </w:r>
          </w:p>
        </w:tc>
        <w:tc>
          <w:tcPr>
            <w:tcW w:w="591" w:type="pct"/>
            <w:shd w:val="clear" w:color="auto" w:fill="auto"/>
            <w:hideMark/>
          </w:tcPr>
          <w:p w14:paraId="1705A7E1" w14:textId="28AF5297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 (7.8)</w:t>
            </w:r>
          </w:p>
        </w:tc>
        <w:tc>
          <w:tcPr>
            <w:tcW w:w="591" w:type="pct"/>
            <w:shd w:val="clear" w:color="auto" w:fill="auto"/>
            <w:hideMark/>
          </w:tcPr>
          <w:p w14:paraId="4F060E92" w14:textId="683FD483" w:rsidR="00981349" w:rsidRPr="00F702B2" w:rsidRDefault="00941DE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</w:t>
            </w:r>
            <w:r w:rsidR="00CF5693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.6)</w:t>
            </w:r>
          </w:p>
        </w:tc>
        <w:tc>
          <w:tcPr>
            <w:tcW w:w="382" w:type="pct"/>
            <w:shd w:val="clear" w:color="auto" w:fill="auto"/>
            <w:hideMark/>
          </w:tcPr>
          <w:p w14:paraId="3669DAD8" w14:textId="244B42FD" w:rsidR="00981349" w:rsidRPr="00F702B2" w:rsidRDefault="001938F2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521" w:type="pct"/>
            <w:shd w:val="clear" w:color="auto" w:fill="auto"/>
            <w:hideMark/>
          </w:tcPr>
          <w:p w14:paraId="15FD6836" w14:textId="70F52C4A" w:rsidR="00981349" w:rsidRPr="00F702B2" w:rsidRDefault="00941DED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</w:t>
            </w:r>
            <w:r w:rsidR="00CF5693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1349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</w:t>
            </w:r>
            <w:r w:rsidR="00397D18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81349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0" w:type="pct"/>
            <w:shd w:val="clear" w:color="auto" w:fill="auto"/>
            <w:hideMark/>
          </w:tcPr>
          <w:p w14:paraId="3593ADFE" w14:textId="2BE9760B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</w:t>
            </w:r>
            <w:r w:rsidR="00941DED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.2)</w:t>
            </w:r>
          </w:p>
        </w:tc>
        <w:tc>
          <w:tcPr>
            <w:tcW w:w="381" w:type="pct"/>
            <w:shd w:val="clear" w:color="auto" w:fill="auto"/>
            <w:hideMark/>
          </w:tcPr>
          <w:p w14:paraId="7D86C2F6" w14:textId="7655980F" w:rsidR="00981349" w:rsidRPr="00F702B2" w:rsidRDefault="001938F2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022E38" w:rsidRPr="00F702B2" w14:paraId="505582A5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29C653DD" w14:textId="6B81EB6D" w:rsidR="00981349" w:rsidRPr="00F702B2" w:rsidRDefault="00981349" w:rsidP="00FB5427">
            <w:pPr>
              <w:spacing w:after="120" w:line="240" w:lineRule="auto"/>
              <w:ind w:left="14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e group on index date, %</w:t>
            </w:r>
          </w:p>
        </w:tc>
        <w:tc>
          <w:tcPr>
            <w:tcW w:w="591" w:type="pct"/>
            <w:shd w:val="clear" w:color="auto" w:fill="auto"/>
          </w:tcPr>
          <w:p w14:paraId="388C12C3" w14:textId="0ED8AF24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</w:tcPr>
          <w:p w14:paraId="70B895A2" w14:textId="7E514533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74515D09" w14:textId="0EBA8F9B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14:paraId="706B25C4" w14:textId="7757CC9B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5994C803" w14:textId="037695A7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14:paraId="3BCA0603" w14:textId="3E8A8997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763CF9AF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7B81E0CF" w14:textId="7231A7C2" w:rsidR="0075490F" w:rsidRPr="00F702B2" w:rsidRDefault="0075490F" w:rsidP="00FB5427">
            <w:pPr>
              <w:spacing w:after="120" w:line="240" w:lineRule="auto"/>
              <w:ind w:leftChars="146" w:left="321" w:firstLine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-74 years</w:t>
            </w:r>
          </w:p>
        </w:tc>
        <w:tc>
          <w:tcPr>
            <w:tcW w:w="591" w:type="pct"/>
            <w:shd w:val="clear" w:color="auto" w:fill="auto"/>
            <w:hideMark/>
          </w:tcPr>
          <w:p w14:paraId="409A627B" w14:textId="4BDB2E26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591" w:type="pct"/>
            <w:shd w:val="clear" w:color="auto" w:fill="auto"/>
            <w:hideMark/>
          </w:tcPr>
          <w:p w14:paraId="7DC0D721" w14:textId="1CFE35AC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382" w:type="pct"/>
            <w:vMerge w:val="restart"/>
            <w:shd w:val="clear" w:color="auto" w:fill="auto"/>
          </w:tcPr>
          <w:p w14:paraId="6A0A1402" w14:textId="1A0551B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C0EA9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  <w:hideMark/>
          </w:tcPr>
          <w:p w14:paraId="1FAE76DB" w14:textId="3A554AE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590" w:type="pct"/>
            <w:shd w:val="clear" w:color="auto" w:fill="auto"/>
            <w:hideMark/>
          </w:tcPr>
          <w:p w14:paraId="03127924" w14:textId="7FFA2856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381" w:type="pct"/>
            <w:vMerge w:val="restart"/>
            <w:shd w:val="clear" w:color="auto" w:fill="auto"/>
          </w:tcPr>
          <w:p w14:paraId="76BE1BCA" w14:textId="0C92FE4F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C0EA9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52E5808C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1C43B5AC" w14:textId="75FDC4B8" w:rsidR="0075490F" w:rsidRPr="00F702B2" w:rsidRDefault="0075490F" w:rsidP="00FB5427">
            <w:pPr>
              <w:spacing w:after="120" w:line="240" w:lineRule="auto"/>
              <w:ind w:leftChars="146" w:left="321" w:firstLine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-84 years</w:t>
            </w:r>
          </w:p>
        </w:tc>
        <w:tc>
          <w:tcPr>
            <w:tcW w:w="591" w:type="pct"/>
            <w:shd w:val="clear" w:color="auto" w:fill="auto"/>
            <w:hideMark/>
          </w:tcPr>
          <w:p w14:paraId="6C9D4E24" w14:textId="7DA06AAE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591" w:type="pct"/>
            <w:shd w:val="clear" w:color="auto" w:fill="auto"/>
            <w:hideMark/>
          </w:tcPr>
          <w:p w14:paraId="69CB9FEE" w14:textId="1E05017C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382" w:type="pct"/>
            <w:vMerge/>
            <w:shd w:val="clear" w:color="auto" w:fill="auto"/>
          </w:tcPr>
          <w:p w14:paraId="43C35A2F" w14:textId="45725E9B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3867860E" w14:textId="7431D456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590" w:type="pct"/>
            <w:shd w:val="clear" w:color="auto" w:fill="auto"/>
            <w:hideMark/>
          </w:tcPr>
          <w:p w14:paraId="768E9DC6" w14:textId="25CA6B0A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381" w:type="pct"/>
            <w:vMerge/>
            <w:shd w:val="clear" w:color="auto" w:fill="auto"/>
          </w:tcPr>
          <w:p w14:paraId="5847BB33" w14:textId="55B7EE53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63EFE560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49815FB6" w14:textId="2370C1CE" w:rsidR="0075490F" w:rsidRPr="00F702B2" w:rsidRDefault="0075490F" w:rsidP="00FB5427">
            <w:pPr>
              <w:spacing w:after="120" w:line="240" w:lineRule="auto"/>
              <w:ind w:leftChars="146" w:left="321" w:firstLine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years or older</w:t>
            </w:r>
          </w:p>
        </w:tc>
        <w:tc>
          <w:tcPr>
            <w:tcW w:w="591" w:type="pct"/>
            <w:shd w:val="clear" w:color="auto" w:fill="auto"/>
            <w:hideMark/>
          </w:tcPr>
          <w:p w14:paraId="0341B5B1" w14:textId="0E29A2FB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591" w:type="pct"/>
            <w:shd w:val="clear" w:color="auto" w:fill="auto"/>
            <w:hideMark/>
          </w:tcPr>
          <w:p w14:paraId="0AE40259" w14:textId="7D4EE5EB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382" w:type="pct"/>
            <w:vMerge/>
            <w:shd w:val="clear" w:color="auto" w:fill="auto"/>
          </w:tcPr>
          <w:p w14:paraId="683AC8E7" w14:textId="4FA43880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323A3C12" w14:textId="7B4558E2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590" w:type="pct"/>
            <w:shd w:val="clear" w:color="auto" w:fill="auto"/>
            <w:hideMark/>
          </w:tcPr>
          <w:p w14:paraId="7F1F5A3F" w14:textId="2FD72672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381" w:type="pct"/>
            <w:vMerge/>
            <w:shd w:val="clear" w:color="auto" w:fill="auto"/>
          </w:tcPr>
          <w:p w14:paraId="70D62FAD" w14:textId="0C3EC790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500BB8DD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053F7283" w14:textId="77777777" w:rsidR="00981349" w:rsidRPr="00F702B2" w:rsidRDefault="00981349" w:rsidP="00FB5427">
            <w:pPr>
              <w:spacing w:after="120" w:line="240" w:lineRule="auto"/>
              <w:ind w:left="14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ce,</w:t>
            </w:r>
            <w:r w:rsidR="004C0B9B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591" w:type="pct"/>
            <w:shd w:val="clear" w:color="auto" w:fill="auto"/>
          </w:tcPr>
          <w:p w14:paraId="6E18CEDF" w14:textId="7832D80D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</w:tcPr>
          <w:p w14:paraId="48C5458F" w14:textId="2A2212AA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530A653A" w14:textId="7BA92BB2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14:paraId="50DA3996" w14:textId="6A8C799B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5EE00F53" w14:textId="23FE36E3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14:paraId="54B8C934" w14:textId="64A4D141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48C23944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6CBFE27B" w14:textId="37C7B229" w:rsidR="0075490F" w:rsidRPr="00F702B2" w:rsidRDefault="0075490F" w:rsidP="00FB5427">
            <w:pPr>
              <w:spacing w:after="120" w:line="240" w:lineRule="auto"/>
              <w:ind w:left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591" w:type="pct"/>
            <w:shd w:val="clear" w:color="auto" w:fill="auto"/>
            <w:hideMark/>
          </w:tcPr>
          <w:p w14:paraId="18606D9D" w14:textId="6E5E1DC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591" w:type="pct"/>
            <w:shd w:val="clear" w:color="auto" w:fill="auto"/>
            <w:hideMark/>
          </w:tcPr>
          <w:p w14:paraId="4659ED49" w14:textId="2CCE1A5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382" w:type="pct"/>
            <w:vMerge w:val="restart"/>
            <w:shd w:val="clear" w:color="auto" w:fill="auto"/>
          </w:tcPr>
          <w:p w14:paraId="02F0EDC7" w14:textId="591C4EC4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C0EA9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  <w:hideMark/>
          </w:tcPr>
          <w:p w14:paraId="6FDEA01D" w14:textId="1215F054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590" w:type="pct"/>
            <w:shd w:val="clear" w:color="auto" w:fill="auto"/>
            <w:hideMark/>
          </w:tcPr>
          <w:p w14:paraId="4AB17AEA" w14:textId="189FFCE7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381" w:type="pct"/>
            <w:vMerge w:val="restart"/>
            <w:shd w:val="clear" w:color="auto" w:fill="auto"/>
          </w:tcPr>
          <w:p w14:paraId="15C52FAA" w14:textId="7E32D3FE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C0EA9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55844EF6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5E1BBB7F" w14:textId="030A9CD3" w:rsidR="0075490F" w:rsidRPr="00F702B2" w:rsidRDefault="0075490F" w:rsidP="00FB5427">
            <w:pPr>
              <w:spacing w:after="120" w:line="240" w:lineRule="auto"/>
              <w:ind w:left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591" w:type="pct"/>
            <w:shd w:val="clear" w:color="auto" w:fill="auto"/>
            <w:hideMark/>
          </w:tcPr>
          <w:p w14:paraId="68F4D026" w14:textId="2BA8FD50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591" w:type="pct"/>
            <w:shd w:val="clear" w:color="auto" w:fill="auto"/>
            <w:hideMark/>
          </w:tcPr>
          <w:p w14:paraId="12E239EB" w14:textId="559413F2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382" w:type="pct"/>
            <w:vMerge/>
            <w:shd w:val="clear" w:color="auto" w:fill="auto"/>
          </w:tcPr>
          <w:p w14:paraId="0BD4A65E" w14:textId="5179C531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77FF2E40" w14:textId="285D0590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590" w:type="pct"/>
            <w:shd w:val="clear" w:color="auto" w:fill="auto"/>
            <w:hideMark/>
          </w:tcPr>
          <w:p w14:paraId="139E3FBE" w14:textId="1DBA8C2B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381" w:type="pct"/>
            <w:vMerge/>
            <w:shd w:val="clear" w:color="auto" w:fill="auto"/>
          </w:tcPr>
          <w:p w14:paraId="3900247B" w14:textId="7077BC0B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0F418B4B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4FD609C2" w14:textId="4CB76179" w:rsidR="0075490F" w:rsidRPr="00F702B2" w:rsidRDefault="0075490F" w:rsidP="00FB5427">
            <w:pPr>
              <w:spacing w:after="120" w:line="240" w:lineRule="auto"/>
              <w:ind w:left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/unknown</w:t>
            </w:r>
          </w:p>
        </w:tc>
        <w:tc>
          <w:tcPr>
            <w:tcW w:w="591" w:type="pct"/>
            <w:shd w:val="clear" w:color="auto" w:fill="auto"/>
            <w:hideMark/>
          </w:tcPr>
          <w:p w14:paraId="614141DF" w14:textId="087B41FD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591" w:type="pct"/>
            <w:shd w:val="clear" w:color="auto" w:fill="auto"/>
            <w:hideMark/>
          </w:tcPr>
          <w:p w14:paraId="1F890585" w14:textId="782F9C82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382" w:type="pct"/>
            <w:vMerge/>
            <w:shd w:val="clear" w:color="auto" w:fill="auto"/>
          </w:tcPr>
          <w:p w14:paraId="66A57C4E" w14:textId="478EB84D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759EB6FE" w14:textId="26A0868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590" w:type="pct"/>
            <w:shd w:val="clear" w:color="auto" w:fill="auto"/>
            <w:hideMark/>
          </w:tcPr>
          <w:p w14:paraId="64DF155F" w14:textId="651196B3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381" w:type="pct"/>
            <w:vMerge/>
            <w:shd w:val="clear" w:color="auto" w:fill="auto"/>
          </w:tcPr>
          <w:p w14:paraId="5D43DB51" w14:textId="3C75D401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1E22503A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6089800E" w14:textId="77777777" w:rsidR="00981349" w:rsidRPr="00F702B2" w:rsidRDefault="00981349" w:rsidP="00FB5427">
            <w:pPr>
              <w:spacing w:after="120" w:line="240" w:lineRule="auto"/>
              <w:ind w:left="14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der, %</w:t>
            </w:r>
          </w:p>
        </w:tc>
        <w:tc>
          <w:tcPr>
            <w:tcW w:w="591" w:type="pct"/>
            <w:shd w:val="clear" w:color="auto" w:fill="auto"/>
          </w:tcPr>
          <w:p w14:paraId="160281B0" w14:textId="25878D0D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</w:tcPr>
          <w:p w14:paraId="7936064A" w14:textId="2B7E40C5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289C3E6B" w14:textId="6ED7F056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14:paraId="0D135A54" w14:textId="1548F8D2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3A7CF89F" w14:textId="244F67AC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14:paraId="675AB6C3" w14:textId="31AF85B4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49E21ABD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256C7E70" w14:textId="492EFA88" w:rsidR="0075490F" w:rsidRPr="00F702B2" w:rsidRDefault="0075490F" w:rsidP="00FB5427">
            <w:pPr>
              <w:spacing w:after="120" w:line="240" w:lineRule="auto"/>
              <w:ind w:firstLineChars="134" w:firstLine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1" w:type="pct"/>
            <w:shd w:val="clear" w:color="auto" w:fill="auto"/>
            <w:hideMark/>
          </w:tcPr>
          <w:p w14:paraId="4E3B5F76" w14:textId="7B9F3C08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591" w:type="pct"/>
            <w:shd w:val="clear" w:color="auto" w:fill="auto"/>
            <w:hideMark/>
          </w:tcPr>
          <w:p w14:paraId="56CA045D" w14:textId="6898AA14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382" w:type="pct"/>
            <w:vMerge w:val="restart"/>
            <w:shd w:val="clear" w:color="auto" w:fill="auto"/>
          </w:tcPr>
          <w:p w14:paraId="1F163D1A" w14:textId="2E06900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C0EA9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  <w:hideMark/>
          </w:tcPr>
          <w:p w14:paraId="3332D5B4" w14:textId="240D34EE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590" w:type="pct"/>
            <w:shd w:val="clear" w:color="auto" w:fill="auto"/>
            <w:hideMark/>
          </w:tcPr>
          <w:p w14:paraId="403D2A44" w14:textId="1DC73346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381" w:type="pct"/>
            <w:vMerge w:val="restart"/>
            <w:shd w:val="clear" w:color="auto" w:fill="auto"/>
          </w:tcPr>
          <w:p w14:paraId="058B3E4F" w14:textId="7EFBB96C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C0EA9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138EC081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0228ADCA" w14:textId="2A4E0FDF" w:rsidR="0075490F" w:rsidRPr="00F702B2" w:rsidRDefault="0075490F" w:rsidP="00FB5427">
            <w:pPr>
              <w:spacing w:after="120" w:line="240" w:lineRule="auto"/>
              <w:ind w:firstLineChars="134" w:firstLine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1" w:type="pct"/>
            <w:shd w:val="clear" w:color="auto" w:fill="auto"/>
            <w:hideMark/>
          </w:tcPr>
          <w:p w14:paraId="6D9FCBC9" w14:textId="320E9BFF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591" w:type="pct"/>
            <w:shd w:val="clear" w:color="auto" w:fill="auto"/>
            <w:hideMark/>
          </w:tcPr>
          <w:p w14:paraId="2659E113" w14:textId="0FC5B0B0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382" w:type="pct"/>
            <w:vMerge/>
            <w:shd w:val="clear" w:color="auto" w:fill="auto"/>
          </w:tcPr>
          <w:p w14:paraId="611C5477" w14:textId="4F9F51F1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16E14CC6" w14:textId="06A53F9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590" w:type="pct"/>
            <w:shd w:val="clear" w:color="auto" w:fill="auto"/>
            <w:hideMark/>
          </w:tcPr>
          <w:p w14:paraId="5C4AFEDA" w14:textId="713BB337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381" w:type="pct"/>
            <w:vMerge/>
            <w:shd w:val="clear" w:color="auto" w:fill="auto"/>
          </w:tcPr>
          <w:p w14:paraId="441FD081" w14:textId="355597CE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0D021EC7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667BCDF5" w14:textId="77777777" w:rsidR="00981349" w:rsidRPr="00F702B2" w:rsidRDefault="00981349" w:rsidP="00FB5427">
            <w:pPr>
              <w:spacing w:after="120" w:line="240" w:lineRule="auto"/>
              <w:ind w:left="14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nsus region, %</w:t>
            </w:r>
          </w:p>
        </w:tc>
        <w:tc>
          <w:tcPr>
            <w:tcW w:w="591" w:type="pct"/>
            <w:shd w:val="clear" w:color="auto" w:fill="auto"/>
          </w:tcPr>
          <w:p w14:paraId="36991994" w14:textId="6EBC84DC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</w:tcPr>
          <w:p w14:paraId="2A7719FC" w14:textId="262EDC0C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auto" w:fill="auto"/>
          </w:tcPr>
          <w:p w14:paraId="362C9C82" w14:textId="2BCCE036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14:paraId="687CF766" w14:textId="28BAED50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1D2BEB88" w14:textId="4932462C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" w:type="pct"/>
            <w:shd w:val="clear" w:color="auto" w:fill="auto"/>
          </w:tcPr>
          <w:p w14:paraId="38F79454" w14:textId="1E695E33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2547C7D0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25637DFA" w14:textId="0FC3AE0A" w:rsidR="0075490F" w:rsidRPr="00F702B2" w:rsidRDefault="0075490F" w:rsidP="00FB5427">
            <w:pPr>
              <w:spacing w:after="120" w:line="240" w:lineRule="auto"/>
              <w:ind w:firstLineChars="134" w:firstLine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591" w:type="pct"/>
            <w:shd w:val="clear" w:color="auto" w:fill="auto"/>
            <w:hideMark/>
          </w:tcPr>
          <w:p w14:paraId="74E4B6CF" w14:textId="758350C9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591" w:type="pct"/>
            <w:shd w:val="clear" w:color="auto" w:fill="auto"/>
            <w:hideMark/>
          </w:tcPr>
          <w:p w14:paraId="05461EFC" w14:textId="35F48426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382" w:type="pct"/>
            <w:vMerge w:val="restart"/>
            <w:shd w:val="clear" w:color="auto" w:fill="auto"/>
          </w:tcPr>
          <w:p w14:paraId="6E1F5FB8" w14:textId="57C23F60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9</w:t>
            </w:r>
          </w:p>
        </w:tc>
        <w:tc>
          <w:tcPr>
            <w:tcW w:w="521" w:type="pct"/>
            <w:shd w:val="clear" w:color="auto" w:fill="auto"/>
            <w:hideMark/>
          </w:tcPr>
          <w:p w14:paraId="44A7FC32" w14:textId="6342C14E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590" w:type="pct"/>
            <w:shd w:val="clear" w:color="auto" w:fill="auto"/>
            <w:hideMark/>
          </w:tcPr>
          <w:p w14:paraId="7B82E8CC" w14:textId="13EE33B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381" w:type="pct"/>
            <w:vMerge w:val="restart"/>
            <w:shd w:val="clear" w:color="auto" w:fill="auto"/>
          </w:tcPr>
          <w:p w14:paraId="6829C3C2" w14:textId="70640C21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1</w:t>
            </w:r>
          </w:p>
        </w:tc>
      </w:tr>
      <w:tr w:rsidR="00022E38" w:rsidRPr="00F702B2" w14:paraId="58E7CE3C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4DC94456" w14:textId="60F868CF" w:rsidR="0075490F" w:rsidRPr="00F702B2" w:rsidRDefault="0075490F" w:rsidP="00FB5427">
            <w:pPr>
              <w:spacing w:after="120" w:line="240" w:lineRule="auto"/>
              <w:ind w:firstLineChars="134" w:firstLine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591" w:type="pct"/>
            <w:shd w:val="clear" w:color="auto" w:fill="auto"/>
            <w:hideMark/>
          </w:tcPr>
          <w:p w14:paraId="3D4F85E9" w14:textId="49BF3657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591" w:type="pct"/>
            <w:shd w:val="clear" w:color="auto" w:fill="auto"/>
            <w:hideMark/>
          </w:tcPr>
          <w:p w14:paraId="2ED12059" w14:textId="08C23650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382" w:type="pct"/>
            <w:vMerge/>
            <w:shd w:val="clear" w:color="auto" w:fill="auto"/>
          </w:tcPr>
          <w:p w14:paraId="27D2D4F8" w14:textId="4E40DAC7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5E40F161" w14:textId="51069C7F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590" w:type="pct"/>
            <w:shd w:val="clear" w:color="auto" w:fill="auto"/>
            <w:hideMark/>
          </w:tcPr>
          <w:p w14:paraId="7C78F46B" w14:textId="5172A5F7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381" w:type="pct"/>
            <w:vMerge/>
            <w:shd w:val="clear" w:color="auto" w:fill="auto"/>
          </w:tcPr>
          <w:p w14:paraId="4745B970" w14:textId="44F7CEA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6FA2E965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4FDFB7C0" w14:textId="34D9A95D" w:rsidR="0075490F" w:rsidRPr="00F702B2" w:rsidRDefault="0075490F" w:rsidP="00FB5427">
            <w:pPr>
              <w:spacing w:after="120" w:line="240" w:lineRule="auto"/>
              <w:ind w:firstLineChars="134" w:firstLine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uth</w:t>
            </w:r>
          </w:p>
        </w:tc>
        <w:tc>
          <w:tcPr>
            <w:tcW w:w="591" w:type="pct"/>
            <w:shd w:val="clear" w:color="auto" w:fill="auto"/>
            <w:hideMark/>
          </w:tcPr>
          <w:p w14:paraId="5499266D" w14:textId="4794833E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591" w:type="pct"/>
            <w:shd w:val="clear" w:color="auto" w:fill="auto"/>
            <w:hideMark/>
          </w:tcPr>
          <w:p w14:paraId="12641019" w14:textId="5076EB97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382" w:type="pct"/>
            <w:vMerge/>
            <w:shd w:val="clear" w:color="auto" w:fill="auto"/>
          </w:tcPr>
          <w:p w14:paraId="23CA4329" w14:textId="2915D870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217F3897" w14:textId="05AEA668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590" w:type="pct"/>
            <w:shd w:val="clear" w:color="auto" w:fill="auto"/>
            <w:hideMark/>
          </w:tcPr>
          <w:p w14:paraId="28AAB147" w14:textId="7F15DC54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381" w:type="pct"/>
            <w:vMerge/>
            <w:shd w:val="clear" w:color="auto" w:fill="auto"/>
          </w:tcPr>
          <w:p w14:paraId="375FC204" w14:textId="71BF71A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33173269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57E0AEA4" w14:textId="1D43184C" w:rsidR="0075490F" w:rsidRPr="00F702B2" w:rsidRDefault="0075490F" w:rsidP="00FB5427">
            <w:pPr>
              <w:spacing w:after="120" w:line="240" w:lineRule="auto"/>
              <w:ind w:firstLineChars="134" w:firstLine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591" w:type="pct"/>
            <w:shd w:val="clear" w:color="auto" w:fill="auto"/>
            <w:hideMark/>
          </w:tcPr>
          <w:p w14:paraId="6198B998" w14:textId="277BC0FC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591" w:type="pct"/>
            <w:shd w:val="clear" w:color="auto" w:fill="auto"/>
            <w:hideMark/>
          </w:tcPr>
          <w:p w14:paraId="3B14EB43" w14:textId="18FA6977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382" w:type="pct"/>
            <w:vMerge/>
            <w:shd w:val="clear" w:color="auto" w:fill="auto"/>
          </w:tcPr>
          <w:p w14:paraId="2C924A86" w14:textId="461D19DA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0341C0B6" w14:textId="1C081018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590" w:type="pct"/>
            <w:shd w:val="clear" w:color="auto" w:fill="auto"/>
            <w:hideMark/>
          </w:tcPr>
          <w:p w14:paraId="0C8ACB48" w14:textId="308D9C1B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381" w:type="pct"/>
            <w:vMerge/>
            <w:shd w:val="clear" w:color="auto" w:fill="auto"/>
          </w:tcPr>
          <w:p w14:paraId="43A52F5F" w14:textId="5877C1BF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5580D5FE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1BF5A7B6" w14:textId="3207E856" w:rsidR="0075490F" w:rsidRPr="00F702B2" w:rsidRDefault="0075490F" w:rsidP="00FB5427">
            <w:pPr>
              <w:spacing w:after="120" w:line="240" w:lineRule="auto"/>
              <w:ind w:firstLineChars="134" w:firstLine="3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91" w:type="pct"/>
            <w:shd w:val="clear" w:color="auto" w:fill="auto"/>
            <w:hideMark/>
          </w:tcPr>
          <w:p w14:paraId="3A2FA21F" w14:textId="51A746C2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91" w:type="pct"/>
            <w:shd w:val="clear" w:color="auto" w:fill="auto"/>
            <w:hideMark/>
          </w:tcPr>
          <w:p w14:paraId="506B5128" w14:textId="1D77D385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382" w:type="pct"/>
            <w:vMerge/>
            <w:shd w:val="clear" w:color="auto" w:fill="auto"/>
          </w:tcPr>
          <w:p w14:paraId="401559D3" w14:textId="65759FE0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0E23DBE2" w14:textId="4488B803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90" w:type="pct"/>
            <w:shd w:val="clear" w:color="auto" w:fill="auto"/>
            <w:hideMark/>
          </w:tcPr>
          <w:p w14:paraId="10B7139E" w14:textId="0880CDA3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81" w:type="pct"/>
            <w:vMerge/>
            <w:shd w:val="clear" w:color="auto" w:fill="auto"/>
          </w:tcPr>
          <w:p w14:paraId="5A7855CF" w14:textId="0550B181" w:rsidR="0075490F" w:rsidRPr="00F702B2" w:rsidRDefault="0075490F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31D908F1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4A9E4B69" w14:textId="1D3DF7FB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morbidity</w:t>
            </w:r>
            <w:r w:rsidR="002D5C83"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evalence</w:t>
            </w:r>
            <w:r w:rsidRPr="00F702B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91" w:type="pct"/>
            <w:shd w:val="clear" w:color="000000" w:fill="FFFFFF"/>
          </w:tcPr>
          <w:p w14:paraId="35BFE8B1" w14:textId="371B03AE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  <w:shd w:val="clear" w:color="000000" w:fill="FFFFFF"/>
          </w:tcPr>
          <w:p w14:paraId="1E4E9735" w14:textId="57DC3CF2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" w:type="pct"/>
            <w:shd w:val="clear" w:color="000000" w:fill="FFFFFF"/>
          </w:tcPr>
          <w:p w14:paraId="480B9BFA" w14:textId="73246FA7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</w:tcPr>
          <w:p w14:paraId="006BA9DB" w14:textId="6B0D2A80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</w:tcPr>
          <w:p w14:paraId="3D5FD67B" w14:textId="65EA5D60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1" w:type="pct"/>
            <w:shd w:val="clear" w:color="auto" w:fill="auto"/>
          </w:tcPr>
          <w:p w14:paraId="20B3EEB3" w14:textId="5141D738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E38" w:rsidRPr="00F702B2" w14:paraId="590AAEE6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6E38DD11" w14:textId="74690514" w:rsidR="00981349" w:rsidRPr="00F702B2" w:rsidRDefault="00981349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 (STEMI or NSTEMI)</w:t>
            </w:r>
          </w:p>
        </w:tc>
        <w:tc>
          <w:tcPr>
            <w:tcW w:w="591" w:type="pct"/>
            <w:shd w:val="clear" w:color="auto" w:fill="auto"/>
            <w:hideMark/>
          </w:tcPr>
          <w:p w14:paraId="1685B503" w14:textId="11892FEA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F5693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F5693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1" w:type="pct"/>
            <w:shd w:val="clear" w:color="auto" w:fill="auto"/>
            <w:hideMark/>
          </w:tcPr>
          <w:p w14:paraId="227DF3DB" w14:textId="57C72779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</w:t>
            </w:r>
            <w:r w:rsidR="00CF5693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2" w:type="pct"/>
            <w:shd w:val="clear" w:color="auto" w:fill="auto"/>
            <w:hideMark/>
          </w:tcPr>
          <w:p w14:paraId="5500E223" w14:textId="4696B263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964145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  <w:hideMark/>
          </w:tcPr>
          <w:p w14:paraId="1DF040CB" w14:textId="4C082DEB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590" w:type="pct"/>
            <w:shd w:val="clear" w:color="auto" w:fill="auto"/>
            <w:hideMark/>
          </w:tcPr>
          <w:p w14:paraId="24F26AB0" w14:textId="429D5B87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381" w:type="pct"/>
            <w:shd w:val="clear" w:color="auto" w:fill="auto"/>
            <w:hideMark/>
          </w:tcPr>
          <w:p w14:paraId="02F3AB99" w14:textId="5CB484CE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79096D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64DA1592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09E48EBE" w14:textId="7BF4C84C" w:rsidR="00981349" w:rsidRPr="00F702B2" w:rsidRDefault="00981349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ble angina</w:t>
            </w:r>
          </w:p>
        </w:tc>
        <w:tc>
          <w:tcPr>
            <w:tcW w:w="591" w:type="pct"/>
            <w:shd w:val="clear" w:color="auto" w:fill="auto"/>
            <w:hideMark/>
          </w:tcPr>
          <w:p w14:paraId="2044C9B2" w14:textId="327E64C0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591" w:type="pct"/>
            <w:shd w:val="clear" w:color="auto" w:fill="auto"/>
            <w:hideMark/>
          </w:tcPr>
          <w:p w14:paraId="09FA6DC3" w14:textId="78ADF0E9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382" w:type="pct"/>
            <w:shd w:val="clear" w:color="auto" w:fill="auto"/>
            <w:hideMark/>
          </w:tcPr>
          <w:p w14:paraId="675178E0" w14:textId="1E4666D8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964145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  <w:hideMark/>
          </w:tcPr>
          <w:p w14:paraId="3B971B91" w14:textId="79FE0B39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590" w:type="pct"/>
            <w:shd w:val="clear" w:color="auto" w:fill="auto"/>
            <w:hideMark/>
          </w:tcPr>
          <w:p w14:paraId="2F095C9F" w14:textId="5F89C026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381" w:type="pct"/>
            <w:shd w:val="clear" w:color="auto" w:fill="auto"/>
            <w:hideMark/>
          </w:tcPr>
          <w:p w14:paraId="15331C87" w14:textId="1457B765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79096D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7D6D6A59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1D7A7A87" w14:textId="78B50B82" w:rsidR="00981349" w:rsidRPr="00F702B2" w:rsidRDefault="00981349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hemic stroke</w:t>
            </w:r>
          </w:p>
        </w:tc>
        <w:tc>
          <w:tcPr>
            <w:tcW w:w="591" w:type="pct"/>
            <w:shd w:val="clear" w:color="auto" w:fill="auto"/>
            <w:hideMark/>
          </w:tcPr>
          <w:p w14:paraId="7EBB4383" w14:textId="377F7E71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591" w:type="pct"/>
            <w:shd w:val="clear" w:color="auto" w:fill="auto"/>
            <w:hideMark/>
          </w:tcPr>
          <w:p w14:paraId="7119FAD0" w14:textId="704530E2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382" w:type="pct"/>
            <w:shd w:val="clear" w:color="auto" w:fill="auto"/>
            <w:hideMark/>
          </w:tcPr>
          <w:p w14:paraId="0CB7F214" w14:textId="0DE42F02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964145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  <w:hideMark/>
          </w:tcPr>
          <w:p w14:paraId="07CEAE21" w14:textId="220193E0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590" w:type="pct"/>
            <w:shd w:val="clear" w:color="auto" w:fill="auto"/>
            <w:hideMark/>
          </w:tcPr>
          <w:p w14:paraId="1EFAD8B2" w14:textId="0CC22C78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381" w:type="pct"/>
            <w:shd w:val="clear" w:color="auto" w:fill="auto"/>
            <w:hideMark/>
          </w:tcPr>
          <w:p w14:paraId="1857DAB1" w14:textId="04234808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79096D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639C9EDE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6995E56B" w14:textId="54877CD3" w:rsidR="00981349" w:rsidRPr="00F702B2" w:rsidRDefault="00981349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rrhagic stroke</w:t>
            </w:r>
          </w:p>
        </w:tc>
        <w:tc>
          <w:tcPr>
            <w:tcW w:w="591" w:type="pct"/>
            <w:shd w:val="clear" w:color="auto" w:fill="auto"/>
            <w:hideMark/>
          </w:tcPr>
          <w:p w14:paraId="368F3B46" w14:textId="16380DD9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591" w:type="pct"/>
            <w:shd w:val="clear" w:color="auto" w:fill="auto"/>
            <w:hideMark/>
          </w:tcPr>
          <w:p w14:paraId="2FE1BA82" w14:textId="4D5AD754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382" w:type="pct"/>
            <w:shd w:val="clear" w:color="auto" w:fill="auto"/>
            <w:hideMark/>
          </w:tcPr>
          <w:p w14:paraId="01BCCB0C" w14:textId="3BEBB7BC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28</w:t>
            </w:r>
          </w:p>
        </w:tc>
        <w:tc>
          <w:tcPr>
            <w:tcW w:w="521" w:type="pct"/>
            <w:shd w:val="clear" w:color="auto" w:fill="auto"/>
            <w:hideMark/>
          </w:tcPr>
          <w:p w14:paraId="42C63937" w14:textId="7D4288FE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590" w:type="pct"/>
            <w:shd w:val="clear" w:color="auto" w:fill="auto"/>
            <w:hideMark/>
          </w:tcPr>
          <w:p w14:paraId="498DD31E" w14:textId="19EF4F4E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381" w:type="pct"/>
            <w:shd w:val="clear" w:color="auto" w:fill="auto"/>
            <w:hideMark/>
          </w:tcPr>
          <w:p w14:paraId="60E8F219" w14:textId="5CF47A04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8</w:t>
            </w:r>
          </w:p>
        </w:tc>
      </w:tr>
      <w:tr w:rsidR="00022E38" w:rsidRPr="00F702B2" w14:paraId="395CCD41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  <w:hideMark/>
          </w:tcPr>
          <w:p w14:paraId="0A87992C" w14:textId="6CCC9B91" w:rsidR="00981349" w:rsidRPr="00F702B2" w:rsidRDefault="00981349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591" w:type="pct"/>
            <w:shd w:val="clear" w:color="auto" w:fill="auto"/>
            <w:hideMark/>
          </w:tcPr>
          <w:p w14:paraId="0F0BDD64" w14:textId="7F77F5F3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591" w:type="pct"/>
            <w:shd w:val="clear" w:color="auto" w:fill="auto"/>
            <w:hideMark/>
          </w:tcPr>
          <w:p w14:paraId="553905D7" w14:textId="3A65A75A" w:rsidR="00981349" w:rsidRPr="00F702B2" w:rsidRDefault="00CF5693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382" w:type="pct"/>
            <w:shd w:val="clear" w:color="auto" w:fill="auto"/>
            <w:hideMark/>
          </w:tcPr>
          <w:p w14:paraId="07A1F202" w14:textId="05EC1E98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964145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  <w:hideMark/>
          </w:tcPr>
          <w:p w14:paraId="6ACDF597" w14:textId="7C8E8044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590" w:type="pct"/>
            <w:shd w:val="clear" w:color="auto" w:fill="auto"/>
            <w:hideMark/>
          </w:tcPr>
          <w:p w14:paraId="7A538AE7" w14:textId="5399E9A4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381" w:type="pct"/>
            <w:shd w:val="clear" w:color="auto" w:fill="auto"/>
            <w:hideMark/>
          </w:tcPr>
          <w:p w14:paraId="7204B33B" w14:textId="588F0012" w:rsidR="00981349" w:rsidRPr="00F702B2" w:rsidRDefault="00981349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79096D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13764AD8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15109CEA" w14:textId="0078FF9E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</w:t>
            </w:r>
          </w:p>
        </w:tc>
        <w:tc>
          <w:tcPr>
            <w:tcW w:w="591" w:type="pct"/>
            <w:shd w:val="clear" w:color="auto" w:fill="auto"/>
          </w:tcPr>
          <w:p w14:paraId="396073A2" w14:textId="154D08E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591" w:type="pct"/>
            <w:shd w:val="clear" w:color="auto" w:fill="auto"/>
          </w:tcPr>
          <w:p w14:paraId="4440D149" w14:textId="475A853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382" w:type="pct"/>
            <w:shd w:val="clear" w:color="auto" w:fill="auto"/>
          </w:tcPr>
          <w:p w14:paraId="05A9C9A5" w14:textId="76B4806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45</w:t>
            </w:r>
          </w:p>
        </w:tc>
        <w:tc>
          <w:tcPr>
            <w:tcW w:w="521" w:type="pct"/>
            <w:shd w:val="clear" w:color="auto" w:fill="auto"/>
          </w:tcPr>
          <w:p w14:paraId="5DA97689" w14:textId="7D6C7135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590" w:type="pct"/>
            <w:shd w:val="clear" w:color="auto" w:fill="auto"/>
          </w:tcPr>
          <w:p w14:paraId="49355D6E" w14:textId="443FECE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381" w:type="pct"/>
            <w:shd w:val="clear" w:color="auto" w:fill="auto"/>
          </w:tcPr>
          <w:p w14:paraId="1F4E21E0" w14:textId="6370FE83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58</w:t>
            </w:r>
          </w:p>
        </w:tc>
      </w:tr>
      <w:tr w:rsidR="00022E38" w:rsidRPr="00F702B2" w14:paraId="5B27BF13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2C6EB872" w14:textId="3CF30047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tid endarterectomy</w:t>
            </w:r>
          </w:p>
        </w:tc>
        <w:tc>
          <w:tcPr>
            <w:tcW w:w="591" w:type="pct"/>
            <w:shd w:val="clear" w:color="auto" w:fill="auto"/>
          </w:tcPr>
          <w:p w14:paraId="2EA6C036" w14:textId="05AE632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91" w:type="pct"/>
            <w:shd w:val="clear" w:color="auto" w:fill="auto"/>
          </w:tcPr>
          <w:p w14:paraId="4E28A671" w14:textId="0E1DCAE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82" w:type="pct"/>
            <w:shd w:val="clear" w:color="auto" w:fill="auto"/>
          </w:tcPr>
          <w:p w14:paraId="08861A31" w14:textId="27FE82B9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9</w:t>
            </w:r>
          </w:p>
        </w:tc>
        <w:tc>
          <w:tcPr>
            <w:tcW w:w="521" w:type="pct"/>
            <w:shd w:val="clear" w:color="auto" w:fill="auto"/>
          </w:tcPr>
          <w:p w14:paraId="1BA774D0" w14:textId="00E0CD3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590" w:type="pct"/>
            <w:shd w:val="clear" w:color="auto" w:fill="auto"/>
          </w:tcPr>
          <w:p w14:paraId="02390D15" w14:textId="4B2CB65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381" w:type="pct"/>
            <w:shd w:val="clear" w:color="auto" w:fill="auto"/>
          </w:tcPr>
          <w:p w14:paraId="61B796F9" w14:textId="0D5B931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7</w:t>
            </w:r>
          </w:p>
        </w:tc>
      </w:tr>
      <w:tr w:rsidR="00022E38" w:rsidRPr="00F702B2" w14:paraId="63037DC9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6084FE27" w14:textId="515E8041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tid/vertebral/basilar stenting</w:t>
            </w:r>
          </w:p>
        </w:tc>
        <w:tc>
          <w:tcPr>
            <w:tcW w:w="591" w:type="pct"/>
            <w:shd w:val="clear" w:color="auto" w:fill="auto"/>
          </w:tcPr>
          <w:p w14:paraId="6917063E" w14:textId="69E9B58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91" w:type="pct"/>
            <w:shd w:val="clear" w:color="auto" w:fill="auto"/>
          </w:tcPr>
          <w:p w14:paraId="33575DD4" w14:textId="45E57FA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382" w:type="pct"/>
            <w:shd w:val="clear" w:color="auto" w:fill="auto"/>
          </w:tcPr>
          <w:p w14:paraId="39B757AC" w14:textId="105E85A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25</w:t>
            </w:r>
          </w:p>
        </w:tc>
        <w:tc>
          <w:tcPr>
            <w:tcW w:w="521" w:type="pct"/>
            <w:shd w:val="clear" w:color="auto" w:fill="auto"/>
          </w:tcPr>
          <w:p w14:paraId="49AB2A2A" w14:textId="0D262E0D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90" w:type="pct"/>
            <w:shd w:val="clear" w:color="auto" w:fill="auto"/>
          </w:tcPr>
          <w:p w14:paraId="467D6E71" w14:textId="0CC15CA7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81" w:type="pct"/>
            <w:shd w:val="clear" w:color="auto" w:fill="auto"/>
          </w:tcPr>
          <w:p w14:paraId="5502AF14" w14:textId="710C216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72</w:t>
            </w:r>
          </w:p>
        </w:tc>
      </w:tr>
      <w:tr w:rsidR="00022E38" w:rsidRPr="00F702B2" w14:paraId="7033F324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666F61B1" w14:textId="7A10C938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G surgery, PCI</w:t>
            </w:r>
          </w:p>
        </w:tc>
        <w:tc>
          <w:tcPr>
            <w:tcW w:w="591" w:type="pct"/>
            <w:shd w:val="clear" w:color="auto" w:fill="auto"/>
          </w:tcPr>
          <w:p w14:paraId="5A03A60E" w14:textId="15393D2B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591" w:type="pct"/>
            <w:shd w:val="clear" w:color="auto" w:fill="auto"/>
          </w:tcPr>
          <w:p w14:paraId="5906505C" w14:textId="4FEC5FA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382" w:type="pct"/>
            <w:shd w:val="clear" w:color="auto" w:fill="auto"/>
          </w:tcPr>
          <w:p w14:paraId="6245BB20" w14:textId="3A1D887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63</w:t>
            </w:r>
          </w:p>
        </w:tc>
        <w:tc>
          <w:tcPr>
            <w:tcW w:w="521" w:type="pct"/>
            <w:shd w:val="clear" w:color="auto" w:fill="auto"/>
          </w:tcPr>
          <w:p w14:paraId="2828B56F" w14:textId="796B134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590" w:type="pct"/>
            <w:shd w:val="clear" w:color="auto" w:fill="auto"/>
          </w:tcPr>
          <w:p w14:paraId="3CC53200" w14:textId="1BCEC1E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381" w:type="pct"/>
            <w:shd w:val="clear" w:color="auto" w:fill="auto"/>
          </w:tcPr>
          <w:p w14:paraId="741BF932" w14:textId="4D930FCB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5559AE13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03BA314E" w14:textId="316B2876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</w:t>
            </w:r>
          </w:p>
        </w:tc>
        <w:tc>
          <w:tcPr>
            <w:tcW w:w="591" w:type="pct"/>
            <w:shd w:val="clear" w:color="auto" w:fill="auto"/>
          </w:tcPr>
          <w:p w14:paraId="19024113" w14:textId="1A0A1DE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591" w:type="pct"/>
            <w:shd w:val="clear" w:color="auto" w:fill="auto"/>
          </w:tcPr>
          <w:p w14:paraId="0687312D" w14:textId="112A998A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382" w:type="pct"/>
            <w:shd w:val="clear" w:color="auto" w:fill="auto"/>
          </w:tcPr>
          <w:p w14:paraId="0B763277" w14:textId="2F71BC6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507AABAA" w14:textId="6A6C9F6B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590" w:type="pct"/>
            <w:shd w:val="clear" w:color="auto" w:fill="auto"/>
          </w:tcPr>
          <w:p w14:paraId="0D186796" w14:textId="642CB43F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381" w:type="pct"/>
            <w:shd w:val="clear" w:color="auto" w:fill="auto"/>
          </w:tcPr>
          <w:p w14:paraId="7C4A9C43" w14:textId="1DD1BB36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7C9AAD17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0551EAC2" w14:textId="76FC1174" w:rsidR="00177AA4" w:rsidRPr="00F702B2" w:rsidRDefault="00177AA4" w:rsidP="00FB5427">
            <w:pPr>
              <w:spacing w:after="12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D with amputation </w:t>
            </w:r>
            <w:r w:rsidRPr="00F702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pheral artery bypass </w:t>
            </w:r>
            <w:r w:rsidRPr="00F702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pheral angioplasty</w:t>
            </w:r>
          </w:p>
        </w:tc>
        <w:tc>
          <w:tcPr>
            <w:tcW w:w="591" w:type="pct"/>
            <w:shd w:val="clear" w:color="auto" w:fill="auto"/>
          </w:tcPr>
          <w:p w14:paraId="32A7B778" w14:textId="7FF1C64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591" w:type="pct"/>
            <w:shd w:val="clear" w:color="auto" w:fill="auto"/>
          </w:tcPr>
          <w:p w14:paraId="673649C3" w14:textId="794F9CD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382" w:type="pct"/>
            <w:shd w:val="clear" w:color="auto" w:fill="auto"/>
          </w:tcPr>
          <w:p w14:paraId="28B8AF82" w14:textId="3954BE83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5031D6C2" w14:textId="35604590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590" w:type="pct"/>
            <w:shd w:val="clear" w:color="auto" w:fill="auto"/>
          </w:tcPr>
          <w:p w14:paraId="2308A3B9" w14:textId="49596F7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81" w:type="pct"/>
            <w:shd w:val="clear" w:color="auto" w:fill="auto"/>
          </w:tcPr>
          <w:p w14:paraId="1D7DC27B" w14:textId="1207BFA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2804056F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0F8F1F43" w14:textId="3F368022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591" w:type="pct"/>
            <w:shd w:val="clear" w:color="auto" w:fill="auto"/>
          </w:tcPr>
          <w:p w14:paraId="00AEF5F5" w14:textId="062AE6CA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591" w:type="pct"/>
            <w:shd w:val="clear" w:color="auto" w:fill="auto"/>
          </w:tcPr>
          <w:p w14:paraId="531E5659" w14:textId="36E47FF7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382" w:type="pct"/>
            <w:shd w:val="clear" w:color="auto" w:fill="auto"/>
          </w:tcPr>
          <w:p w14:paraId="4DE383D3" w14:textId="031D894D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2C4525BF" w14:textId="1995BA59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590" w:type="pct"/>
            <w:shd w:val="clear" w:color="auto" w:fill="auto"/>
          </w:tcPr>
          <w:p w14:paraId="73C5E008" w14:textId="201AB4F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381" w:type="pct"/>
            <w:shd w:val="clear" w:color="auto" w:fill="auto"/>
          </w:tcPr>
          <w:p w14:paraId="09309656" w14:textId="4E4FB2D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70F21836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1C07ED63" w14:textId="28DE6EE5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vascular stent/graft</w:t>
            </w:r>
          </w:p>
        </w:tc>
        <w:tc>
          <w:tcPr>
            <w:tcW w:w="591" w:type="pct"/>
            <w:shd w:val="clear" w:color="auto" w:fill="auto"/>
          </w:tcPr>
          <w:p w14:paraId="772AC188" w14:textId="6FA8CDAA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591" w:type="pct"/>
            <w:shd w:val="clear" w:color="auto" w:fill="auto"/>
          </w:tcPr>
          <w:p w14:paraId="3E4F850E" w14:textId="39E6EB5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382" w:type="pct"/>
            <w:shd w:val="clear" w:color="auto" w:fill="auto"/>
          </w:tcPr>
          <w:p w14:paraId="0BB02D4D" w14:textId="6ADE664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3</w:t>
            </w:r>
          </w:p>
        </w:tc>
        <w:tc>
          <w:tcPr>
            <w:tcW w:w="521" w:type="pct"/>
            <w:shd w:val="clear" w:color="auto" w:fill="auto"/>
          </w:tcPr>
          <w:p w14:paraId="00C693D5" w14:textId="369CB0AA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90" w:type="pct"/>
            <w:shd w:val="clear" w:color="auto" w:fill="auto"/>
          </w:tcPr>
          <w:p w14:paraId="5D21EFF9" w14:textId="343242C6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81" w:type="pct"/>
            <w:shd w:val="clear" w:color="auto" w:fill="auto"/>
          </w:tcPr>
          <w:p w14:paraId="7A0019FE" w14:textId="073877A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96</w:t>
            </w:r>
          </w:p>
        </w:tc>
      </w:tr>
      <w:tr w:rsidR="00022E38" w:rsidRPr="00F702B2" w14:paraId="2A9C950A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4C567DEF" w14:textId="78511929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591" w:type="pct"/>
            <w:shd w:val="clear" w:color="auto" w:fill="auto"/>
          </w:tcPr>
          <w:p w14:paraId="2D2A29B2" w14:textId="71079D0B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591" w:type="pct"/>
            <w:shd w:val="clear" w:color="auto" w:fill="auto"/>
          </w:tcPr>
          <w:p w14:paraId="458E4C68" w14:textId="4C209F9D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382" w:type="pct"/>
            <w:shd w:val="clear" w:color="auto" w:fill="auto"/>
          </w:tcPr>
          <w:p w14:paraId="7F161B34" w14:textId="1F28FD0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0E1E898A" w14:textId="1C540835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590" w:type="pct"/>
            <w:shd w:val="clear" w:color="auto" w:fill="auto"/>
          </w:tcPr>
          <w:p w14:paraId="448F191F" w14:textId="5ECBA35B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381" w:type="pct"/>
            <w:shd w:val="clear" w:color="auto" w:fill="auto"/>
          </w:tcPr>
          <w:p w14:paraId="40C3979F" w14:textId="628BFDA0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26AE86A6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3F3EDBDD" w14:textId="5A3F2F28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lipidemia/hyperlipidemia</w:t>
            </w:r>
          </w:p>
        </w:tc>
        <w:tc>
          <w:tcPr>
            <w:tcW w:w="591" w:type="pct"/>
            <w:shd w:val="clear" w:color="auto" w:fill="auto"/>
          </w:tcPr>
          <w:p w14:paraId="69858D0B" w14:textId="59B09987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591" w:type="pct"/>
            <w:shd w:val="clear" w:color="auto" w:fill="auto"/>
          </w:tcPr>
          <w:p w14:paraId="4380BE15" w14:textId="66FEBF4F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382" w:type="pct"/>
            <w:shd w:val="clear" w:color="auto" w:fill="auto"/>
          </w:tcPr>
          <w:p w14:paraId="3D08F25D" w14:textId="0280D0C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1B469F3F" w14:textId="482205A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590" w:type="pct"/>
            <w:shd w:val="clear" w:color="auto" w:fill="auto"/>
          </w:tcPr>
          <w:p w14:paraId="7F57F5F8" w14:textId="5C40B07D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381" w:type="pct"/>
            <w:shd w:val="clear" w:color="auto" w:fill="auto"/>
          </w:tcPr>
          <w:p w14:paraId="6C84333C" w14:textId="2F8DCD13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4392FBC4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220FD5E7" w14:textId="4500F5B6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art failure</w:t>
            </w:r>
          </w:p>
        </w:tc>
        <w:tc>
          <w:tcPr>
            <w:tcW w:w="591" w:type="pct"/>
            <w:shd w:val="clear" w:color="auto" w:fill="auto"/>
          </w:tcPr>
          <w:p w14:paraId="548DBDEF" w14:textId="137C160D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591" w:type="pct"/>
            <w:shd w:val="clear" w:color="auto" w:fill="auto"/>
          </w:tcPr>
          <w:p w14:paraId="5CBC4A72" w14:textId="1A66B70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382" w:type="pct"/>
            <w:shd w:val="clear" w:color="auto" w:fill="auto"/>
          </w:tcPr>
          <w:p w14:paraId="3E80E256" w14:textId="22D5AF0B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7177DECC" w14:textId="25E37FDF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590" w:type="pct"/>
            <w:shd w:val="clear" w:color="auto" w:fill="auto"/>
          </w:tcPr>
          <w:p w14:paraId="1EAB24FC" w14:textId="23AD6528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381" w:type="pct"/>
            <w:shd w:val="clear" w:color="auto" w:fill="auto"/>
          </w:tcPr>
          <w:p w14:paraId="26B6882D" w14:textId="6E012598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3DA21DE6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49B9F25A" w14:textId="50DF1B56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ous thromboembolism</w:t>
            </w:r>
          </w:p>
        </w:tc>
        <w:tc>
          <w:tcPr>
            <w:tcW w:w="591" w:type="pct"/>
            <w:shd w:val="clear" w:color="auto" w:fill="auto"/>
          </w:tcPr>
          <w:p w14:paraId="7D934C5F" w14:textId="77BBF278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591" w:type="pct"/>
            <w:shd w:val="clear" w:color="auto" w:fill="auto"/>
          </w:tcPr>
          <w:p w14:paraId="16E5C503" w14:textId="0051EB7F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382" w:type="pct"/>
            <w:shd w:val="clear" w:color="auto" w:fill="auto"/>
          </w:tcPr>
          <w:p w14:paraId="07C3B82B" w14:textId="61C40B07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19</w:t>
            </w:r>
          </w:p>
        </w:tc>
        <w:tc>
          <w:tcPr>
            <w:tcW w:w="521" w:type="pct"/>
            <w:shd w:val="clear" w:color="auto" w:fill="auto"/>
          </w:tcPr>
          <w:p w14:paraId="7A7D064F" w14:textId="1A6624FA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590" w:type="pct"/>
            <w:shd w:val="clear" w:color="auto" w:fill="auto"/>
          </w:tcPr>
          <w:p w14:paraId="296809D9" w14:textId="5BA54B8F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381" w:type="pct"/>
            <w:shd w:val="clear" w:color="auto" w:fill="auto"/>
          </w:tcPr>
          <w:p w14:paraId="174E9B22" w14:textId="6F508463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89</w:t>
            </w:r>
          </w:p>
        </w:tc>
      </w:tr>
      <w:tr w:rsidR="00022E38" w:rsidRPr="00F702B2" w14:paraId="3648F559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5E355189" w14:textId="1A289261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atherosclerosis/angina/old MI</w:t>
            </w:r>
          </w:p>
        </w:tc>
        <w:tc>
          <w:tcPr>
            <w:tcW w:w="591" w:type="pct"/>
            <w:shd w:val="clear" w:color="auto" w:fill="auto"/>
          </w:tcPr>
          <w:p w14:paraId="3E85ED8E" w14:textId="38E7E59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591" w:type="pct"/>
            <w:shd w:val="clear" w:color="auto" w:fill="auto"/>
          </w:tcPr>
          <w:p w14:paraId="32F732EF" w14:textId="33606046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382" w:type="pct"/>
            <w:shd w:val="clear" w:color="auto" w:fill="auto"/>
          </w:tcPr>
          <w:p w14:paraId="5069C634" w14:textId="7AA9098B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04E58865" w14:textId="7EF3C93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590" w:type="pct"/>
            <w:shd w:val="clear" w:color="auto" w:fill="auto"/>
          </w:tcPr>
          <w:p w14:paraId="74AE3373" w14:textId="697A471F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381" w:type="pct"/>
            <w:shd w:val="clear" w:color="auto" w:fill="auto"/>
          </w:tcPr>
          <w:p w14:paraId="59F8BBC9" w14:textId="3D0C344D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3A0CCE9E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52E09D2C" w14:textId="21844871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FH</w:t>
            </w:r>
          </w:p>
        </w:tc>
        <w:tc>
          <w:tcPr>
            <w:tcW w:w="591" w:type="pct"/>
            <w:shd w:val="clear" w:color="auto" w:fill="auto"/>
          </w:tcPr>
          <w:p w14:paraId="0DFA9115" w14:textId="0463A22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91" w:type="pct"/>
            <w:shd w:val="clear" w:color="auto" w:fill="auto"/>
          </w:tcPr>
          <w:p w14:paraId="609C7BEA" w14:textId="7D4FAEB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382" w:type="pct"/>
            <w:shd w:val="clear" w:color="auto" w:fill="auto"/>
          </w:tcPr>
          <w:p w14:paraId="6E4A9D11" w14:textId="74EF984B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5</w:t>
            </w:r>
          </w:p>
        </w:tc>
        <w:tc>
          <w:tcPr>
            <w:tcW w:w="521" w:type="pct"/>
            <w:shd w:val="clear" w:color="auto" w:fill="auto"/>
          </w:tcPr>
          <w:p w14:paraId="3F7885F1" w14:textId="1E026775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90" w:type="pct"/>
            <w:shd w:val="clear" w:color="auto" w:fill="auto"/>
          </w:tcPr>
          <w:p w14:paraId="0DB756A1" w14:textId="5D47C34D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81" w:type="pct"/>
            <w:shd w:val="clear" w:color="auto" w:fill="auto"/>
          </w:tcPr>
          <w:p w14:paraId="4D831D6D" w14:textId="251C4BF9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88</w:t>
            </w:r>
          </w:p>
        </w:tc>
      </w:tr>
      <w:tr w:rsidR="00022E38" w:rsidRPr="00F702B2" w14:paraId="0106780A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095506F8" w14:textId="6ADBC92D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(excluding nonmelanoma skin cancer)</w:t>
            </w:r>
          </w:p>
        </w:tc>
        <w:tc>
          <w:tcPr>
            <w:tcW w:w="591" w:type="pct"/>
            <w:shd w:val="clear" w:color="auto" w:fill="auto"/>
          </w:tcPr>
          <w:p w14:paraId="1DF8FB3D" w14:textId="26B27D65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91" w:type="pct"/>
            <w:shd w:val="clear" w:color="auto" w:fill="auto"/>
          </w:tcPr>
          <w:p w14:paraId="73CB0DE7" w14:textId="288140D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382" w:type="pct"/>
            <w:shd w:val="clear" w:color="auto" w:fill="auto"/>
          </w:tcPr>
          <w:p w14:paraId="4FE14057" w14:textId="01A0637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89</w:t>
            </w:r>
          </w:p>
        </w:tc>
        <w:tc>
          <w:tcPr>
            <w:tcW w:w="521" w:type="pct"/>
            <w:shd w:val="clear" w:color="auto" w:fill="auto"/>
          </w:tcPr>
          <w:p w14:paraId="0F6E3954" w14:textId="499B519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590" w:type="pct"/>
            <w:shd w:val="clear" w:color="auto" w:fill="auto"/>
          </w:tcPr>
          <w:p w14:paraId="1299F853" w14:textId="66970325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381" w:type="pct"/>
            <w:shd w:val="clear" w:color="auto" w:fill="auto"/>
          </w:tcPr>
          <w:p w14:paraId="37D85375" w14:textId="4A60A019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38</w:t>
            </w:r>
          </w:p>
        </w:tc>
      </w:tr>
      <w:tr w:rsidR="00022E38" w:rsidRPr="00F702B2" w14:paraId="6E5CA4CD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10524924" w14:textId="0CC1B10C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591" w:type="pct"/>
            <w:shd w:val="clear" w:color="auto" w:fill="auto"/>
          </w:tcPr>
          <w:p w14:paraId="3FCC9A8F" w14:textId="0113FE3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91" w:type="pct"/>
            <w:shd w:val="clear" w:color="auto" w:fill="auto"/>
          </w:tcPr>
          <w:p w14:paraId="2752276F" w14:textId="04546981" w:rsidR="00177AA4" w:rsidRPr="00F702B2" w:rsidRDefault="00FD27F6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2" w:type="pct"/>
            <w:shd w:val="clear" w:color="auto" w:fill="auto"/>
          </w:tcPr>
          <w:p w14:paraId="15BF8BBE" w14:textId="46F5BB6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521" w:type="pct"/>
            <w:shd w:val="clear" w:color="auto" w:fill="auto"/>
          </w:tcPr>
          <w:p w14:paraId="7060B743" w14:textId="46F1862E" w:rsidR="00177AA4" w:rsidRPr="00F702B2" w:rsidRDefault="00FD27F6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0" w:type="pct"/>
            <w:shd w:val="clear" w:color="auto" w:fill="auto"/>
          </w:tcPr>
          <w:p w14:paraId="49636ADE" w14:textId="00890125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381" w:type="pct"/>
            <w:shd w:val="clear" w:color="auto" w:fill="auto"/>
          </w:tcPr>
          <w:p w14:paraId="0607A549" w14:textId="22FDAA0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92</w:t>
            </w:r>
          </w:p>
        </w:tc>
      </w:tr>
      <w:tr w:rsidR="00022E38" w:rsidRPr="00F702B2" w14:paraId="1CDBEBCB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79AF0B32" w14:textId="7DB1C9D6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591" w:type="pct"/>
            <w:shd w:val="clear" w:color="auto" w:fill="auto"/>
          </w:tcPr>
          <w:p w14:paraId="4B4D7294" w14:textId="5C23E8F0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91" w:type="pct"/>
            <w:shd w:val="clear" w:color="auto" w:fill="auto"/>
          </w:tcPr>
          <w:p w14:paraId="75316384" w14:textId="68AC1CB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382" w:type="pct"/>
            <w:shd w:val="clear" w:color="auto" w:fill="auto"/>
          </w:tcPr>
          <w:p w14:paraId="02C3B14C" w14:textId="2DD5CCE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17</w:t>
            </w:r>
          </w:p>
        </w:tc>
        <w:tc>
          <w:tcPr>
            <w:tcW w:w="521" w:type="pct"/>
            <w:shd w:val="clear" w:color="auto" w:fill="auto"/>
          </w:tcPr>
          <w:p w14:paraId="28756B48" w14:textId="786FBFBA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590" w:type="pct"/>
            <w:shd w:val="clear" w:color="auto" w:fill="auto"/>
          </w:tcPr>
          <w:p w14:paraId="3BA16540" w14:textId="721B465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381" w:type="pct"/>
            <w:shd w:val="clear" w:color="auto" w:fill="auto"/>
          </w:tcPr>
          <w:p w14:paraId="39B62CA8" w14:textId="1B660193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67</w:t>
            </w:r>
          </w:p>
        </w:tc>
      </w:tr>
      <w:tr w:rsidR="00022E38" w:rsidRPr="00F702B2" w14:paraId="77721C3D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442414B8" w14:textId="4AE78A2B" w:rsidR="00177AA4" w:rsidRPr="00F702B2" w:rsidRDefault="00177AA4" w:rsidP="00FB5427">
            <w:pPr>
              <w:spacing w:after="12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D stages 1-5 (not on dialysis or transplant)</w:t>
            </w:r>
          </w:p>
        </w:tc>
        <w:tc>
          <w:tcPr>
            <w:tcW w:w="591" w:type="pct"/>
            <w:shd w:val="clear" w:color="auto" w:fill="auto"/>
          </w:tcPr>
          <w:p w14:paraId="373BC19E" w14:textId="7E21A30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591" w:type="pct"/>
            <w:shd w:val="clear" w:color="auto" w:fill="auto"/>
          </w:tcPr>
          <w:p w14:paraId="0A7F9E06" w14:textId="6B778AA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382" w:type="pct"/>
            <w:shd w:val="clear" w:color="auto" w:fill="auto"/>
          </w:tcPr>
          <w:p w14:paraId="5CDDF491" w14:textId="41E0147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49FC34D8" w14:textId="33571E06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590" w:type="pct"/>
            <w:shd w:val="clear" w:color="auto" w:fill="auto"/>
          </w:tcPr>
          <w:p w14:paraId="6B8417F6" w14:textId="302799CF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381" w:type="pct"/>
            <w:shd w:val="clear" w:color="auto" w:fill="auto"/>
          </w:tcPr>
          <w:p w14:paraId="45981BDF" w14:textId="183F4006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1DEBC3A6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01877D2D" w14:textId="28990497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tid/vertebral/basilar stenosis</w:t>
            </w:r>
          </w:p>
        </w:tc>
        <w:tc>
          <w:tcPr>
            <w:tcW w:w="591" w:type="pct"/>
            <w:shd w:val="clear" w:color="auto" w:fill="auto"/>
          </w:tcPr>
          <w:p w14:paraId="45D9E53D" w14:textId="4C67F2D9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591" w:type="pct"/>
            <w:shd w:val="clear" w:color="auto" w:fill="auto"/>
          </w:tcPr>
          <w:p w14:paraId="533C3059" w14:textId="4ADC3B4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382" w:type="pct"/>
            <w:shd w:val="clear" w:color="auto" w:fill="auto"/>
          </w:tcPr>
          <w:p w14:paraId="4717ADCF" w14:textId="4C7D82D4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7273B21E" w14:textId="2A6D2BA0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590" w:type="pct"/>
            <w:shd w:val="clear" w:color="auto" w:fill="auto"/>
          </w:tcPr>
          <w:p w14:paraId="5B851385" w14:textId="392F50CC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381" w:type="pct"/>
            <w:shd w:val="clear" w:color="auto" w:fill="auto"/>
          </w:tcPr>
          <w:p w14:paraId="1B4AC171" w14:textId="4D87D5AF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022E38" w:rsidRPr="00F702B2" w14:paraId="204B80AC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5A651F9D" w14:textId="1151D36C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591" w:type="pct"/>
            <w:shd w:val="clear" w:color="auto" w:fill="auto"/>
          </w:tcPr>
          <w:p w14:paraId="747A9E7A" w14:textId="37888D7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591" w:type="pct"/>
            <w:shd w:val="clear" w:color="auto" w:fill="auto"/>
          </w:tcPr>
          <w:p w14:paraId="1F1EA35C" w14:textId="0CA8F2D1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382" w:type="pct"/>
            <w:shd w:val="clear" w:color="auto" w:fill="auto"/>
          </w:tcPr>
          <w:p w14:paraId="756DCFC5" w14:textId="4877FFD0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74</w:t>
            </w:r>
          </w:p>
        </w:tc>
        <w:tc>
          <w:tcPr>
            <w:tcW w:w="521" w:type="pct"/>
            <w:shd w:val="clear" w:color="auto" w:fill="auto"/>
          </w:tcPr>
          <w:p w14:paraId="10C8A01F" w14:textId="6FD28DAA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590" w:type="pct"/>
            <w:shd w:val="clear" w:color="auto" w:fill="auto"/>
          </w:tcPr>
          <w:p w14:paraId="7BB379EF" w14:textId="7B9195F6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381" w:type="pct"/>
            <w:shd w:val="clear" w:color="auto" w:fill="auto"/>
          </w:tcPr>
          <w:p w14:paraId="2F59BA44" w14:textId="1B32EB17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77</w:t>
            </w:r>
          </w:p>
        </w:tc>
      </w:tr>
      <w:tr w:rsidR="00022E38" w:rsidRPr="00F702B2" w14:paraId="70C3F897" w14:textId="77777777" w:rsidTr="00FB5427">
        <w:trPr>
          <w:trHeight w:val="20"/>
        </w:trPr>
        <w:tc>
          <w:tcPr>
            <w:tcW w:w="1944" w:type="pct"/>
            <w:shd w:val="clear" w:color="auto" w:fill="auto"/>
            <w:noWrap/>
          </w:tcPr>
          <w:p w14:paraId="6402930D" w14:textId="3AB57744" w:rsidR="00177AA4" w:rsidRPr="00F702B2" w:rsidRDefault="00177AA4" w:rsidP="00FB5427">
            <w:pPr>
              <w:spacing w:after="120" w:line="240" w:lineRule="auto"/>
              <w:ind w:firstLineChars="71" w:firstLine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  <w:r w:rsidR="00FD27F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91" w:type="pct"/>
            <w:shd w:val="clear" w:color="auto" w:fill="auto"/>
          </w:tcPr>
          <w:p w14:paraId="51D03728" w14:textId="3E9D97C5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591" w:type="pct"/>
            <w:shd w:val="clear" w:color="auto" w:fill="auto"/>
          </w:tcPr>
          <w:p w14:paraId="3BE0E6C7" w14:textId="3ED425CD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382" w:type="pct"/>
            <w:shd w:val="clear" w:color="auto" w:fill="auto"/>
          </w:tcPr>
          <w:p w14:paraId="3E0233B0" w14:textId="0610CCF2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  <w:tc>
          <w:tcPr>
            <w:tcW w:w="521" w:type="pct"/>
            <w:shd w:val="clear" w:color="auto" w:fill="auto"/>
          </w:tcPr>
          <w:p w14:paraId="7585C724" w14:textId="0B719A6A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90" w:type="pct"/>
            <w:shd w:val="clear" w:color="auto" w:fill="auto"/>
          </w:tcPr>
          <w:p w14:paraId="2835B8F9" w14:textId="203D8BCF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381" w:type="pct"/>
            <w:shd w:val="clear" w:color="auto" w:fill="auto"/>
          </w:tcPr>
          <w:p w14:paraId="3005FCE7" w14:textId="6F1D7A8E" w:rsidR="00177AA4" w:rsidRPr="00F702B2" w:rsidRDefault="00177AA4" w:rsidP="00FB542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0D5136"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0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</w:tbl>
    <w:p w14:paraId="19F469FC" w14:textId="3F6CDC14" w:rsidR="00B26C17" w:rsidRPr="00F702B2" w:rsidRDefault="008E2993" w:rsidP="00FB5427">
      <w:pPr>
        <w:shd w:val="clear" w:color="auto" w:fill="FFFFFF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Abbreviations: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CABG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coronary artery bypass grafting; CKD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chronic kidney disease; </w:t>
      </w:r>
      <w:proofErr w:type="spellStart"/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HeFH</w:t>
      </w:r>
      <w:proofErr w:type="spellEnd"/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6422F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heterozygous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familial hypercholesterolemia; HIV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human immunodeficiency virus; IS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ischemic stroke; MI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myocardial infarction; NSTEMI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non</w:t>
      </w:r>
      <w:r w:rsidR="00302594" w:rsidRPr="00F702B2">
        <w:rPr>
          <w:rFonts w:ascii="Times New Roman" w:hAnsi="Times New Roman" w:cs="Times New Roman"/>
          <w:color w:val="000000"/>
          <w:sz w:val="24"/>
          <w:szCs w:val="24"/>
        </w:rPr>
        <w:t>–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ST-elevation </w:t>
      </w:r>
      <w:r w:rsidR="00A23719" w:rsidRPr="00F702B2">
        <w:rPr>
          <w:rFonts w:ascii="Times New Roman" w:hAnsi="Times New Roman" w:cs="Times New Roman"/>
          <w:color w:val="000000"/>
          <w:sz w:val="24"/>
          <w:szCs w:val="24"/>
        </w:rPr>
        <w:t>MI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; PAD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peripheral arterial disease; PCI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percutaneous coronary intervention; SD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13366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standard deviation; STEMI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822DEC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ST-elevation </w:t>
      </w:r>
      <w:r w:rsidR="00525F30" w:rsidRPr="00F702B2">
        <w:rPr>
          <w:rFonts w:ascii="Times New Roman" w:hAnsi="Times New Roman" w:cs="Times New Roman"/>
          <w:color w:val="000000"/>
          <w:sz w:val="24"/>
          <w:szCs w:val="24"/>
        </w:rPr>
        <w:t>MI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; TIA</w:t>
      </w:r>
      <w:r w:rsidR="0011026A"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822DEC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transient ischemic attack.</w:t>
      </w:r>
    </w:p>
    <w:p w14:paraId="1A0D81CD" w14:textId="1A409F39" w:rsidR="00B5584E" w:rsidRPr="00F702B2" w:rsidRDefault="00FD27F6" w:rsidP="00FB5427">
      <w:pPr>
        <w:shd w:val="clear" w:color="auto" w:fill="FFFFFF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702B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5584E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Value is suppressed due to smaller event size (10 events or less) according to </w:t>
      </w:r>
      <w:r w:rsidR="00E84357" w:rsidRPr="00F702B2">
        <w:rPr>
          <w:rFonts w:ascii="Times New Roman" w:hAnsi="Times New Roman" w:cs="Times New Roman"/>
          <w:color w:val="000000"/>
          <w:sz w:val="24"/>
          <w:szCs w:val="24"/>
        </w:rPr>
        <w:t>Centers for Medicare &amp; Medicaid Services</w:t>
      </w:r>
      <w:r w:rsidR="00B5584E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reporting rules.</w:t>
      </w:r>
    </w:p>
    <w:p w14:paraId="3ABAF234" w14:textId="0DEB250F" w:rsidR="004C1B5C" w:rsidRPr="00F702B2" w:rsidRDefault="00FD27F6" w:rsidP="00FB5427">
      <w:pPr>
        <w:shd w:val="clear" w:color="auto" w:fill="FFFFFF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  <w:sectPr w:rsidR="004C1B5C" w:rsidRPr="00F702B2" w:rsidSect="004C1B5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702B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80A3A" w:rsidRPr="00F702B2">
        <w:rPr>
          <w:rFonts w:ascii="Times New Roman" w:hAnsi="Times New Roman" w:cs="Times New Roman"/>
          <w:color w:val="000000"/>
          <w:sz w:val="24"/>
          <w:szCs w:val="24"/>
        </w:rPr>
        <w:t>Obe</w:t>
      </w:r>
      <w:r w:rsidR="00C21877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sity was defined by </w:t>
      </w:r>
      <w:r w:rsidR="00831AA9" w:rsidRPr="00F702B2">
        <w:rPr>
          <w:rFonts w:ascii="Times New Roman" w:hAnsi="Times New Roman" w:cs="Times New Roman"/>
          <w:color w:val="000000"/>
          <w:sz w:val="24"/>
          <w:szCs w:val="24"/>
        </w:rPr>
        <w:t>International Classification of Diseases, Ninth Revision, Clinical Modification</w:t>
      </w:r>
      <w:r w:rsidR="00980A3A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diagnosis codes: 278.01, 278.03, V85.3x, and V85.4x</w:t>
      </w:r>
      <w:r w:rsidR="00981349" w:rsidRPr="00F702B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48376E7" w14:textId="4EBC45F3" w:rsidR="00980A3A" w:rsidRPr="00F702B2" w:rsidRDefault="00FB5427" w:rsidP="00FB542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="00980A3A" w:rsidRPr="00F702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0A3A" w:rsidRPr="00F702B2">
        <w:rPr>
          <w:rFonts w:ascii="Times New Roman" w:hAnsi="Times New Roman" w:cs="Times New Roman"/>
          <w:sz w:val="24"/>
          <w:szCs w:val="24"/>
        </w:rPr>
        <w:t xml:space="preserve">Number and </w:t>
      </w:r>
      <w:r w:rsidR="0028461B" w:rsidRPr="00F702B2">
        <w:rPr>
          <w:rFonts w:ascii="Times New Roman" w:hAnsi="Times New Roman" w:cs="Times New Roman"/>
          <w:sz w:val="24"/>
          <w:szCs w:val="24"/>
        </w:rPr>
        <w:t xml:space="preserve">percentage of patients with </w:t>
      </w:r>
      <w:r w:rsidR="00525F30" w:rsidRPr="00F702B2">
        <w:rPr>
          <w:rFonts w:ascii="Times New Roman" w:hAnsi="Times New Roman" w:cs="Times New Roman"/>
          <w:sz w:val="24"/>
          <w:szCs w:val="24"/>
        </w:rPr>
        <w:t>≥</w:t>
      </w:r>
      <w:r w:rsidR="0028461B" w:rsidRPr="00F702B2">
        <w:rPr>
          <w:rFonts w:ascii="Times New Roman" w:hAnsi="Times New Roman" w:cs="Times New Roman"/>
          <w:sz w:val="24"/>
          <w:szCs w:val="24"/>
        </w:rPr>
        <w:t xml:space="preserve"> 1 event during follow-up: 2012 cohor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1"/>
        <w:gridCol w:w="2017"/>
        <w:gridCol w:w="2017"/>
        <w:gridCol w:w="2017"/>
        <w:gridCol w:w="2017"/>
        <w:gridCol w:w="2011"/>
      </w:tblGrid>
      <w:tr w:rsidR="00980A3A" w:rsidRPr="00F702B2" w14:paraId="6956839E" w14:textId="77777777" w:rsidTr="0008275A">
        <w:trPr>
          <w:trHeight w:val="389"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54F3D" w14:textId="77777777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DB066" w14:textId="77777777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51FB6" w14:textId="77777777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S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E36E6" w14:textId="77777777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A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CEEB9" w14:textId="77777777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BG/PCI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EF62A" w14:textId="77777777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ath</w:t>
            </w:r>
          </w:p>
        </w:tc>
      </w:tr>
      <w:tr w:rsidR="00980A3A" w:rsidRPr="00F702B2" w14:paraId="4B6B5FEB" w14:textId="77777777" w:rsidTr="0008275A">
        <w:trPr>
          <w:trHeight w:val="300"/>
        </w:trPr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446D9" w14:textId="13B759AE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ll </w:t>
            </w:r>
            <w:r w:rsidR="00993093"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tients with </w:t>
            </w:r>
            <w:r w:rsidR="008342D7"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MI</w:t>
            </w:r>
            <w:r w:rsidR="00993093"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, n (%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ED5BD" w14:textId="66E0D314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4 (7.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A8482" w14:textId="5A0E887F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7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A48B0" w14:textId="7A974EFE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0.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3837E" w14:textId="19BE64D4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1 (10.0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866C5" w14:textId="382EEAEA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7 (30.5)</w:t>
            </w:r>
          </w:p>
        </w:tc>
      </w:tr>
      <w:tr w:rsidR="00980A3A" w:rsidRPr="00F702B2" w14:paraId="3DB13A3E" w14:textId="77777777" w:rsidTr="0008275A">
        <w:trPr>
          <w:trHeight w:val="300"/>
        </w:trPr>
        <w:tc>
          <w:tcPr>
            <w:tcW w:w="1112" w:type="pct"/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hideMark/>
          </w:tcPr>
          <w:p w14:paraId="714B97BB" w14:textId="77777777" w:rsidR="00980A3A" w:rsidRPr="00F702B2" w:rsidRDefault="00980A3A" w:rsidP="0008275A">
            <w:pPr>
              <w:spacing w:after="120" w:line="240" w:lineRule="auto"/>
              <w:ind w:left="-14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With diabetes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8C735" w14:textId="7AF6DAF0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1 (9.7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F3A35" w14:textId="6B3A1169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9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8EA21" w14:textId="2DBADC76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0.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ADCF6" w14:textId="74A86352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1 (11.8</w:t>
            </w:r>
            <w:r w:rsidR="009E67A8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BB590" w14:textId="7AF7336D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6 (32.1)</w:t>
            </w:r>
          </w:p>
        </w:tc>
      </w:tr>
      <w:tr w:rsidR="00980A3A" w:rsidRPr="00F702B2" w14:paraId="49AACD87" w14:textId="77777777" w:rsidTr="0008275A">
        <w:trPr>
          <w:trHeight w:val="300"/>
        </w:trPr>
        <w:tc>
          <w:tcPr>
            <w:tcW w:w="1112" w:type="pct"/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hideMark/>
          </w:tcPr>
          <w:p w14:paraId="531429C6" w14:textId="77777777" w:rsidR="00980A3A" w:rsidRPr="00F702B2" w:rsidRDefault="00980A3A" w:rsidP="0008275A">
            <w:pPr>
              <w:spacing w:after="120" w:line="240" w:lineRule="auto"/>
              <w:ind w:left="-14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Without diabetes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3752F" w14:textId="787CD980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.6</w:t>
            </w:r>
            <w:r w:rsidR="009E67A8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36742" w14:textId="68B0FBE8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 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D515A" w14:textId="68BCEF96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0.2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6C5A1" w14:textId="33403472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 (8.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8ACD2" w14:textId="4128C2EB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1 (28.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80A3A" w:rsidRPr="00F702B2" w14:paraId="1B91DDBB" w14:textId="77777777" w:rsidTr="0008275A">
        <w:trPr>
          <w:trHeight w:val="300"/>
        </w:trPr>
        <w:tc>
          <w:tcPr>
            <w:tcW w:w="11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B9AB2" w14:textId="2DC520D9" w:rsidR="00980A3A" w:rsidRPr="00F702B2" w:rsidRDefault="008342D7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ll </w:t>
            </w:r>
            <w:r w:rsidR="00993093"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tients with </w:t>
            </w:r>
            <w:r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IS</w:t>
            </w:r>
            <w:r w:rsidR="00993093"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, n (%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A72A9" w14:textId="53CA927A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6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D88A0" w14:textId="1D623BBF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7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.9</w:t>
            </w:r>
            <w:r w:rsidR="009E67A8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F23B0" w14:textId="495619F6" w:rsidR="00980A3A" w:rsidRPr="00F702B2" w:rsidRDefault="00FD27F6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8EE4E" w14:textId="3B508753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5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AF83C" w14:textId="1B644A94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7 (30.1)</w:t>
            </w:r>
          </w:p>
        </w:tc>
      </w:tr>
      <w:tr w:rsidR="00980A3A" w:rsidRPr="00F702B2" w14:paraId="7EB9B227" w14:textId="77777777" w:rsidTr="0008275A">
        <w:trPr>
          <w:trHeight w:val="300"/>
        </w:trPr>
        <w:tc>
          <w:tcPr>
            <w:tcW w:w="1112" w:type="pct"/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hideMark/>
          </w:tcPr>
          <w:p w14:paraId="45F410CC" w14:textId="77777777" w:rsidR="00980A3A" w:rsidRPr="00F702B2" w:rsidRDefault="00980A3A" w:rsidP="0008275A">
            <w:pPr>
              <w:spacing w:after="120" w:line="240" w:lineRule="auto"/>
              <w:ind w:left="-14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With diabetes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352EFC" w14:textId="718DD7EB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1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86152" w14:textId="69A14F80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.2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A7695" w14:textId="290C628C" w:rsidR="00980A3A" w:rsidRPr="00F702B2" w:rsidRDefault="00FD27F6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C40C45" w14:textId="30E0B384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0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77A3F" w14:textId="3753AC17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5 (29.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80A3A" w:rsidRPr="00F702B2" w14:paraId="4C85AD3C" w14:textId="77777777" w:rsidTr="0008275A">
        <w:trPr>
          <w:trHeight w:val="300"/>
        </w:trPr>
        <w:tc>
          <w:tcPr>
            <w:tcW w:w="1112" w:type="pct"/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hideMark/>
          </w:tcPr>
          <w:p w14:paraId="34F47855" w14:textId="77777777" w:rsidR="00980A3A" w:rsidRPr="00F702B2" w:rsidRDefault="00980A3A" w:rsidP="0008275A">
            <w:pPr>
              <w:spacing w:after="120" w:line="240" w:lineRule="auto"/>
              <w:ind w:left="-145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Without diabetes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91997" w14:textId="1FFDBFBB" w:rsidR="00980A3A" w:rsidRPr="00F702B2" w:rsidRDefault="00B5584E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 (1.2</w:t>
            </w:r>
            <w:r w:rsidR="00980A3A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77EFC" w14:textId="64B12673" w:rsidR="00980A3A" w:rsidRPr="00F702B2" w:rsidRDefault="00B5584E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 (5.8</w:t>
            </w:r>
            <w:r w:rsidR="00980A3A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F6E2E" w14:textId="78F6DAF4" w:rsidR="00980A3A" w:rsidRPr="00F702B2" w:rsidRDefault="00FD27F6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28C04" w14:textId="1F0FCDAB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 (1.</w:t>
            </w:r>
            <w:r w:rsidR="00B5584E"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23CDC" w14:textId="3C51CCE6" w:rsidR="00980A3A" w:rsidRPr="00F702B2" w:rsidRDefault="00980A3A" w:rsidP="0008275A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2 (30.4)</w:t>
            </w:r>
          </w:p>
        </w:tc>
      </w:tr>
    </w:tbl>
    <w:p w14:paraId="3F53A8C5" w14:textId="0E4A962B" w:rsidR="00B26C17" w:rsidRPr="00F702B2" w:rsidRDefault="00FD27F6" w:rsidP="0008275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Abbreviations: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CABG</w:t>
      </w:r>
      <w:r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coronary artery bypass grafting; IS</w:t>
      </w:r>
      <w:r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ischemic stroke; MI</w:t>
      </w:r>
      <w:r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myocardial infarction; </w:t>
      </w:r>
      <w:r w:rsidR="00C05991" w:rsidRPr="00F702B2">
        <w:rPr>
          <w:rFonts w:ascii="Times New Roman" w:hAnsi="Times New Roman" w:cs="Times New Roman"/>
          <w:color w:val="000000"/>
          <w:sz w:val="24"/>
          <w:szCs w:val="24"/>
        </w:rPr>
        <w:t>PCI</w:t>
      </w:r>
      <w:r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C05991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percutaneous coronary intervention;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UA</w:t>
      </w:r>
      <w:r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6C17" w:rsidRPr="00F702B2">
        <w:rPr>
          <w:rFonts w:ascii="Times New Roman" w:hAnsi="Times New Roman" w:cs="Times New Roman"/>
          <w:color w:val="000000"/>
          <w:sz w:val="24"/>
          <w:szCs w:val="24"/>
        </w:rPr>
        <w:t>unstable angina.</w:t>
      </w:r>
    </w:p>
    <w:p w14:paraId="077E5C78" w14:textId="7DA8328A" w:rsidR="00490517" w:rsidRPr="00F702B2" w:rsidRDefault="00FD27F6" w:rsidP="0008275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980A3A" w:rsidRPr="00F702B2">
        <w:rPr>
          <w:rFonts w:ascii="Times New Roman" w:hAnsi="Times New Roman" w:cs="Times New Roman"/>
          <w:sz w:val="24"/>
          <w:szCs w:val="24"/>
        </w:rPr>
        <w:t xml:space="preserve">Value is suppressed due to smaller event size (10 events or less) according to </w:t>
      </w:r>
      <w:r w:rsidR="00084D94" w:rsidRPr="00F702B2">
        <w:rPr>
          <w:rFonts w:ascii="Times New Roman" w:hAnsi="Times New Roman" w:cs="Times New Roman"/>
          <w:sz w:val="24"/>
          <w:szCs w:val="24"/>
        </w:rPr>
        <w:t>Centers for Medicare &amp; Medicaid Services</w:t>
      </w:r>
      <w:r w:rsidR="00980A3A" w:rsidRPr="00F702B2">
        <w:rPr>
          <w:rFonts w:ascii="Times New Roman" w:hAnsi="Times New Roman" w:cs="Times New Roman"/>
          <w:sz w:val="24"/>
          <w:szCs w:val="24"/>
        </w:rPr>
        <w:t xml:space="preserve"> reporting rules.</w:t>
      </w:r>
    </w:p>
    <w:p w14:paraId="1C222A0A" w14:textId="77777777" w:rsidR="00711692" w:rsidRPr="00F702B2" w:rsidRDefault="00711692" w:rsidP="00FB542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  <w:sectPr w:rsidR="00711692" w:rsidRPr="00F702B2" w:rsidSect="00797B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0EF8B3" w14:textId="006DEFDE" w:rsidR="0003159F" w:rsidRPr="00F702B2" w:rsidRDefault="0008275A" w:rsidP="00FB5427">
      <w:pPr>
        <w:pStyle w:val="Heading2"/>
        <w:numPr>
          <w:ilvl w:val="0"/>
          <w:numId w:val="0"/>
        </w:numPr>
        <w:spacing w:before="0" w:line="480" w:lineRule="auto"/>
        <w:rPr>
          <w:rFonts w:ascii="Times New Roman" w:hAnsi="Times New Roman"/>
          <w:b w:val="0"/>
          <w:sz w:val="24"/>
          <w:szCs w:val="24"/>
        </w:rPr>
      </w:pPr>
      <w:bookmarkStart w:id="0" w:name="_Toc459035498"/>
      <w:bookmarkStart w:id="1" w:name="_Toc466628501"/>
      <w:bookmarkStart w:id="2" w:name="_Toc229882349"/>
      <w:r w:rsidRPr="00F702B2">
        <w:rPr>
          <w:rFonts w:ascii="Times New Roman" w:hAnsi="Times New Roman"/>
          <w:sz w:val="24"/>
          <w:szCs w:val="24"/>
        </w:rPr>
        <w:lastRenderedPageBreak/>
        <w:t>SUPPLEMENTARY APPEN</w:t>
      </w:r>
      <w:bookmarkEnd w:id="0"/>
      <w:r w:rsidRPr="00F702B2">
        <w:rPr>
          <w:rFonts w:ascii="Times New Roman" w:hAnsi="Times New Roman"/>
          <w:sz w:val="24"/>
          <w:szCs w:val="24"/>
        </w:rPr>
        <w:t xml:space="preserve">DIX A </w:t>
      </w:r>
      <w:r w:rsidR="0003159F" w:rsidRPr="00F702B2">
        <w:rPr>
          <w:rFonts w:ascii="Times New Roman" w:hAnsi="Times New Roman"/>
          <w:b w:val="0"/>
          <w:sz w:val="24"/>
          <w:szCs w:val="24"/>
        </w:rPr>
        <w:t xml:space="preserve">Definitions for </w:t>
      </w:r>
      <w:r w:rsidR="0028461B" w:rsidRPr="00F702B2">
        <w:rPr>
          <w:rFonts w:ascii="Times New Roman" w:hAnsi="Times New Roman"/>
          <w:b w:val="0"/>
          <w:sz w:val="24"/>
          <w:szCs w:val="24"/>
        </w:rPr>
        <w:t>myocardial infarction, ischemic stroke</w:t>
      </w:r>
      <w:bookmarkEnd w:id="1"/>
      <w:bookmarkEnd w:id="2"/>
      <w:r w:rsidR="0028461B" w:rsidRPr="00F702B2">
        <w:rPr>
          <w:rFonts w:ascii="Times New Roman" w:hAnsi="Times New Roman"/>
          <w:b w:val="0"/>
          <w:sz w:val="24"/>
          <w:szCs w:val="24"/>
        </w:rPr>
        <w:t>, and diabe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4"/>
        <w:gridCol w:w="2346"/>
        <w:gridCol w:w="4680"/>
      </w:tblGrid>
      <w:tr w:rsidR="0003159F" w:rsidRPr="00F702B2" w14:paraId="776D348F" w14:textId="77777777" w:rsidTr="0008275A">
        <w:trPr>
          <w:trHeight w:val="20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467CB03" w14:textId="77777777" w:rsidR="0003159F" w:rsidRPr="00F702B2" w:rsidRDefault="0003159F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CE3FFB7" w14:textId="205F6E03" w:rsidR="0003159F" w:rsidRPr="00F702B2" w:rsidRDefault="0003159F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CD-9-CM </w:t>
            </w:r>
            <w:r w:rsidR="00C85681"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Diagnosis Codes Used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1D5F037" w14:textId="57626DCC" w:rsidR="0003159F" w:rsidRPr="00F702B2" w:rsidRDefault="0003159F" w:rsidP="0008275A">
            <w:pPr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ease </w:t>
            </w:r>
            <w:r w:rsidR="00C85681" w:rsidRPr="00F702B2">
              <w:rPr>
                <w:rFonts w:ascii="Times New Roman" w:hAnsi="Times New Roman" w:cs="Times New Roman"/>
                <w:bCs/>
                <w:sz w:val="24"/>
                <w:szCs w:val="24"/>
              </w:rPr>
              <w:t>Definition Algorithm (During Cohort Year)</w:t>
            </w:r>
          </w:p>
        </w:tc>
      </w:tr>
      <w:tr w:rsidR="0003159F" w:rsidRPr="00F702B2" w14:paraId="727FA333" w14:textId="77777777" w:rsidTr="0008275A">
        <w:trPr>
          <w:trHeight w:val="20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3865633" w14:textId="77777777" w:rsidR="0003159F" w:rsidRPr="00F702B2" w:rsidRDefault="0003159F" w:rsidP="0008275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 xml:space="preserve">Myocardial infarction 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3A5ACEE" w14:textId="77777777" w:rsidR="0003159F" w:rsidRPr="00F702B2" w:rsidRDefault="0003159F" w:rsidP="0008275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>410.xx (excluding 410.x2 for index event)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5E80E76" w14:textId="77777777" w:rsidR="0003159F" w:rsidRPr="00F702B2" w:rsidRDefault="0003159F" w:rsidP="0008275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>1 inpatient claim, any position (discharge date as index date)</w:t>
            </w:r>
          </w:p>
        </w:tc>
      </w:tr>
      <w:tr w:rsidR="0003159F" w:rsidRPr="00F702B2" w14:paraId="06BF0164" w14:textId="77777777" w:rsidTr="0008275A">
        <w:trPr>
          <w:trHeight w:val="20"/>
        </w:trPr>
        <w:tc>
          <w:tcPr>
            <w:tcW w:w="1247" w:type="pct"/>
            <w:shd w:val="clear" w:color="auto" w:fill="auto"/>
            <w:hideMark/>
          </w:tcPr>
          <w:p w14:paraId="25A4CFAB" w14:textId="77777777" w:rsidR="0003159F" w:rsidRPr="00F702B2" w:rsidRDefault="0003159F" w:rsidP="0008275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1253" w:type="pct"/>
            <w:shd w:val="clear" w:color="auto" w:fill="auto"/>
            <w:hideMark/>
          </w:tcPr>
          <w:p w14:paraId="3EBF9B94" w14:textId="77777777" w:rsidR="0003159F" w:rsidRPr="00F702B2" w:rsidRDefault="0003159F" w:rsidP="0008275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>433.x1, 434.x1</w:t>
            </w:r>
          </w:p>
        </w:tc>
        <w:tc>
          <w:tcPr>
            <w:tcW w:w="2500" w:type="pct"/>
            <w:shd w:val="clear" w:color="auto" w:fill="auto"/>
            <w:hideMark/>
          </w:tcPr>
          <w:p w14:paraId="57C0490B" w14:textId="04EFF82E" w:rsidR="0003159F" w:rsidRPr="00F702B2" w:rsidRDefault="0003159F" w:rsidP="0008275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5B95" w:rsidRPr="00F702B2">
              <w:rPr>
                <w:rFonts w:ascii="Times New Roman" w:hAnsi="Times New Roman" w:cs="Times New Roman"/>
                <w:sz w:val="24"/>
                <w:szCs w:val="24"/>
              </w:rPr>
              <w:t xml:space="preserve"> inpatient claim, any position (</w:t>
            </w: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>discharge date as index date</w:t>
            </w:r>
            <w:r w:rsidR="00175B95" w:rsidRPr="00F702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01DE" w:rsidRPr="00F702B2" w14:paraId="729D2B13" w14:textId="77777777" w:rsidTr="0008275A">
        <w:trPr>
          <w:trHeight w:val="20"/>
        </w:trPr>
        <w:tc>
          <w:tcPr>
            <w:tcW w:w="1247" w:type="pct"/>
            <w:shd w:val="clear" w:color="auto" w:fill="auto"/>
          </w:tcPr>
          <w:p w14:paraId="629BDD2C" w14:textId="53A02EAF" w:rsidR="005201DE" w:rsidRPr="00F702B2" w:rsidRDefault="005201DE" w:rsidP="0008275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53" w:type="pct"/>
            <w:shd w:val="clear" w:color="auto" w:fill="auto"/>
          </w:tcPr>
          <w:p w14:paraId="1080C35E" w14:textId="6D018610" w:rsidR="005201DE" w:rsidRPr="00F702B2" w:rsidRDefault="00175B95" w:rsidP="0008275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>250.x0, 250.x2</w:t>
            </w:r>
          </w:p>
        </w:tc>
        <w:tc>
          <w:tcPr>
            <w:tcW w:w="2500" w:type="pct"/>
            <w:shd w:val="clear" w:color="auto" w:fill="auto"/>
          </w:tcPr>
          <w:p w14:paraId="36D3B395" w14:textId="14D25947" w:rsidR="005201DE" w:rsidRPr="00F702B2" w:rsidRDefault="00175B95" w:rsidP="0008275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2B2">
              <w:rPr>
                <w:rFonts w:ascii="Times New Roman" w:hAnsi="Times New Roman" w:cs="Times New Roman"/>
                <w:sz w:val="24"/>
                <w:szCs w:val="24"/>
              </w:rPr>
              <w:t>1 inpatient or 2 outpatient claims, any position, at least 30 days apart within 1 year prior to index date</w:t>
            </w:r>
          </w:p>
        </w:tc>
      </w:tr>
    </w:tbl>
    <w:p w14:paraId="68A51D5C" w14:textId="1C45546B" w:rsidR="0003159F" w:rsidRPr="00F702B2" w:rsidRDefault="00FD27F6" w:rsidP="004A185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Toc466628502"/>
      <w:r w:rsidRPr="00F702B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03159F" w:rsidRPr="00F702B2">
        <w:rPr>
          <w:rFonts w:ascii="Times New Roman" w:hAnsi="Times New Roman" w:cs="Times New Roman"/>
          <w:sz w:val="24"/>
          <w:szCs w:val="24"/>
        </w:rPr>
        <w:t>ICD-9-CM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03159F" w:rsidRPr="00F702B2">
        <w:rPr>
          <w:rFonts w:ascii="Times New Roman" w:hAnsi="Times New Roman" w:cs="Times New Roman"/>
          <w:sz w:val="24"/>
          <w:szCs w:val="24"/>
        </w:rPr>
        <w:t>International Classification of Diseases, Ninth Revision, Clinical Modification.</w:t>
      </w:r>
    </w:p>
    <w:p w14:paraId="766CE3AA" w14:textId="77777777" w:rsidR="00E47E62" w:rsidRPr="00F702B2" w:rsidRDefault="00E47E62" w:rsidP="00FB5427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6C118A" w14:textId="77777777" w:rsidR="00711692" w:rsidRPr="00F702B2" w:rsidRDefault="00711692" w:rsidP="00FB5427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  <w:sectPr w:rsidR="00711692" w:rsidRPr="00F702B2" w:rsidSect="007116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644FEE" w14:textId="4222B435" w:rsidR="0003159F" w:rsidRPr="00F702B2" w:rsidRDefault="0008275A" w:rsidP="00FB542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APPENDIX B </w:t>
      </w:r>
      <w:r w:rsidR="0003159F" w:rsidRPr="00F702B2">
        <w:rPr>
          <w:rFonts w:ascii="Times New Roman" w:hAnsi="Times New Roman" w:cs="Times New Roman"/>
          <w:sz w:val="24"/>
          <w:szCs w:val="24"/>
        </w:rPr>
        <w:t xml:space="preserve">Definitions for </w:t>
      </w:r>
      <w:r w:rsidR="0028461B" w:rsidRPr="00F702B2">
        <w:rPr>
          <w:rFonts w:ascii="Times New Roman" w:hAnsi="Times New Roman" w:cs="Times New Roman"/>
          <w:sz w:val="24"/>
          <w:szCs w:val="24"/>
        </w:rPr>
        <w:t>outcome events</w:t>
      </w:r>
      <w:bookmarkEnd w:id="3"/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6389"/>
      </w:tblGrid>
      <w:tr w:rsidR="0003159F" w:rsidRPr="00F702B2" w14:paraId="00D4916E" w14:textId="77777777" w:rsidTr="00CF79D0">
        <w:trPr>
          <w:trHeight w:val="20"/>
        </w:trPr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5B1A74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Outcome</w:t>
            </w:r>
          </w:p>
        </w:tc>
        <w:tc>
          <w:tcPr>
            <w:tcW w:w="3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12A86F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Definition</w:t>
            </w:r>
          </w:p>
        </w:tc>
      </w:tr>
      <w:tr w:rsidR="0003159F" w:rsidRPr="00F702B2" w14:paraId="0FF61FDA" w14:textId="77777777" w:rsidTr="00CF79D0">
        <w:trPr>
          <w:trHeight w:val="20"/>
        </w:trPr>
        <w:tc>
          <w:tcPr>
            <w:tcW w:w="1587" w:type="pct"/>
            <w:tcBorders>
              <w:top w:val="single" w:sz="4" w:space="0" w:color="auto"/>
            </w:tcBorders>
          </w:tcPr>
          <w:p w14:paraId="75DBDA09" w14:textId="49147EC5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 xml:space="preserve">Myocardial infarction </w:t>
            </w:r>
          </w:p>
        </w:tc>
        <w:tc>
          <w:tcPr>
            <w:tcW w:w="3413" w:type="pct"/>
            <w:tcBorders>
              <w:top w:val="single" w:sz="4" w:space="0" w:color="auto"/>
            </w:tcBorders>
          </w:tcPr>
          <w:p w14:paraId="0E488A81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10.xx; primary position</w:t>
            </w:r>
          </w:p>
        </w:tc>
      </w:tr>
      <w:tr w:rsidR="0003159F" w:rsidRPr="00F702B2" w14:paraId="23092AFD" w14:textId="77777777" w:rsidTr="00CF79D0">
        <w:trPr>
          <w:trHeight w:val="20"/>
        </w:trPr>
        <w:tc>
          <w:tcPr>
            <w:tcW w:w="1587" w:type="pct"/>
          </w:tcPr>
          <w:p w14:paraId="7030AF61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Unstable angina</w:t>
            </w:r>
          </w:p>
        </w:tc>
        <w:tc>
          <w:tcPr>
            <w:tcW w:w="3413" w:type="pct"/>
          </w:tcPr>
          <w:p w14:paraId="16C51D7E" w14:textId="5C841EA6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11.1, 411.81, 411.89</w:t>
            </w:r>
            <w:r w:rsidR="00EE5BA5" w:rsidRPr="00F702B2">
              <w:rPr>
                <w:sz w:val="24"/>
                <w:szCs w:val="24"/>
              </w:rPr>
              <w:t>;</w:t>
            </w:r>
            <w:r w:rsidRPr="00F702B2">
              <w:rPr>
                <w:sz w:val="24"/>
                <w:szCs w:val="24"/>
              </w:rPr>
              <w:t xml:space="preserve"> primary position</w:t>
            </w:r>
          </w:p>
        </w:tc>
      </w:tr>
      <w:tr w:rsidR="0003159F" w:rsidRPr="00F702B2" w14:paraId="446A1552" w14:textId="77777777" w:rsidTr="00CF79D0">
        <w:trPr>
          <w:trHeight w:val="20"/>
        </w:trPr>
        <w:tc>
          <w:tcPr>
            <w:tcW w:w="1587" w:type="pct"/>
          </w:tcPr>
          <w:p w14:paraId="31C2F8F0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Ischemic stroke</w:t>
            </w:r>
          </w:p>
        </w:tc>
        <w:tc>
          <w:tcPr>
            <w:tcW w:w="3413" w:type="pct"/>
          </w:tcPr>
          <w:p w14:paraId="1FD4DE8A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33.x1, 434.x1; primary position</w:t>
            </w:r>
          </w:p>
        </w:tc>
      </w:tr>
      <w:tr w:rsidR="0003159F" w:rsidRPr="00F702B2" w14:paraId="735296C0" w14:textId="77777777" w:rsidTr="00CF79D0">
        <w:trPr>
          <w:trHeight w:val="20"/>
        </w:trPr>
        <w:tc>
          <w:tcPr>
            <w:tcW w:w="1587" w:type="pct"/>
          </w:tcPr>
          <w:p w14:paraId="34C0C5AE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Transient ischemic attack</w:t>
            </w:r>
          </w:p>
        </w:tc>
        <w:tc>
          <w:tcPr>
            <w:tcW w:w="3413" w:type="pct"/>
          </w:tcPr>
          <w:p w14:paraId="626C6459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35.xx; primary position</w:t>
            </w:r>
          </w:p>
        </w:tc>
      </w:tr>
      <w:tr w:rsidR="0003159F" w:rsidRPr="00F702B2" w14:paraId="4043A27D" w14:textId="77777777" w:rsidTr="00CF79D0">
        <w:trPr>
          <w:trHeight w:val="20"/>
        </w:trPr>
        <w:tc>
          <w:tcPr>
            <w:tcW w:w="1587" w:type="pct"/>
          </w:tcPr>
          <w:p w14:paraId="426E3D95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oronary artery bypass grafting/percutaneous coronary intervention</w:t>
            </w:r>
          </w:p>
        </w:tc>
        <w:tc>
          <w:tcPr>
            <w:tcW w:w="3413" w:type="pct"/>
          </w:tcPr>
          <w:p w14:paraId="1A3D6475" w14:textId="77777777" w:rsidR="0003159F" w:rsidRPr="00F702B2" w:rsidRDefault="0003159F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 xml:space="preserve">ICD-9-CM procedure codes: 3610, 3611, 3612, 3613, 3614, 3615, 3616, 3617, 3619, 36.0X, 0066, 362, 363; any claim source and any position 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sz w:val="24"/>
                <w:szCs w:val="24"/>
              </w:rPr>
              <w:br/>
              <w:t>CPT codes: 33510-33523, 33533-33536, 92982, 92995, G0290, G0291, 92980, 92981; any claim source and any position</w:t>
            </w:r>
          </w:p>
        </w:tc>
      </w:tr>
    </w:tbl>
    <w:p w14:paraId="7DBD61E9" w14:textId="3698E437" w:rsidR="0003159F" w:rsidRPr="00F702B2" w:rsidRDefault="00FD27F6" w:rsidP="0008275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03159F" w:rsidRPr="00F702B2">
        <w:rPr>
          <w:rFonts w:ascii="Times New Roman" w:hAnsi="Times New Roman" w:cs="Times New Roman"/>
          <w:sz w:val="24"/>
          <w:szCs w:val="24"/>
        </w:rPr>
        <w:t>CPT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03159F" w:rsidRPr="00F702B2">
        <w:rPr>
          <w:rFonts w:ascii="Times New Roman" w:hAnsi="Times New Roman" w:cs="Times New Roman"/>
          <w:sz w:val="24"/>
          <w:szCs w:val="24"/>
        </w:rPr>
        <w:t>Current Procedural Terminology; ICD-9-CM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03159F" w:rsidRPr="00F702B2">
        <w:rPr>
          <w:rFonts w:ascii="Times New Roman" w:hAnsi="Times New Roman" w:cs="Times New Roman"/>
          <w:sz w:val="24"/>
          <w:szCs w:val="24"/>
        </w:rPr>
        <w:t>International Classification of Diseases, Ninth Revision, Clinical Modification.</w:t>
      </w:r>
    </w:p>
    <w:p w14:paraId="3D7ADFF1" w14:textId="77777777" w:rsidR="004C1B5C" w:rsidRPr="00F702B2" w:rsidRDefault="004C1B5C" w:rsidP="00FB5427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  <w:sectPr w:rsidR="004C1B5C" w:rsidRPr="00F702B2" w:rsidSect="007116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4" w:name="_Toc466628503"/>
    </w:p>
    <w:bookmarkEnd w:id="4"/>
    <w:p w14:paraId="14A7A168" w14:textId="4F0E0EF8" w:rsidR="00A8220E" w:rsidRPr="00F702B2" w:rsidRDefault="0008275A" w:rsidP="00FB542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b/>
          <w:sz w:val="24"/>
          <w:szCs w:val="24"/>
        </w:rPr>
        <w:lastRenderedPageBreak/>
        <w:t>SUPPLEMENTARY APPENDIX C</w:t>
      </w:r>
      <w:r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 xml:space="preserve">Definitions for </w:t>
      </w:r>
      <w:r w:rsidR="0028461B" w:rsidRPr="00F702B2">
        <w:rPr>
          <w:rFonts w:ascii="Times New Roman" w:hAnsi="Times New Roman" w:cs="Times New Roman"/>
          <w:sz w:val="24"/>
          <w:szCs w:val="24"/>
        </w:rPr>
        <w:t>comorbid conditions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0"/>
        <w:gridCol w:w="4352"/>
        <w:gridCol w:w="5578"/>
      </w:tblGrid>
      <w:tr w:rsidR="0028461B" w:rsidRPr="00F702B2" w14:paraId="60B5F9D2" w14:textId="77777777" w:rsidTr="0008275A">
        <w:trPr>
          <w:trHeight w:val="20"/>
          <w:tblHeader/>
        </w:trPr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DE7DD8E" w14:textId="09512525" w:rsidR="00A8220E" w:rsidRPr="00F702B2" w:rsidRDefault="00A8220E" w:rsidP="0008275A">
            <w:pPr>
              <w:spacing w:after="120"/>
              <w:rPr>
                <w:bCs/>
                <w:sz w:val="24"/>
                <w:szCs w:val="24"/>
              </w:rPr>
            </w:pPr>
            <w:r w:rsidRPr="00F702B2">
              <w:rPr>
                <w:bCs/>
                <w:sz w:val="24"/>
                <w:szCs w:val="24"/>
              </w:rPr>
              <w:t>Condition/</w:t>
            </w:r>
            <w:r w:rsidR="00C85681" w:rsidRPr="00F702B2">
              <w:rPr>
                <w:bCs/>
                <w:sz w:val="24"/>
                <w:szCs w:val="24"/>
              </w:rPr>
              <w:t>Event</w:t>
            </w:r>
          </w:p>
        </w:tc>
        <w:tc>
          <w:tcPr>
            <w:tcW w:w="1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32B9B6E" w14:textId="7C89BF54" w:rsidR="00A8220E" w:rsidRPr="00F702B2" w:rsidRDefault="00A8220E" w:rsidP="0008275A">
            <w:pPr>
              <w:spacing w:after="120"/>
              <w:rPr>
                <w:bCs/>
                <w:sz w:val="24"/>
                <w:szCs w:val="24"/>
              </w:rPr>
            </w:pPr>
            <w:r w:rsidRPr="00F702B2">
              <w:rPr>
                <w:bCs/>
                <w:sz w:val="24"/>
                <w:szCs w:val="24"/>
              </w:rPr>
              <w:t xml:space="preserve">Codes </w:t>
            </w:r>
            <w:r w:rsidR="00C85681" w:rsidRPr="00F702B2">
              <w:rPr>
                <w:bCs/>
                <w:sz w:val="24"/>
                <w:szCs w:val="24"/>
              </w:rPr>
              <w:t>Used</w:t>
            </w:r>
          </w:p>
        </w:tc>
        <w:tc>
          <w:tcPr>
            <w:tcW w:w="2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AF694C3" w14:textId="77777777" w:rsidR="00A8220E" w:rsidRPr="00F702B2" w:rsidRDefault="00A8220E" w:rsidP="0008275A">
            <w:pPr>
              <w:spacing w:after="120"/>
              <w:rPr>
                <w:bCs/>
                <w:sz w:val="24"/>
                <w:szCs w:val="24"/>
              </w:rPr>
            </w:pPr>
            <w:r w:rsidRPr="00F702B2">
              <w:rPr>
                <w:bCs/>
                <w:sz w:val="24"/>
                <w:szCs w:val="24"/>
              </w:rPr>
              <w:t>Algorithm</w:t>
            </w:r>
          </w:p>
        </w:tc>
      </w:tr>
      <w:tr w:rsidR="0028461B" w:rsidRPr="00F702B2" w14:paraId="5F9324CF" w14:textId="77777777" w:rsidTr="0008275A">
        <w:trPr>
          <w:trHeight w:val="20"/>
        </w:trPr>
        <w:tc>
          <w:tcPr>
            <w:tcW w:w="1169" w:type="pct"/>
            <w:tcBorders>
              <w:top w:val="single" w:sz="4" w:space="0" w:color="auto"/>
            </w:tcBorders>
            <w:hideMark/>
          </w:tcPr>
          <w:p w14:paraId="403DC63B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MI (STEMI or NSTEMI)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hideMark/>
          </w:tcPr>
          <w:p w14:paraId="1CEA9037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10.xx, 412</w:t>
            </w:r>
          </w:p>
        </w:tc>
        <w:tc>
          <w:tcPr>
            <w:tcW w:w="2153" w:type="pct"/>
            <w:tcBorders>
              <w:top w:val="single" w:sz="4" w:space="0" w:color="auto"/>
            </w:tcBorders>
            <w:hideMark/>
          </w:tcPr>
          <w:p w14:paraId="6DAB4C18" w14:textId="5398A038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</w:t>
            </w:r>
            <w:r w:rsidR="007B479C" w:rsidRPr="00F702B2">
              <w:rPr>
                <w:sz w:val="24"/>
                <w:szCs w:val="24"/>
              </w:rPr>
              <w:t> </w:t>
            </w:r>
            <w:r w:rsidRPr="00F702B2">
              <w:rPr>
                <w:sz w:val="24"/>
                <w:szCs w:val="24"/>
              </w:rPr>
              <w:t>year prior to index date; any position</w:t>
            </w:r>
          </w:p>
        </w:tc>
      </w:tr>
      <w:tr w:rsidR="0028461B" w:rsidRPr="00F702B2" w14:paraId="0438970A" w14:textId="77777777" w:rsidTr="0008275A">
        <w:trPr>
          <w:trHeight w:val="20"/>
        </w:trPr>
        <w:tc>
          <w:tcPr>
            <w:tcW w:w="1169" w:type="pct"/>
            <w:hideMark/>
          </w:tcPr>
          <w:p w14:paraId="2AF80F36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Unstable angina</w:t>
            </w:r>
          </w:p>
        </w:tc>
        <w:tc>
          <w:tcPr>
            <w:tcW w:w="1679" w:type="pct"/>
            <w:hideMark/>
          </w:tcPr>
          <w:p w14:paraId="096C67AF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11.1, 411.81, 411.89</w:t>
            </w:r>
          </w:p>
        </w:tc>
        <w:tc>
          <w:tcPr>
            <w:tcW w:w="2153" w:type="pct"/>
            <w:hideMark/>
          </w:tcPr>
          <w:p w14:paraId="1ED2489E" w14:textId="21475CFC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</w:t>
            </w:r>
            <w:r w:rsidR="007B479C" w:rsidRPr="00F702B2">
              <w:rPr>
                <w:sz w:val="24"/>
                <w:szCs w:val="24"/>
              </w:rPr>
              <w:t> </w:t>
            </w:r>
            <w:r w:rsidRPr="00F702B2">
              <w:rPr>
                <w:sz w:val="24"/>
                <w:szCs w:val="24"/>
              </w:rPr>
              <w:t>year prior to index date; any position</w:t>
            </w:r>
          </w:p>
        </w:tc>
      </w:tr>
      <w:tr w:rsidR="0028461B" w:rsidRPr="00F702B2" w14:paraId="424D2E50" w14:textId="77777777" w:rsidTr="0008275A">
        <w:trPr>
          <w:trHeight w:val="20"/>
        </w:trPr>
        <w:tc>
          <w:tcPr>
            <w:tcW w:w="1169" w:type="pct"/>
            <w:hideMark/>
          </w:tcPr>
          <w:p w14:paraId="0A07129C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Ischemic stroke</w:t>
            </w:r>
          </w:p>
        </w:tc>
        <w:tc>
          <w:tcPr>
            <w:tcW w:w="1679" w:type="pct"/>
            <w:hideMark/>
          </w:tcPr>
          <w:p w14:paraId="4C619215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33.x1, 434.x1</w:t>
            </w:r>
          </w:p>
        </w:tc>
        <w:tc>
          <w:tcPr>
            <w:tcW w:w="2153" w:type="pct"/>
            <w:hideMark/>
          </w:tcPr>
          <w:p w14:paraId="562E1E4C" w14:textId="49C704D1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</w:t>
            </w:r>
            <w:r w:rsidR="007B479C" w:rsidRPr="00F702B2">
              <w:rPr>
                <w:sz w:val="24"/>
                <w:szCs w:val="24"/>
              </w:rPr>
              <w:t> </w:t>
            </w:r>
            <w:r w:rsidRPr="00F702B2">
              <w:rPr>
                <w:sz w:val="24"/>
                <w:szCs w:val="24"/>
              </w:rPr>
              <w:t>year prior to index date; any position</w:t>
            </w:r>
          </w:p>
        </w:tc>
      </w:tr>
      <w:tr w:rsidR="0028461B" w:rsidRPr="00F702B2" w14:paraId="7B8B8129" w14:textId="77777777" w:rsidTr="0008275A">
        <w:trPr>
          <w:trHeight w:val="20"/>
        </w:trPr>
        <w:tc>
          <w:tcPr>
            <w:tcW w:w="1169" w:type="pct"/>
            <w:hideMark/>
          </w:tcPr>
          <w:p w14:paraId="25F691B3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Hemorrhagic stroke</w:t>
            </w:r>
          </w:p>
        </w:tc>
        <w:tc>
          <w:tcPr>
            <w:tcW w:w="1679" w:type="pct"/>
            <w:hideMark/>
          </w:tcPr>
          <w:p w14:paraId="7F40434F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30, 431, 432</w:t>
            </w:r>
          </w:p>
        </w:tc>
        <w:tc>
          <w:tcPr>
            <w:tcW w:w="2153" w:type="pct"/>
            <w:hideMark/>
          </w:tcPr>
          <w:p w14:paraId="5F63323F" w14:textId="73109486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</w:t>
            </w:r>
            <w:r w:rsidR="007B479C" w:rsidRPr="00F702B2">
              <w:rPr>
                <w:sz w:val="24"/>
                <w:szCs w:val="24"/>
              </w:rPr>
              <w:t> </w:t>
            </w:r>
            <w:r w:rsidRPr="00F702B2">
              <w:rPr>
                <w:sz w:val="24"/>
                <w:szCs w:val="24"/>
              </w:rPr>
              <w:t>year prior to index date; any position</w:t>
            </w:r>
          </w:p>
        </w:tc>
      </w:tr>
      <w:tr w:rsidR="0028461B" w:rsidRPr="00F702B2" w14:paraId="49B117CD" w14:textId="77777777" w:rsidTr="0008275A">
        <w:trPr>
          <w:trHeight w:val="20"/>
        </w:trPr>
        <w:tc>
          <w:tcPr>
            <w:tcW w:w="1169" w:type="pct"/>
            <w:hideMark/>
          </w:tcPr>
          <w:p w14:paraId="31E6FFC6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erebrovascular disease</w:t>
            </w:r>
          </w:p>
        </w:tc>
        <w:tc>
          <w:tcPr>
            <w:tcW w:w="1679" w:type="pct"/>
            <w:hideMark/>
          </w:tcPr>
          <w:p w14:paraId="05EF2EC4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36, 437, 438, 433.x0, 434.x0</w:t>
            </w:r>
          </w:p>
        </w:tc>
        <w:tc>
          <w:tcPr>
            <w:tcW w:w="2153" w:type="pct"/>
            <w:hideMark/>
          </w:tcPr>
          <w:p w14:paraId="43E1D4E4" w14:textId="5E1EC746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</w:t>
            </w:r>
            <w:r w:rsidR="007B479C" w:rsidRPr="00F702B2">
              <w:rPr>
                <w:sz w:val="24"/>
                <w:szCs w:val="24"/>
              </w:rPr>
              <w:t> </w:t>
            </w:r>
            <w:r w:rsidRPr="00F702B2">
              <w:rPr>
                <w:sz w:val="24"/>
                <w:szCs w:val="24"/>
              </w:rPr>
              <w:t>year prior to index date; any position</w:t>
            </w:r>
          </w:p>
        </w:tc>
      </w:tr>
      <w:tr w:rsidR="0028461B" w:rsidRPr="00F702B2" w14:paraId="32231FD7" w14:textId="77777777" w:rsidTr="0008275A">
        <w:trPr>
          <w:trHeight w:val="20"/>
        </w:trPr>
        <w:tc>
          <w:tcPr>
            <w:tcW w:w="1169" w:type="pct"/>
            <w:hideMark/>
          </w:tcPr>
          <w:p w14:paraId="29EAFFAC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TIA</w:t>
            </w:r>
          </w:p>
        </w:tc>
        <w:tc>
          <w:tcPr>
            <w:tcW w:w="1679" w:type="pct"/>
            <w:hideMark/>
          </w:tcPr>
          <w:p w14:paraId="375F280D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35.x</w:t>
            </w:r>
          </w:p>
        </w:tc>
        <w:tc>
          <w:tcPr>
            <w:tcW w:w="2153" w:type="pct"/>
            <w:hideMark/>
          </w:tcPr>
          <w:p w14:paraId="589047E6" w14:textId="5DCFA62A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</w:t>
            </w:r>
            <w:r w:rsidR="007B479C" w:rsidRPr="00F702B2">
              <w:rPr>
                <w:sz w:val="24"/>
                <w:szCs w:val="24"/>
              </w:rPr>
              <w:t> </w:t>
            </w:r>
            <w:r w:rsidRPr="00F702B2">
              <w:rPr>
                <w:sz w:val="24"/>
                <w:szCs w:val="24"/>
              </w:rPr>
              <w:t>year prior to index date; any position</w:t>
            </w:r>
          </w:p>
        </w:tc>
      </w:tr>
      <w:tr w:rsidR="0028461B" w:rsidRPr="00F702B2" w14:paraId="1771D322" w14:textId="77777777" w:rsidTr="0008275A">
        <w:trPr>
          <w:trHeight w:val="20"/>
        </w:trPr>
        <w:tc>
          <w:tcPr>
            <w:tcW w:w="1169" w:type="pct"/>
            <w:hideMark/>
          </w:tcPr>
          <w:p w14:paraId="08895A6B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arotid endarterectomy</w:t>
            </w:r>
          </w:p>
        </w:tc>
        <w:tc>
          <w:tcPr>
            <w:tcW w:w="1679" w:type="pct"/>
            <w:hideMark/>
          </w:tcPr>
          <w:p w14:paraId="185E7026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ICD-9-CM procedure code: 38.12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bCs/>
                <w:sz w:val="24"/>
                <w:szCs w:val="24"/>
              </w:rPr>
              <w:br/>
            </w:r>
            <w:r w:rsidRPr="00F702B2">
              <w:rPr>
                <w:sz w:val="24"/>
                <w:szCs w:val="24"/>
              </w:rPr>
              <w:t>CPT code: 35301</w:t>
            </w:r>
          </w:p>
        </w:tc>
        <w:tc>
          <w:tcPr>
            <w:tcW w:w="2153" w:type="pct"/>
            <w:hideMark/>
          </w:tcPr>
          <w:p w14:paraId="7A011AE6" w14:textId="1970685E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 xml:space="preserve">1 IP procedure </w:t>
            </w:r>
            <w:r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sz w:val="24"/>
                <w:szCs w:val="24"/>
              </w:rPr>
              <w:t xml:space="preserve"> 1 CPT within 1 year prior to index date; any position</w:t>
            </w:r>
          </w:p>
        </w:tc>
      </w:tr>
      <w:tr w:rsidR="0028461B" w:rsidRPr="00F702B2" w14:paraId="142F72ED" w14:textId="77777777" w:rsidTr="0008275A">
        <w:trPr>
          <w:trHeight w:val="20"/>
        </w:trPr>
        <w:tc>
          <w:tcPr>
            <w:tcW w:w="1169" w:type="pct"/>
            <w:hideMark/>
          </w:tcPr>
          <w:p w14:paraId="04BD7049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arotid/vertebral/basilar stenting</w:t>
            </w:r>
          </w:p>
        </w:tc>
        <w:tc>
          <w:tcPr>
            <w:tcW w:w="1679" w:type="pct"/>
            <w:hideMark/>
          </w:tcPr>
          <w:p w14:paraId="72894515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ICD-9-CM procedure codes: 00.61, 00.62, 00.63, 00.64, 00.65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bCs/>
                <w:sz w:val="24"/>
                <w:szCs w:val="24"/>
              </w:rPr>
              <w:br/>
            </w:r>
            <w:r w:rsidRPr="00F702B2">
              <w:rPr>
                <w:sz w:val="24"/>
                <w:szCs w:val="24"/>
              </w:rPr>
              <w:t>CPT codes: 37215, 37216, 37218</w:t>
            </w:r>
          </w:p>
        </w:tc>
        <w:tc>
          <w:tcPr>
            <w:tcW w:w="2153" w:type="pct"/>
            <w:hideMark/>
          </w:tcPr>
          <w:p w14:paraId="172C290C" w14:textId="7CED6238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 xml:space="preserve">1 IP procedure </w:t>
            </w:r>
            <w:r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sz w:val="24"/>
                <w:szCs w:val="24"/>
              </w:rPr>
              <w:t xml:space="preserve"> 1 CPT within 1 year prior to index date; any position</w:t>
            </w:r>
          </w:p>
        </w:tc>
      </w:tr>
      <w:tr w:rsidR="0028461B" w:rsidRPr="00F702B2" w14:paraId="2078C4A7" w14:textId="77777777" w:rsidTr="0008275A">
        <w:trPr>
          <w:trHeight w:val="20"/>
        </w:trPr>
        <w:tc>
          <w:tcPr>
            <w:tcW w:w="1169" w:type="pct"/>
            <w:hideMark/>
          </w:tcPr>
          <w:p w14:paraId="7B589F19" w14:textId="22339048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ABG</w:t>
            </w:r>
            <w:r w:rsidR="0075490F" w:rsidRPr="00F702B2">
              <w:rPr>
                <w:sz w:val="24"/>
                <w:szCs w:val="24"/>
              </w:rPr>
              <w:t xml:space="preserve"> surgery</w:t>
            </w:r>
            <w:r w:rsidRPr="00F702B2">
              <w:rPr>
                <w:sz w:val="24"/>
                <w:szCs w:val="24"/>
              </w:rPr>
              <w:t>, PCI</w:t>
            </w:r>
          </w:p>
        </w:tc>
        <w:tc>
          <w:tcPr>
            <w:tcW w:w="1679" w:type="pct"/>
            <w:hideMark/>
          </w:tcPr>
          <w:p w14:paraId="11DC7A58" w14:textId="17DCF5ED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ICD-CM-9 procedure codes: 3610, 3611, 3612, 3613, 3614, 3615, 3616, 3617, 3619, 36.0X, 0066</w:t>
            </w:r>
            <w:r w:rsidRPr="00F702B2">
              <w:rPr>
                <w:sz w:val="24"/>
                <w:szCs w:val="24"/>
              </w:rPr>
              <w:br/>
            </w:r>
            <w:r w:rsidR="003D1054"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sz w:val="24"/>
                <w:szCs w:val="24"/>
              </w:rPr>
              <w:br/>
              <w:t>CPT codes: 33510-33523, 33533-33536, 92982, 92995, G0290, G0291, 92980, 92981</w:t>
            </w:r>
          </w:p>
        </w:tc>
        <w:tc>
          <w:tcPr>
            <w:tcW w:w="2153" w:type="pct"/>
            <w:hideMark/>
          </w:tcPr>
          <w:p w14:paraId="524E49F9" w14:textId="0241F631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 xml:space="preserve">1 procedure </w:t>
            </w:r>
            <w:r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sz w:val="24"/>
                <w:szCs w:val="24"/>
              </w:rPr>
              <w:t xml:space="preserve"> 1 CPT within 1 year prior to index date; any position; any source</w:t>
            </w:r>
          </w:p>
        </w:tc>
      </w:tr>
      <w:tr w:rsidR="0028461B" w:rsidRPr="00F702B2" w14:paraId="41F2C3FC" w14:textId="77777777" w:rsidTr="0008275A">
        <w:trPr>
          <w:trHeight w:val="20"/>
        </w:trPr>
        <w:tc>
          <w:tcPr>
            <w:tcW w:w="1169" w:type="pct"/>
            <w:hideMark/>
          </w:tcPr>
          <w:p w14:paraId="541D036C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lastRenderedPageBreak/>
              <w:t>PAD</w:t>
            </w:r>
          </w:p>
        </w:tc>
        <w:tc>
          <w:tcPr>
            <w:tcW w:w="1679" w:type="pct"/>
            <w:hideMark/>
          </w:tcPr>
          <w:p w14:paraId="78192E62" w14:textId="77777777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40.xx, 443.9</w:t>
            </w:r>
          </w:p>
        </w:tc>
        <w:tc>
          <w:tcPr>
            <w:tcW w:w="2153" w:type="pct"/>
            <w:hideMark/>
          </w:tcPr>
          <w:p w14:paraId="791551DF" w14:textId="378E677B" w:rsidR="00A8220E" w:rsidRPr="00F702B2" w:rsidRDefault="00A8220E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</w:t>
            </w:r>
            <w:r w:rsidR="007B479C" w:rsidRPr="00F702B2">
              <w:rPr>
                <w:sz w:val="24"/>
                <w:szCs w:val="24"/>
              </w:rPr>
              <w:t> </w:t>
            </w:r>
            <w:r w:rsidRPr="00F702B2">
              <w:rPr>
                <w:sz w:val="24"/>
                <w:szCs w:val="24"/>
              </w:rPr>
              <w:t>year prior to index date; any position</w:t>
            </w:r>
          </w:p>
        </w:tc>
      </w:tr>
      <w:tr w:rsidR="00825438" w:rsidRPr="00F702B2" w14:paraId="554134F4" w14:textId="77777777" w:rsidTr="0008275A">
        <w:trPr>
          <w:trHeight w:val="20"/>
        </w:trPr>
        <w:tc>
          <w:tcPr>
            <w:tcW w:w="1169" w:type="pct"/>
            <w:vMerge w:val="restart"/>
          </w:tcPr>
          <w:p w14:paraId="6AAFCAAC" w14:textId="466E45EC" w:rsidR="00825438" w:rsidRPr="00F702B2" w:rsidRDefault="0082543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 xml:space="preserve">PAD with amputation 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bCs/>
                <w:sz w:val="24"/>
                <w:szCs w:val="24"/>
              </w:rPr>
              <w:t xml:space="preserve">OR </w:t>
            </w:r>
            <w:r w:rsidRPr="00F702B2">
              <w:rPr>
                <w:sz w:val="24"/>
                <w:szCs w:val="24"/>
              </w:rPr>
              <w:t xml:space="preserve">peripheral artery bypass 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bCs/>
                <w:sz w:val="24"/>
                <w:szCs w:val="24"/>
              </w:rPr>
              <w:t xml:space="preserve">OR </w:t>
            </w:r>
            <w:r w:rsidRPr="00F702B2">
              <w:rPr>
                <w:sz w:val="24"/>
                <w:szCs w:val="24"/>
              </w:rPr>
              <w:t>peripheral angioplasty</w:t>
            </w:r>
          </w:p>
        </w:tc>
        <w:tc>
          <w:tcPr>
            <w:tcW w:w="1679" w:type="pct"/>
          </w:tcPr>
          <w:p w14:paraId="74FF1175" w14:textId="51431A5A" w:rsidR="00825438" w:rsidRPr="00F702B2" w:rsidRDefault="0082543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40.xx, 443.9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bCs/>
                <w:sz w:val="24"/>
                <w:szCs w:val="24"/>
              </w:rPr>
              <w:t xml:space="preserve">AND </w:t>
            </w:r>
            <w:r w:rsidRPr="00F702B2">
              <w:rPr>
                <w:sz w:val="24"/>
                <w:szCs w:val="24"/>
              </w:rPr>
              <w:t>at least one of the following:</w:t>
            </w:r>
          </w:p>
        </w:tc>
        <w:tc>
          <w:tcPr>
            <w:tcW w:w="2153" w:type="pct"/>
          </w:tcPr>
          <w:p w14:paraId="784DA1B2" w14:textId="1656D307" w:rsidR="00825438" w:rsidRPr="00F702B2" w:rsidRDefault="0082543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1 OP; any position</w:t>
            </w:r>
          </w:p>
        </w:tc>
      </w:tr>
      <w:tr w:rsidR="00825438" w:rsidRPr="00F702B2" w14:paraId="5158D764" w14:textId="77777777" w:rsidTr="0008275A">
        <w:trPr>
          <w:trHeight w:val="20"/>
        </w:trPr>
        <w:tc>
          <w:tcPr>
            <w:tcW w:w="1169" w:type="pct"/>
            <w:vMerge/>
          </w:tcPr>
          <w:p w14:paraId="4568A1C1" w14:textId="43C0110B" w:rsidR="00825438" w:rsidRPr="00F702B2" w:rsidRDefault="00825438" w:rsidP="0008275A">
            <w:pPr>
              <w:spacing w:after="120"/>
              <w:rPr>
                <w:sz w:val="24"/>
                <w:szCs w:val="24"/>
              </w:rPr>
            </w:pPr>
          </w:p>
        </w:tc>
        <w:tc>
          <w:tcPr>
            <w:tcW w:w="1679" w:type="pct"/>
          </w:tcPr>
          <w:p w14:paraId="515FF0F4" w14:textId="77777777" w:rsidR="00825438" w:rsidRPr="00F702B2" w:rsidRDefault="0082543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ICD-9-CM procedure codes: 84.0, 84.1, 84.91, 39.25, 39.26, and 39.29, 00.55, 39.50, 39.90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bCs/>
                <w:sz w:val="24"/>
                <w:szCs w:val="24"/>
              </w:rPr>
              <w:t>-OR-</w:t>
            </w:r>
          </w:p>
          <w:p w14:paraId="5A12450D" w14:textId="68ABB3A7" w:rsidR="00825438" w:rsidRPr="00F702B2" w:rsidRDefault="0082543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PT codes: 24900, 24920, 25900, 25905, 25920, 25927, 27295, 27590, 27591, 27592, 27598, 27880, 27881, 27882, 27888, 27889, 28800, 28805, 34900, 35131, 35132, 35141, 35142, 35151, 35152, 34051, 34151, 34201, 34203, 34800-34834, 35081-35103, 35331, 35341, 35351, 35355, 35361, 35363, 35371, 35372, 35381, 35450, 35452, 35454, 35456, 35459, 35470, 35471, 35472, 35473, 35474, 35480, 35481, 35482, 35483, 35485, 35490, 35491, 35492, 35493, 35495, 35521, 35531, 35533, 35541, 35546, 35548, 35549, 35551, 35556, 35558, 35563, 35565, 35566, 35571, 35583, 35585, 35587, 35621, 35623, 35646, 35647, 35651, 35654, 35656, 35661, 35663, 35665, 35666, 35671</w:t>
            </w:r>
          </w:p>
        </w:tc>
        <w:tc>
          <w:tcPr>
            <w:tcW w:w="2153" w:type="pct"/>
          </w:tcPr>
          <w:p w14:paraId="09EFD8B2" w14:textId="36CD0BF3" w:rsidR="00825438" w:rsidRPr="00F702B2" w:rsidRDefault="0082543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CD-9-CM procedure -</w:t>
            </w:r>
            <w:r w:rsidRPr="00F702B2">
              <w:rPr>
                <w:bCs/>
                <w:sz w:val="24"/>
                <w:szCs w:val="24"/>
              </w:rPr>
              <w:t>OR-</w:t>
            </w:r>
            <w:r w:rsidRPr="00F702B2">
              <w:rPr>
                <w:sz w:val="24"/>
                <w:szCs w:val="24"/>
              </w:rPr>
              <w:t xml:space="preserve"> 1 CPT; any position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sz w:val="24"/>
                <w:szCs w:val="24"/>
              </w:rPr>
              <w:br/>
              <w:t xml:space="preserve">Requires </w:t>
            </w:r>
            <w:r w:rsidR="00D25599" w:rsidRPr="00F702B2">
              <w:rPr>
                <w:sz w:val="24"/>
                <w:szCs w:val="24"/>
              </w:rPr>
              <w:t xml:space="preserve">both </w:t>
            </w:r>
            <w:r w:rsidRPr="00F702B2">
              <w:rPr>
                <w:sz w:val="24"/>
                <w:szCs w:val="24"/>
              </w:rPr>
              <w:t>≥</w:t>
            </w:r>
            <w:r w:rsidR="00D25599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1 ICD-9-CM and ≥</w:t>
            </w:r>
            <w:r w:rsidR="00D25599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1 procedure at any point within lookback</w:t>
            </w:r>
          </w:p>
        </w:tc>
      </w:tr>
      <w:tr w:rsidR="0028461B" w:rsidRPr="00F702B2" w14:paraId="5EEEA346" w14:textId="77777777" w:rsidTr="0008275A">
        <w:trPr>
          <w:trHeight w:val="20"/>
        </w:trPr>
        <w:tc>
          <w:tcPr>
            <w:tcW w:w="1169" w:type="pct"/>
          </w:tcPr>
          <w:p w14:paraId="7D0AD68C" w14:textId="3FF39D13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Aneurysm</w:t>
            </w:r>
          </w:p>
        </w:tc>
        <w:tc>
          <w:tcPr>
            <w:tcW w:w="1679" w:type="pct"/>
          </w:tcPr>
          <w:p w14:paraId="23D5A103" w14:textId="7FDDC2B5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41.x (AAA), 442.x (other aneurysm)</w:t>
            </w:r>
          </w:p>
        </w:tc>
        <w:tc>
          <w:tcPr>
            <w:tcW w:w="2153" w:type="pct"/>
          </w:tcPr>
          <w:p w14:paraId="558EB626" w14:textId="79838DAA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 xml:space="preserve">1 IP/SNF/HH/HS; any position </w:t>
            </w:r>
            <w:r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sz w:val="24"/>
                <w:szCs w:val="24"/>
              </w:rPr>
              <w:t xml:space="preserve"> 2 OP/PB/DME 30 days apart; any position</w:t>
            </w:r>
          </w:p>
        </w:tc>
      </w:tr>
      <w:tr w:rsidR="0028461B" w:rsidRPr="00F702B2" w14:paraId="760B8B46" w14:textId="77777777" w:rsidTr="0008275A">
        <w:trPr>
          <w:trHeight w:val="20"/>
        </w:trPr>
        <w:tc>
          <w:tcPr>
            <w:tcW w:w="1169" w:type="pct"/>
          </w:tcPr>
          <w:p w14:paraId="66E53231" w14:textId="2C557380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lastRenderedPageBreak/>
              <w:t>Endovascular stent/graft</w:t>
            </w:r>
          </w:p>
        </w:tc>
        <w:tc>
          <w:tcPr>
            <w:tcW w:w="1679" w:type="pct"/>
          </w:tcPr>
          <w:p w14:paraId="653CB470" w14:textId="77777777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 xml:space="preserve">DRG codes: 237, 238 </w:t>
            </w:r>
            <w:r w:rsidRPr="00F702B2">
              <w:rPr>
                <w:sz w:val="24"/>
                <w:szCs w:val="24"/>
              </w:rPr>
              <w:br/>
              <w:t>-OR-</w:t>
            </w:r>
          </w:p>
          <w:p w14:paraId="01C36D07" w14:textId="64E31CB4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PT codes: 34802, 34825, 34826</w:t>
            </w:r>
          </w:p>
        </w:tc>
        <w:tc>
          <w:tcPr>
            <w:tcW w:w="2153" w:type="pct"/>
          </w:tcPr>
          <w:p w14:paraId="413A563F" w14:textId="77D1146E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/SNF DRG -OR- 1 CPT; any position</w:t>
            </w:r>
          </w:p>
        </w:tc>
      </w:tr>
      <w:tr w:rsidR="0028461B" w:rsidRPr="00F702B2" w14:paraId="19717460" w14:textId="77777777" w:rsidTr="0008275A">
        <w:trPr>
          <w:trHeight w:val="20"/>
        </w:trPr>
        <w:tc>
          <w:tcPr>
            <w:tcW w:w="1169" w:type="pct"/>
          </w:tcPr>
          <w:p w14:paraId="4C28F73C" w14:textId="2B09C782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Hypertension</w:t>
            </w:r>
          </w:p>
        </w:tc>
        <w:tc>
          <w:tcPr>
            <w:tcW w:w="1679" w:type="pct"/>
          </w:tcPr>
          <w:p w14:paraId="5AA19A81" w14:textId="31379055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01.x, 403.0x, 403.1x, 403.9x</w:t>
            </w:r>
          </w:p>
        </w:tc>
        <w:tc>
          <w:tcPr>
            <w:tcW w:w="2153" w:type="pct"/>
          </w:tcPr>
          <w:p w14:paraId="04B11B50" w14:textId="3BA8D902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 year prior to index date; any position. Medication use not required</w:t>
            </w:r>
          </w:p>
        </w:tc>
      </w:tr>
      <w:tr w:rsidR="0028461B" w:rsidRPr="00F702B2" w14:paraId="257B9430" w14:textId="77777777" w:rsidTr="0008275A">
        <w:trPr>
          <w:trHeight w:val="20"/>
        </w:trPr>
        <w:tc>
          <w:tcPr>
            <w:tcW w:w="1169" w:type="pct"/>
          </w:tcPr>
          <w:p w14:paraId="5AF09A61" w14:textId="4787B5C1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Dyslipidemia/hyperlipidemia</w:t>
            </w:r>
          </w:p>
        </w:tc>
        <w:tc>
          <w:tcPr>
            <w:tcW w:w="1679" w:type="pct"/>
          </w:tcPr>
          <w:p w14:paraId="5B5F6EB4" w14:textId="3C5492DE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272.0</w:t>
            </w:r>
          </w:p>
        </w:tc>
        <w:tc>
          <w:tcPr>
            <w:tcW w:w="2153" w:type="pct"/>
          </w:tcPr>
          <w:p w14:paraId="7726C5B4" w14:textId="13931BC1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 year prior to index date; any position</w:t>
            </w:r>
          </w:p>
        </w:tc>
      </w:tr>
      <w:tr w:rsidR="0028461B" w:rsidRPr="00F702B2" w14:paraId="370EFA64" w14:textId="77777777" w:rsidTr="0008275A">
        <w:trPr>
          <w:trHeight w:val="20"/>
        </w:trPr>
        <w:tc>
          <w:tcPr>
            <w:tcW w:w="1169" w:type="pct"/>
          </w:tcPr>
          <w:p w14:paraId="21AB9C4E" w14:textId="0D9C6B12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Heart failure</w:t>
            </w:r>
          </w:p>
        </w:tc>
        <w:tc>
          <w:tcPr>
            <w:tcW w:w="1679" w:type="pct"/>
          </w:tcPr>
          <w:p w14:paraId="4F980EFD" w14:textId="44C44E9B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398.91, 402.01, 402.11, 402.91, 404.03, 404.11, 404.13, 404.91, 404.93, 425.4x-425.9x, 428.x</w:t>
            </w:r>
          </w:p>
        </w:tc>
        <w:tc>
          <w:tcPr>
            <w:tcW w:w="2153" w:type="pct"/>
          </w:tcPr>
          <w:p w14:paraId="1783D1A9" w14:textId="3A086B92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 year prior to index date; any position</w:t>
            </w:r>
          </w:p>
        </w:tc>
      </w:tr>
      <w:tr w:rsidR="0028461B" w:rsidRPr="00F702B2" w14:paraId="243FC403" w14:textId="77777777" w:rsidTr="0008275A">
        <w:trPr>
          <w:trHeight w:val="20"/>
        </w:trPr>
        <w:tc>
          <w:tcPr>
            <w:tcW w:w="1169" w:type="pct"/>
          </w:tcPr>
          <w:p w14:paraId="2BB151DC" w14:textId="453E8FAF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Venous thromboembolism</w:t>
            </w:r>
          </w:p>
        </w:tc>
        <w:tc>
          <w:tcPr>
            <w:tcW w:w="1679" w:type="pct"/>
          </w:tcPr>
          <w:p w14:paraId="4C9E3B50" w14:textId="0C1B1208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15.xx, 451.xx, 453.xx</w:t>
            </w:r>
          </w:p>
        </w:tc>
        <w:tc>
          <w:tcPr>
            <w:tcW w:w="2153" w:type="pct"/>
          </w:tcPr>
          <w:p w14:paraId="6D565675" w14:textId="058F6E23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 year prior to index date; any position</w:t>
            </w:r>
          </w:p>
        </w:tc>
      </w:tr>
      <w:tr w:rsidR="0028461B" w:rsidRPr="00F702B2" w14:paraId="45DDC42D" w14:textId="77777777" w:rsidTr="0008275A">
        <w:trPr>
          <w:trHeight w:val="20"/>
        </w:trPr>
        <w:tc>
          <w:tcPr>
            <w:tcW w:w="1169" w:type="pct"/>
          </w:tcPr>
          <w:p w14:paraId="1F266263" w14:textId="4FBCC93C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oronary atherosclerosis/angina/old MI</w:t>
            </w:r>
          </w:p>
        </w:tc>
        <w:tc>
          <w:tcPr>
            <w:tcW w:w="1679" w:type="pct"/>
          </w:tcPr>
          <w:p w14:paraId="1E99454F" w14:textId="1880DEBD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14.0x (coronary atherosclerosis), 413.x (stable angina), 410.x2 (second visit event after the first one), 412 (old MI)</w:t>
            </w:r>
          </w:p>
        </w:tc>
        <w:tc>
          <w:tcPr>
            <w:tcW w:w="2153" w:type="pct"/>
          </w:tcPr>
          <w:p w14:paraId="7904BD44" w14:textId="7EEDE7CF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/SNF/HH/HS; any position (index date</w:t>
            </w:r>
            <w:r w:rsidR="00FE6130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=</w:t>
            </w:r>
            <w:r w:rsidR="00FE6130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 xml:space="preserve">discharge date) </w:t>
            </w:r>
            <w:r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sz w:val="24"/>
                <w:szCs w:val="24"/>
              </w:rPr>
              <w:t xml:space="preserve"> 2 OP/PB/DME at least 30</w:t>
            </w:r>
            <w:r w:rsidR="00FE6130" w:rsidRPr="00F702B2">
              <w:rPr>
                <w:sz w:val="24"/>
                <w:szCs w:val="24"/>
              </w:rPr>
              <w:t> </w:t>
            </w:r>
            <w:r w:rsidRPr="00F702B2">
              <w:rPr>
                <w:sz w:val="24"/>
                <w:szCs w:val="24"/>
              </w:rPr>
              <w:t>days apart; any position (index date</w:t>
            </w:r>
            <w:r w:rsidR="00FE6130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=</w:t>
            </w:r>
            <w:r w:rsidR="00FE6130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 xml:space="preserve">second </w:t>
            </w:r>
            <w:bookmarkStart w:id="5" w:name="_GoBack"/>
            <w:proofErr w:type="spellStart"/>
            <w:r w:rsidRPr="00F702B2">
              <w:rPr>
                <w:sz w:val="24"/>
                <w:szCs w:val="24"/>
              </w:rPr>
              <w:t>fromdate</w:t>
            </w:r>
            <w:bookmarkEnd w:id="5"/>
            <w:proofErr w:type="spellEnd"/>
            <w:r w:rsidRPr="00F702B2">
              <w:rPr>
                <w:sz w:val="24"/>
                <w:szCs w:val="24"/>
              </w:rPr>
              <w:t>)</w:t>
            </w:r>
          </w:p>
        </w:tc>
      </w:tr>
      <w:tr w:rsidR="0028461B" w:rsidRPr="00F702B2" w14:paraId="1AB481E5" w14:textId="77777777" w:rsidTr="0008275A">
        <w:trPr>
          <w:trHeight w:val="20"/>
        </w:trPr>
        <w:tc>
          <w:tcPr>
            <w:tcW w:w="1169" w:type="pct"/>
          </w:tcPr>
          <w:p w14:paraId="5F37E44C" w14:textId="1236B4CC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HeFH</w:t>
            </w:r>
          </w:p>
        </w:tc>
        <w:tc>
          <w:tcPr>
            <w:tcW w:w="1679" w:type="pct"/>
          </w:tcPr>
          <w:p w14:paraId="7E3E1D49" w14:textId="57C2A876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272.0; medications</w:t>
            </w:r>
          </w:p>
        </w:tc>
        <w:tc>
          <w:tcPr>
            <w:tcW w:w="2153" w:type="pct"/>
          </w:tcPr>
          <w:p w14:paraId="2FF66604" w14:textId="46D1FB5C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/SNF/HH/HS/OP/PB/DME ICD-9-CM diagnosis; any position (index date</w:t>
            </w:r>
            <w:r w:rsidR="00DA4BA4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=</w:t>
            </w:r>
            <w:r w:rsidR="00DA4BA4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discharge date for IP/SNF/HH/HS</w:t>
            </w:r>
            <w:r w:rsidR="003C5456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=</w:t>
            </w:r>
            <w:r w:rsidR="003C5456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 xml:space="preserve">fromdate for OP/PB/DME) </w:t>
            </w:r>
            <w:r w:rsidRPr="00F702B2">
              <w:rPr>
                <w:bCs/>
                <w:sz w:val="24"/>
                <w:szCs w:val="24"/>
              </w:rPr>
              <w:t>-AND- (</w:t>
            </w:r>
            <w:r w:rsidRPr="00F702B2">
              <w:rPr>
                <w:sz w:val="24"/>
                <w:szCs w:val="24"/>
              </w:rPr>
              <w:t xml:space="preserve">high-intensity statin use and concurrent prescription for ezetimibe </w:t>
            </w:r>
            <w:r w:rsidRPr="00F702B2">
              <w:rPr>
                <w:bCs/>
                <w:sz w:val="24"/>
                <w:szCs w:val="24"/>
              </w:rPr>
              <w:t xml:space="preserve">-OR- </w:t>
            </w:r>
            <w:r w:rsidRPr="00F702B2">
              <w:rPr>
                <w:sz w:val="24"/>
                <w:szCs w:val="24"/>
              </w:rPr>
              <w:t>high-intensity statin use and concurrent use of ≥</w:t>
            </w:r>
            <w:r w:rsidR="001F3621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2 other medications to lower LDL-C other than ezetimibe)</w:t>
            </w:r>
          </w:p>
        </w:tc>
      </w:tr>
      <w:tr w:rsidR="0028461B" w:rsidRPr="00F702B2" w14:paraId="3FA254F1" w14:textId="77777777" w:rsidTr="0008275A">
        <w:trPr>
          <w:trHeight w:val="20"/>
        </w:trPr>
        <w:tc>
          <w:tcPr>
            <w:tcW w:w="1169" w:type="pct"/>
          </w:tcPr>
          <w:p w14:paraId="199DC4E2" w14:textId="6E0F6531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ancer (excluding nonmelanoma skin cancer)</w:t>
            </w:r>
          </w:p>
        </w:tc>
        <w:tc>
          <w:tcPr>
            <w:tcW w:w="1679" w:type="pct"/>
          </w:tcPr>
          <w:p w14:paraId="5496D2B0" w14:textId="5FA9EF14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40.xx-172.xx, 174.xx-195.xx, 200x-208.x, 196.xx-198.xx, 199.1</w:t>
            </w:r>
          </w:p>
        </w:tc>
        <w:tc>
          <w:tcPr>
            <w:tcW w:w="2153" w:type="pct"/>
          </w:tcPr>
          <w:p w14:paraId="391D99CE" w14:textId="1545A9DC" w:rsidR="003613E8" w:rsidRPr="00F702B2" w:rsidRDefault="003613E8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separated by at least 30 days; any position</w:t>
            </w:r>
          </w:p>
        </w:tc>
      </w:tr>
      <w:tr w:rsidR="0028461B" w:rsidRPr="00F702B2" w14:paraId="24A97524" w14:textId="77777777" w:rsidTr="0008275A">
        <w:trPr>
          <w:trHeight w:val="20"/>
        </w:trPr>
        <w:tc>
          <w:tcPr>
            <w:tcW w:w="1169" w:type="pct"/>
          </w:tcPr>
          <w:p w14:paraId="2827EEBB" w14:textId="6A40E041" w:rsidR="00317DDB" w:rsidRPr="00F702B2" w:rsidRDefault="00317DDB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HIV</w:t>
            </w:r>
          </w:p>
        </w:tc>
        <w:tc>
          <w:tcPr>
            <w:tcW w:w="1679" w:type="pct"/>
          </w:tcPr>
          <w:p w14:paraId="1EFE4418" w14:textId="55E8181F" w:rsidR="00317DDB" w:rsidRPr="00F702B2" w:rsidRDefault="00317DDB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042, V08; medications</w:t>
            </w:r>
          </w:p>
        </w:tc>
        <w:tc>
          <w:tcPr>
            <w:tcW w:w="2153" w:type="pct"/>
          </w:tcPr>
          <w:p w14:paraId="1B86FD20" w14:textId="14ADF35F" w:rsidR="00317DDB" w:rsidRPr="00F702B2" w:rsidRDefault="00317DDB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 xml:space="preserve">For 042: 1 IP/SNF/HH/HS; any position </w:t>
            </w:r>
            <w:r w:rsidRPr="00F702B2">
              <w:rPr>
                <w:bCs/>
                <w:sz w:val="24"/>
                <w:szCs w:val="24"/>
              </w:rPr>
              <w:t>-OR-</w:t>
            </w:r>
            <w:r w:rsidRPr="00F702B2">
              <w:rPr>
                <w:sz w:val="24"/>
                <w:szCs w:val="24"/>
              </w:rPr>
              <w:t xml:space="preserve"> 2 OP/PB/DME; any position</w:t>
            </w:r>
            <w:r w:rsidRPr="00F702B2">
              <w:rPr>
                <w:sz w:val="24"/>
                <w:szCs w:val="24"/>
              </w:rPr>
              <w:br/>
              <w:t>-</w:t>
            </w:r>
            <w:r w:rsidRPr="00F702B2">
              <w:rPr>
                <w:bCs/>
                <w:sz w:val="24"/>
                <w:szCs w:val="24"/>
              </w:rPr>
              <w:t>OR-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sz w:val="24"/>
                <w:szCs w:val="24"/>
              </w:rPr>
              <w:lastRenderedPageBreak/>
              <w:t xml:space="preserve">For V08: any source; any position </w:t>
            </w:r>
            <w:r w:rsidRPr="00F702B2">
              <w:rPr>
                <w:sz w:val="24"/>
                <w:szCs w:val="24"/>
              </w:rPr>
              <w:br/>
            </w:r>
            <w:r w:rsidRPr="00F702B2">
              <w:rPr>
                <w:bCs/>
                <w:sz w:val="24"/>
                <w:szCs w:val="24"/>
              </w:rPr>
              <w:t>-AND-</w:t>
            </w:r>
            <w:r w:rsidRPr="00F702B2">
              <w:rPr>
                <w:sz w:val="24"/>
                <w:szCs w:val="24"/>
              </w:rPr>
              <w:t xml:space="preserve"> ≥</w:t>
            </w:r>
            <w:r w:rsidR="00526291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2 medications (index date</w:t>
            </w:r>
            <w:r w:rsidR="00526291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=</w:t>
            </w:r>
            <w:r w:rsidR="00526291" w:rsidRPr="00F702B2">
              <w:rPr>
                <w:sz w:val="24"/>
                <w:szCs w:val="24"/>
              </w:rPr>
              <w:t xml:space="preserve"> </w:t>
            </w:r>
            <w:r w:rsidRPr="00F702B2">
              <w:rPr>
                <w:sz w:val="24"/>
                <w:szCs w:val="24"/>
              </w:rPr>
              <w:t>fulfill all criteria)</w:t>
            </w:r>
          </w:p>
        </w:tc>
      </w:tr>
      <w:tr w:rsidR="0028461B" w:rsidRPr="00F702B2" w14:paraId="15AA6513" w14:textId="77777777" w:rsidTr="0008275A">
        <w:trPr>
          <w:trHeight w:val="20"/>
        </w:trPr>
        <w:tc>
          <w:tcPr>
            <w:tcW w:w="1169" w:type="pct"/>
          </w:tcPr>
          <w:p w14:paraId="440EA363" w14:textId="3E1ED348" w:rsidR="00317DDB" w:rsidRPr="00F702B2" w:rsidRDefault="00317DDB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lastRenderedPageBreak/>
              <w:t>Rheumatoid arthritis</w:t>
            </w:r>
          </w:p>
        </w:tc>
        <w:tc>
          <w:tcPr>
            <w:tcW w:w="1679" w:type="pct"/>
          </w:tcPr>
          <w:p w14:paraId="009EEBFA" w14:textId="3F9C4946" w:rsidR="00317DDB" w:rsidRPr="00F702B2" w:rsidRDefault="00317DDB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714.0</w:t>
            </w:r>
          </w:p>
        </w:tc>
        <w:tc>
          <w:tcPr>
            <w:tcW w:w="2153" w:type="pct"/>
          </w:tcPr>
          <w:p w14:paraId="6BCF9595" w14:textId="69B3CD48" w:rsidR="00317DDB" w:rsidRPr="00F702B2" w:rsidRDefault="00317DDB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 year prior to index date; any position</w:t>
            </w:r>
          </w:p>
        </w:tc>
      </w:tr>
      <w:tr w:rsidR="0028461B" w:rsidRPr="00F702B2" w14:paraId="701F5C0D" w14:textId="77777777" w:rsidTr="0008275A">
        <w:trPr>
          <w:trHeight w:val="20"/>
        </w:trPr>
        <w:tc>
          <w:tcPr>
            <w:tcW w:w="1169" w:type="pct"/>
          </w:tcPr>
          <w:p w14:paraId="1064FC53" w14:textId="31D72E9B" w:rsidR="00317DDB" w:rsidRPr="00F702B2" w:rsidRDefault="00317DDB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KD (stages 1-5), not on dialysis or transplant</w:t>
            </w:r>
          </w:p>
        </w:tc>
        <w:tc>
          <w:tcPr>
            <w:tcW w:w="1679" w:type="pct"/>
          </w:tcPr>
          <w:p w14:paraId="0D30B8B3" w14:textId="709FADA7" w:rsidR="00317DDB" w:rsidRPr="00F702B2" w:rsidRDefault="00317DDB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016.0x, 095.4, 223.0, 250.4x, 274.1x, 271.4, 283.11, 285.21, 403.x1, 404.02, 404.03, 404.12, 404.13, 404.92, 404.93, 440.1, 442.1, 447.3, 572.4, 580.xx, 581.xx, 582.xx, 583.xx, 587, 584.x, 585.x, 586, 588.xx, 591, 794.4, 646.2x, 642.1x, 753.12, 753.13, 753.14, 753.15, 753.16, 753.17, 753.19, 753.20</w:t>
            </w:r>
          </w:p>
        </w:tc>
        <w:tc>
          <w:tcPr>
            <w:tcW w:w="2153" w:type="pct"/>
          </w:tcPr>
          <w:p w14:paraId="212A5584" w14:textId="2006C866" w:rsidR="00317DDB" w:rsidRPr="00F702B2" w:rsidRDefault="00317DDB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claims at least 30 days apart within 1 year prior to index date; any position</w:t>
            </w:r>
          </w:p>
        </w:tc>
      </w:tr>
      <w:tr w:rsidR="0028461B" w:rsidRPr="00F702B2" w14:paraId="6A0DBE5D" w14:textId="77777777" w:rsidTr="0008275A">
        <w:trPr>
          <w:trHeight w:val="20"/>
        </w:trPr>
        <w:tc>
          <w:tcPr>
            <w:tcW w:w="1169" w:type="pct"/>
          </w:tcPr>
          <w:p w14:paraId="2A041B7F" w14:textId="637DE3D6" w:rsidR="007E40D7" w:rsidRPr="00F702B2" w:rsidRDefault="007E40D7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Carotid/vertebral/basilar stenosis</w:t>
            </w:r>
          </w:p>
        </w:tc>
        <w:tc>
          <w:tcPr>
            <w:tcW w:w="1679" w:type="pct"/>
          </w:tcPr>
          <w:p w14:paraId="7A9F9A45" w14:textId="6F9A7922" w:rsidR="007E40D7" w:rsidRPr="00F702B2" w:rsidRDefault="007E40D7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433.1x (carotid), 433.2x (vertebral), 433.0x (basilar)</w:t>
            </w:r>
          </w:p>
        </w:tc>
        <w:tc>
          <w:tcPr>
            <w:tcW w:w="2153" w:type="pct"/>
          </w:tcPr>
          <w:p w14:paraId="57EE3FAD" w14:textId="1425F8E0" w:rsidR="007E40D7" w:rsidRPr="00F702B2" w:rsidRDefault="007E40D7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separated by at least 30 days; any position</w:t>
            </w:r>
          </w:p>
        </w:tc>
      </w:tr>
      <w:tr w:rsidR="0028461B" w:rsidRPr="00F702B2" w14:paraId="3952D79F" w14:textId="77777777" w:rsidTr="0008275A">
        <w:trPr>
          <w:trHeight w:val="20"/>
        </w:trPr>
        <w:tc>
          <w:tcPr>
            <w:tcW w:w="1169" w:type="pct"/>
          </w:tcPr>
          <w:p w14:paraId="6829D93A" w14:textId="0FC97608" w:rsidR="007E40D7" w:rsidRPr="00F702B2" w:rsidRDefault="007E40D7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Smoking</w:t>
            </w:r>
          </w:p>
        </w:tc>
        <w:tc>
          <w:tcPr>
            <w:tcW w:w="1679" w:type="pct"/>
          </w:tcPr>
          <w:p w14:paraId="287F6F1F" w14:textId="3EC1BD6A" w:rsidR="007E40D7" w:rsidRPr="00F702B2" w:rsidRDefault="007E40D7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305.1; V15.82</w:t>
            </w:r>
          </w:p>
        </w:tc>
        <w:tc>
          <w:tcPr>
            <w:tcW w:w="2153" w:type="pct"/>
          </w:tcPr>
          <w:p w14:paraId="3BD6C510" w14:textId="298C614D" w:rsidR="007E40D7" w:rsidRPr="00F702B2" w:rsidRDefault="007E40D7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separated by at least 30 days; any position</w:t>
            </w:r>
          </w:p>
        </w:tc>
      </w:tr>
      <w:tr w:rsidR="0028461B" w:rsidRPr="00F702B2" w14:paraId="769CF627" w14:textId="77777777" w:rsidTr="0008275A">
        <w:trPr>
          <w:trHeight w:val="20"/>
        </w:trPr>
        <w:tc>
          <w:tcPr>
            <w:tcW w:w="1169" w:type="pct"/>
          </w:tcPr>
          <w:p w14:paraId="37B2156E" w14:textId="097D9FFE" w:rsidR="007E40D7" w:rsidRPr="00F702B2" w:rsidRDefault="007E40D7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Obesity</w:t>
            </w:r>
          </w:p>
        </w:tc>
        <w:tc>
          <w:tcPr>
            <w:tcW w:w="1679" w:type="pct"/>
          </w:tcPr>
          <w:p w14:paraId="45ECF1C8" w14:textId="38D5C5CC" w:rsidR="007E40D7" w:rsidRPr="00F702B2" w:rsidRDefault="007E40D7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278.01; 278.03; v85.3x; v85.4x</w:t>
            </w:r>
          </w:p>
        </w:tc>
        <w:tc>
          <w:tcPr>
            <w:tcW w:w="2153" w:type="pct"/>
          </w:tcPr>
          <w:p w14:paraId="2E0450D0" w14:textId="575AD363" w:rsidR="007E40D7" w:rsidRPr="00F702B2" w:rsidRDefault="007E40D7" w:rsidP="0008275A">
            <w:pPr>
              <w:spacing w:after="120"/>
              <w:rPr>
                <w:sz w:val="24"/>
                <w:szCs w:val="24"/>
              </w:rPr>
            </w:pPr>
            <w:r w:rsidRPr="00F702B2">
              <w:rPr>
                <w:sz w:val="24"/>
                <w:szCs w:val="24"/>
              </w:rPr>
              <w:t>1 IP or 2 OP separated by at least 30 days; any position</w:t>
            </w:r>
          </w:p>
        </w:tc>
      </w:tr>
    </w:tbl>
    <w:p w14:paraId="2C15198C" w14:textId="2A835CF4" w:rsidR="00A8220E" w:rsidRPr="00F702B2" w:rsidRDefault="00FD27F6" w:rsidP="0008275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A8220E" w:rsidRPr="00F702B2">
        <w:rPr>
          <w:rFonts w:ascii="Times New Roman" w:hAnsi="Times New Roman" w:cs="Times New Roman"/>
          <w:sz w:val="24"/>
          <w:szCs w:val="24"/>
        </w:rPr>
        <w:t>AAA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abdominal aortic aneurysm; CABG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coronary artery bypass grafting; CKD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chronic kidney disease; CPT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Current Procedural Terminology; DME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durable medical equipment; DRG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 xml:space="preserve">diagnosis-related group; </w:t>
      </w:r>
      <w:proofErr w:type="spellStart"/>
      <w:r w:rsidR="00A8220E" w:rsidRPr="00F702B2">
        <w:rPr>
          <w:rFonts w:ascii="Times New Roman" w:hAnsi="Times New Roman" w:cs="Times New Roman"/>
          <w:sz w:val="24"/>
          <w:szCs w:val="24"/>
        </w:rPr>
        <w:t>HeFH</w:t>
      </w:r>
      <w:proofErr w:type="spellEnd"/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heterozygous familial hypercholesterolemia; HH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home health; HIV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human immunodeficiency virus; HS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hospice; ICD-9-CM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International Classification of Diseases, Ninth Revision, Clinical Modification; IP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inpatient; LDL-C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low</w:t>
      </w:r>
      <w:r w:rsidR="00CD0F8A" w:rsidRPr="00F702B2">
        <w:rPr>
          <w:rFonts w:ascii="Times New Roman" w:hAnsi="Times New Roman" w:cs="Times New Roman"/>
          <w:sz w:val="24"/>
          <w:szCs w:val="24"/>
        </w:rPr>
        <w:noBreakHyphen/>
      </w:r>
      <w:r w:rsidR="00A8220E" w:rsidRPr="00F702B2">
        <w:rPr>
          <w:rFonts w:ascii="Times New Roman" w:hAnsi="Times New Roman" w:cs="Times New Roman"/>
          <w:sz w:val="24"/>
          <w:szCs w:val="24"/>
        </w:rPr>
        <w:t xml:space="preserve">density lipoprotein cholesterol; </w:t>
      </w:r>
      <w:r w:rsidR="002A689A" w:rsidRPr="00F702B2">
        <w:rPr>
          <w:rFonts w:ascii="Times New Roman" w:hAnsi="Times New Roman" w:cs="Times New Roman"/>
          <w:color w:val="000000"/>
          <w:sz w:val="24"/>
          <w:szCs w:val="24"/>
        </w:rPr>
        <w:t>MI</w:t>
      </w:r>
      <w:r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2A689A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myocardial infarction; </w:t>
      </w:r>
      <w:r w:rsidR="008D252B" w:rsidRPr="00F702B2">
        <w:rPr>
          <w:rFonts w:ascii="Times New Roman" w:hAnsi="Times New Roman" w:cs="Times New Roman"/>
          <w:color w:val="000000"/>
          <w:sz w:val="24"/>
          <w:szCs w:val="24"/>
        </w:rPr>
        <w:t>NSTEMI</w:t>
      </w:r>
      <w:r w:rsidRPr="00F702B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8D252B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A771C" w:rsidRPr="00F702B2">
        <w:rPr>
          <w:rFonts w:ascii="Times New Roman" w:hAnsi="Times New Roman" w:cs="Times New Roman"/>
          <w:color w:val="000000"/>
          <w:sz w:val="24"/>
          <w:szCs w:val="24"/>
        </w:rPr>
        <w:t>non–</w:t>
      </w:r>
      <w:r w:rsidR="008D252B" w:rsidRPr="00F702B2">
        <w:rPr>
          <w:rFonts w:ascii="Times New Roman" w:hAnsi="Times New Roman" w:cs="Times New Roman"/>
          <w:color w:val="000000"/>
          <w:sz w:val="24"/>
          <w:szCs w:val="24"/>
        </w:rPr>
        <w:t xml:space="preserve">ST-elevation MI; </w:t>
      </w:r>
      <w:r w:rsidR="00A8220E" w:rsidRPr="00F702B2">
        <w:rPr>
          <w:rFonts w:ascii="Times New Roman" w:hAnsi="Times New Roman" w:cs="Times New Roman"/>
          <w:sz w:val="24"/>
          <w:szCs w:val="24"/>
        </w:rPr>
        <w:t>OP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outpatient; PAD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peripheral artery disease; PB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Part B; PCI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percutaneous coronary intervention; SNF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>skilled nursing facility; STEMI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 xml:space="preserve">ST-elevation </w:t>
      </w:r>
      <w:r w:rsidR="00C72E64" w:rsidRPr="00F702B2">
        <w:rPr>
          <w:rFonts w:ascii="Times New Roman" w:hAnsi="Times New Roman" w:cs="Times New Roman"/>
          <w:sz w:val="24"/>
          <w:szCs w:val="24"/>
        </w:rPr>
        <w:t>MI</w:t>
      </w:r>
      <w:r w:rsidR="00A8220E" w:rsidRPr="00F702B2">
        <w:rPr>
          <w:rFonts w:ascii="Times New Roman" w:hAnsi="Times New Roman" w:cs="Times New Roman"/>
          <w:sz w:val="24"/>
          <w:szCs w:val="24"/>
        </w:rPr>
        <w:t>; TIA</w:t>
      </w:r>
      <w:r w:rsidRPr="00F702B2">
        <w:rPr>
          <w:rFonts w:ascii="Times New Roman" w:hAnsi="Times New Roman" w:cs="Times New Roman"/>
          <w:sz w:val="24"/>
          <w:szCs w:val="24"/>
        </w:rPr>
        <w:t>,</w:t>
      </w:r>
      <w:r w:rsidR="0069438F" w:rsidRPr="00F702B2">
        <w:rPr>
          <w:rFonts w:ascii="Times New Roman" w:hAnsi="Times New Roman" w:cs="Times New Roman"/>
          <w:sz w:val="24"/>
          <w:szCs w:val="24"/>
        </w:rPr>
        <w:t xml:space="preserve"> </w:t>
      </w:r>
      <w:r w:rsidR="00A8220E" w:rsidRPr="00F702B2">
        <w:rPr>
          <w:rFonts w:ascii="Times New Roman" w:hAnsi="Times New Roman" w:cs="Times New Roman"/>
          <w:sz w:val="24"/>
          <w:szCs w:val="24"/>
        </w:rPr>
        <w:t xml:space="preserve">transient ischemic attack. </w:t>
      </w:r>
    </w:p>
    <w:p w14:paraId="45FE163F" w14:textId="77777777" w:rsidR="00BA3A06" w:rsidRPr="00F702B2" w:rsidRDefault="00BA3A06" w:rsidP="00FB542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7091BF1F" w14:textId="05B43210" w:rsidR="00E149C5" w:rsidRPr="00F702B2" w:rsidRDefault="00BA3A06" w:rsidP="00FB542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702B2">
        <w:rPr>
          <w:rFonts w:ascii="Times New Roman" w:hAnsi="Times New Roman" w:cs="Times New Roman"/>
          <w:sz w:val="24"/>
          <w:szCs w:val="24"/>
        </w:rPr>
        <w:fldChar w:fldCharType="begin"/>
      </w:r>
      <w:r w:rsidRPr="00F702B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702B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149C5" w:rsidRPr="00F702B2" w:rsidSect="000827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730D2" w14:textId="77777777" w:rsidR="001C5119" w:rsidRDefault="001C5119" w:rsidP="00742724">
      <w:pPr>
        <w:spacing w:after="0" w:line="240" w:lineRule="auto"/>
      </w:pPr>
      <w:r>
        <w:separator/>
      </w:r>
    </w:p>
  </w:endnote>
  <w:endnote w:type="continuationSeparator" w:id="0">
    <w:p w14:paraId="67F824B7" w14:textId="77777777" w:rsidR="001C5119" w:rsidRDefault="001C5119" w:rsidP="00742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28115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DE895CB" w14:textId="665D5B8E" w:rsidR="0011026A" w:rsidRPr="008C195E" w:rsidRDefault="0011026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C195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C195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C195E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C195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7476A" w14:textId="77777777" w:rsidR="001C5119" w:rsidRDefault="001C5119" w:rsidP="00742724">
      <w:pPr>
        <w:spacing w:after="0" w:line="240" w:lineRule="auto"/>
      </w:pPr>
      <w:r>
        <w:separator/>
      </w:r>
    </w:p>
  </w:footnote>
  <w:footnote w:type="continuationSeparator" w:id="0">
    <w:p w14:paraId="3A6C5A7D" w14:textId="77777777" w:rsidR="001C5119" w:rsidRDefault="001C5119" w:rsidP="00742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8822316"/>
    <w:multiLevelType w:val="hybridMultilevel"/>
    <w:tmpl w:val="61B00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90CC4"/>
    <w:multiLevelType w:val="hybridMultilevel"/>
    <w:tmpl w:val="FD789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805AE"/>
    <w:multiLevelType w:val="hybridMultilevel"/>
    <w:tmpl w:val="45AC5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17755A"/>
    <w:multiLevelType w:val="hybridMultilevel"/>
    <w:tmpl w:val="8B060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4760C"/>
    <w:multiLevelType w:val="hybridMultilevel"/>
    <w:tmpl w:val="E27C7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777A07"/>
    <w:multiLevelType w:val="hybridMultilevel"/>
    <w:tmpl w:val="4BAED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F11E56"/>
    <w:multiLevelType w:val="hybridMultilevel"/>
    <w:tmpl w:val="530C4AA4"/>
    <w:lvl w:ilvl="0" w:tplc="8514BF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AC615A"/>
    <w:multiLevelType w:val="hybridMultilevel"/>
    <w:tmpl w:val="0A28D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4A040D"/>
    <w:multiLevelType w:val="hybridMultilevel"/>
    <w:tmpl w:val="BB309350"/>
    <w:lvl w:ilvl="0" w:tplc="38F2E91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EC2EE4"/>
    <w:multiLevelType w:val="hybridMultilevel"/>
    <w:tmpl w:val="4CE4574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7C6525"/>
    <w:multiLevelType w:val="hybridMultilevel"/>
    <w:tmpl w:val="1C961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E5C36"/>
    <w:multiLevelType w:val="hybridMultilevel"/>
    <w:tmpl w:val="91FE261C"/>
    <w:lvl w:ilvl="0" w:tplc="5012358C">
      <w:start w:val="1"/>
      <w:numFmt w:val="bullet"/>
      <w:lvlText w:val="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CA0092">
      <w:start w:val="1"/>
      <w:numFmt w:val="bullet"/>
      <w:lvlText w:val="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A414C8" w:tentative="1">
      <w:start w:val="1"/>
      <w:numFmt w:val="bullet"/>
      <w:lvlText w:val="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BE6556" w:tentative="1">
      <w:start w:val="1"/>
      <w:numFmt w:val="bullet"/>
      <w:lvlText w:val="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A255EE" w:tentative="1">
      <w:start w:val="1"/>
      <w:numFmt w:val="bullet"/>
      <w:lvlText w:val="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4A2862" w:tentative="1">
      <w:start w:val="1"/>
      <w:numFmt w:val="bullet"/>
      <w:lvlText w:val="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46A010" w:tentative="1">
      <w:start w:val="1"/>
      <w:numFmt w:val="bullet"/>
      <w:lvlText w:val="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2C2B72" w:tentative="1">
      <w:start w:val="1"/>
      <w:numFmt w:val="bullet"/>
      <w:lvlText w:val="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18FB58" w:tentative="1">
      <w:start w:val="1"/>
      <w:numFmt w:val="bullet"/>
      <w:lvlText w:val="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3B6876"/>
    <w:multiLevelType w:val="hybridMultilevel"/>
    <w:tmpl w:val="9604A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0273A6"/>
    <w:multiLevelType w:val="multilevel"/>
    <w:tmpl w:val="49CA3058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800"/>
        </w:tabs>
        <w:ind w:left="1440" w:hanging="1440"/>
      </w:pPr>
      <w:rPr>
        <w:rFonts w:hint="default"/>
      </w:rPr>
    </w:lvl>
  </w:abstractNum>
  <w:abstractNum w:abstractNumId="15" w15:restartNumberingAfterBreak="0">
    <w:nsid w:val="50CF57F4"/>
    <w:multiLevelType w:val="hybridMultilevel"/>
    <w:tmpl w:val="D5D02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C21864"/>
    <w:multiLevelType w:val="hybridMultilevel"/>
    <w:tmpl w:val="F294B1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455D70"/>
    <w:multiLevelType w:val="hybridMultilevel"/>
    <w:tmpl w:val="A0D6C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8D6CA7"/>
    <w:multiLevelType w:val="hybridMultilevel"/>
    <w:tmpl w:val="477013BA"/>
    <w:lvl w:ilvl="0" w:tplc="BB8EE712">
      <w:start w:val="1"/>
      <w:numFmt w:val="bullet"/>
      <w:pStyle w:val="TextBulletdagger"/>
      <w:lvlText w:val="†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226DD38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Ansi="Courier New" w:hint="default"/>
      </w:rPr>
    </w:lvl>
    <w:lvl w:ilvl="2" w:tplc="6DD04C8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B09CEE8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306E7902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DE1211E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E8CC8AC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54E691DE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5B3A1880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EAA2F22"/>
    <w:multiLevelType w:val="hybridMultilevel"/>
    <w:tmpl w:val="D2AE0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99085D"/>
    <w:multiLevelType w:val="hybridMultilevel"/>
    <w:tmpl w:val="217A8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18"/>
  </w:num>
  <w:num w:numId="5">
    <w:abstractNumId w:val="4"/>
  </w:num>
  <w:num w:numId="6">
    <w:abstractNumId w:val="16"/>
  </w:num>
  <w:num w:numId="7">
    <w:abstractNumId w:val="14"/>
  </w:num>
  <w:num w:numId="8">
    <w:abstractNumId w:val="0"/>
  </w:num>
  <w:num w:numId="9">
    <w:abstractNumId w:val="15"/>
  </w:num>
  <w:num w:numId="10">
    <w:abstractNumId w:val="3"/>
  </w:num>
  <w:num w:numId="11">
    <w:abstractNumId w:val="12"/>
  </w:num>
  <w:num w:numId="12">
    <w:abstractNumId w:val="13"/>
  </w:num>
  <w:num w:numId="13">
    <w:abstractNumId w:val="9"/>
  </w:num>
  <w:num w:numId="14">
    <w:abstractNumId w:val="11"/>
  </w:num>
  <w:num w:numId="15">
    <w:abstractNumId w:val="19"/>
  </w:num>
  <w:num w:numId="16">
    <w:abstractNumId w:val="20"/>
  </w:num>
  <w:num w:numId="17">
    <w:abstractNumId w:val="2"/>
  </w:num>
  <w:num w:numId="18">
    <w:abstractNumId w:val="17"/>
  </w:num>
  <w:num w:numId="19">
    <w:abstractNumId w:val="6"/>
  </w:num>
  <w:num w:numId="20">
    <w:abstractNumId w:val="8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1"/>
  <w:activeWritingStyle w:appName="MSWord" w:lang="en-US" w:vendorID="64" w:dllVersion="6" w:nlCheck="1" w:checkStyle="0"/>
  <w:activeWritingStyle w:appName="MSWord" w:lang="es-MX" w:vendorID="64" w:dllVersion="6" w:nlCheck="1" w:checkStyle="1"/>
  <w:activeWritingStyle w:appName="MSWord" w:lang="en-US" w:vendorID="64" w:dllVersion="0" w:nlCheck="1" w:checkStyle="0"/>
  <w:activeWritingStyle w:appName="MSWord" w:lang="es-MX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ppxt95ptzd57epzvox99f3v20pseaw5z2t&quot;&gt;Medicare-068762&lt;record-ids&gt;&lt;item&gt;39&lt;/item&gt;&lt;/record-ids&gt;&lt;/item&gt;&lt;/Libraries&gt;"/>
  </w:docVars>
  <w:rsids>
    <w:rsidRoot w:val="00A11163"/>
    <w:rsid w:val="000016CF"/>
    <w:rsid w:val="0000454C"/>
    <w:rsid w:val="00005CC8"/>
    <w:rsid w:val="000067E5"/>
    <w:rsid w:val="000115BB"/>
    <w:rsid w:val="00017CEE"/>
    <w:rsid w:val="000223B4"/>
    <w:rsid w:val="00022E38"/>
    <w:rsid w:val="00024C62"/>
    <w:rsid w:val="0003071B"/>
    <w:rsid w:val="0003159F"/>
    <w:rsid w:val="000406F6"/>
    <w:rsid w:val="00042184"/>
    <w:rsid w:val="00042D53"/>
    <w:rsid w:val="000431DA"/>
    <w:rsid w:val="000445F5"/>
    <w:rsid w:val="00045D96"/>
    <w:rsid w:val="00047653"/>
    <w:rsid w:val="0005079B"/>
    <w:rsid w:val="000519D9"/>
    <w:rsid w:val="0005213D"/>
    <w:rsid w:val="00052C8E"/>
    <w:rsid w:val="0005301A"/>
    <w:rsid w:val="00053FFF"/>
    <w:rsid w:val="00056496"/>
    <w:rsid w:val="00056809"/>
    <w:rsid w:val="000613ED"/>
    <w:rsid w:val="00064349"/>
    <w:rsid w:val="00065472"/>
    <w:rsid w:val="00066839"/>
    <w:rsid w:val="00075DF1"/>
    <w:rsid w:val="00075EF5"/>
    <w:rsid w:val="00080885"/>
    <w:rsid w:val="0008138F"/>
    <w:rsid w:val="0008275A"/>
    <w:rsid w:val="00082A7C"/>
    <w:rsid w:val="00084D94"/>
    <w:rsid w:val="000903A1"/>
    <w:rsid w:val="00094D97"/>
    <w:rsid w:val="00097094"/>
    <w:rsid w:val="0009770D"/>
    <w:rsid w:val="000A2BB1"/>
    <w:rsid w:val="000A5F33"/>
    <w:rsid w:val="000A73F6"/>
    <w:rsid w:val="000B0833"/>
    <w:rsid w:val="000B1489"/>
    <w:rsid w:val="000B22C4"/>
    <w:rsid w:val="000B42B6"/>
    <w:rsid w:val="000B6CFC"/>
    <w:rsid w:val="000B7388"/>
    <w:rsid w:val="000C38E3"/>
    <w:rsid w:val="000C4BF1"/>
    <w:rsid w:val="000C77F7"/>
    <w:rsid w:val="000D0314"/>
    <w:rsid w:val="000D4FA1"/>
    <w:rsid w:val="000D5136"/>
    <w:rsid w:val="000E145A"/>
    <w:rsid w:val="000E2CA1"/>
    <w:rsid w:val="000E3F76"/>
    <w:rsid w:val="000E7EE3"/>
    <w:rsid w:val="000F0542"/>
    <w:rsid w:val="000F32C0"/>
    <w:rsid w:val="00100686"/>
    <w:rsid w:val="00100C28"/>
    <w:rsid w:val="001016B8"/>
    <w:rsid w:val="0010293B"/>
    <w:rsid w:val="00104511"/>
    <w:rsid w:val="0011026A"/>
    <w:rsid w:val="00111B76"/>
    <w:rsid w:val="00112926"/>
    <w:rsid w:val="001145D5"/>
    <w:rsid w:val="0012033C"/>
    <w:rsid w:val="001220C4"/>
    <w:rsid w:val="001222DA"/>
    <w:rsid w:val="001226B2"/>
    <w:rsid w:val="00134601"/>
    <w:rsid w:val="00135313"/>
    <w:rsid w:val="00137D65"/>
    <w:rsid w:val="0014028D"/>
    <w:rsid w:val="00144E7C"/>
    <w:rsid w:val="001460FA"/>
    <w:rsid w:val="00150F09"/>
    <w:rsid w:val="00151B81"/>
    <w:rsid w:val="001533DC"/>
    <w:rsid w:val="001534AC"/>
    <w:rsid w:val="0015486E"/>
    <w:rsid w:val="00157170"/>
    <w:rsid w:val="00160910"/>
    <w:rsid w:val="00160E63"/>
    <w:rsid w:val="00160F51"/>
    <w:rsid w:val="00160FB8"/>
    <w:rsid w:val="0016422F"/>
    <w:rsid w:val="0016494E"/>
    <w:rsid w:val="00165455"/>
    <w:rsid w:val="0016568C"/>
    <w:rsid w:val="001700C9"/>
    <w:rsid w:val="001732EF"/>
    <w:rsid w:val="00175107"/>
    <w:rsid w:val="00175B95"/>
    <w:rsid w:val="00175FFE"/>
    <w:rsid w:val="00177191"/>
    <w:rsid w:val="00177AA4"/>
    <w:rsid w:val="00180C57"/>
    <w:rsid w:val="00181BD1"/>
    <w:rsid w:val="0018403A"/>
    <w:rsid w:val="00184F75"/>
    <w:rsid w:val="0018670C"/>
    <w:rsid w:val="00187BC8"/>
    <w:rsid w:val="001938F2"/>
    <w:rsid w:val="0019514D"/>
    <w:rsid w:val="001961C6"/>
    <w:rsid w:val="001A0916"/>
    <w:rsid w:val="001A19E6"/>
    <w:rsid w:val="001A2BF9"/>
    <w:rsid w:val="001A4354"/>
    <w:rsid w:val="001A64AB"/>
    <w:rsid w:val="001B0A37"/>
    <w:rsid w:val="001B3639"/>
    <w:rsid w:val="001B4F7C"/>
    <w:rsid w:val="001C21B8"/>
    <w:rsid w:val="001C354D"/>
    <w:rsid w:val="001C5119"/>
    <w:rsid w:val="001D03AA"/>
    <w:rsid w:val="001D0F5D"/>
    <w:rsid w:val="001D13AE"/>
    <w:rsid w:val="001D1A48"/>
    <w:rsid w:val="001D20E5"/>
    <w:rsid w:val="001D3481"/>
    <w:rsid w:val="001E12FB"/>
    <w:rsid w:val="001E3D42"/>
    <w:rsid w:val="001F0E79"/>
    <w:rsid w:val="001F12BC"/>
    <w:rsid w:val="001F2845"/>
    <w:rsid w:val="001F3621"/>
    <w:rsid w:val="001F3B26"/>
    <w:rsid w:val="00200A9C"/>
    <w:rsid w:val="002018A2"/>
    <w:rsid w:val="002035AC"/>
    <w:rsid w:val="002068FA"/>
    <w:rsid w:val="00211FD8"/>
    <w:rsid w:val="00213EAE"/>
    <w:rsid w:val="00214179"/>
    <w:rsid w:val="00216B42"/>
    <w:rsid w:val="00216C3D"/>
    <w:rsid w:val="002250D2"/>
    <w:rsid w:val="00230213"/>
    <w:rsid w:val="00237032"/>
    <w:rsid w:val="00237740"/>
    <w:rsid w:val="00240FB4"/>
    <w:rsid w:val="002424A0"/>
    <w:rsid w:val="0024415A"/>
    <w:rsid w:val="00244D82"/>
    <w:rsid w:val="00246C29"/>
    <w:rsid w:val="00246F8C"/>
    <w:rsid w:val="00246FA8"/>
    <w:rsid w:val="0025455E"/>
    <w:rsid w:val="00254BCD"/>
    <w:rsid w:val="00254F73"/>
    <w:rsid w:val="00256526"/>
    <w:rsid w:val="0026206C"/>
    <w:rsid w:val="00263788"/>
    <w:rsid w:val="00263FB9"/>
    <w:rsid w:val="00265037"/>
    <w:rsid w:val="0026695D"/>
    <w:rsid w:val="002767C4"/>
    <w:rsid w:val="002778F7"/>
    <w:rsid w:val="00280438"/>
    <w:rsid w:val="00280EDD"/>
    <w:rsid w:val="002831E5"/>
    <w:rsid w:val="0028461B"/>
    <w:rsid w:val="00287084"/>
    <w:rsid w:val="002921B5"/>
    <w:rsid w:val="002942B8"/>
    <w:rsid w:val="00294690"/>
    <w:rsid w:val="0029767A"/>
    <w:rsid w:val="002A2E78"/>
    <w:rsid w:val="002A4A65"/>
    <w:rsid w:val="002A689A"/>
    <w:rsid w:val="002A7B12"/>
    <w:rsid w:val="002B4E7D"/>
    <w:rsid w:val="002B5A3E"/>
    <w:rsid w:val="002B5B69"/>
    <w:rsid w:val="002B790A"/>
    <w:rsid w:val="002B7D40"/>
    <w:rsid w:val="002C01BC"/>
    <w:rsid w:val="002C3CAA"/>
    <w:rsid w:val="002D5C83"/>
    <w:rsid w:val="002E0065"/>
    <w:rsid w:val="002E0C5C"/>
    <w:rsid w:val="002E1DBB"/>
    <w:rsid w:val="002E2A9C"/>
    <w:rsid w:val="002E4007"/>
    <w:rsid w:val="002E6A6B"/>
    <w:rsid w:val="002E76A5"/>
    <w:rsid w:val="002F25FE"/>
    <w:rsid w:val="002F4276"/>
    <w:rsid w:val="002F68B0"/>
    <w:rsid w:val="00302594"/>
    <w:rsid w:val="003033A2"/>
    <w:rsid w:val="0030586D"/>
    <w:rsid w:val="00305CFD"/>
    <w:rsid w:val="003073DC"/>
    <w:rsid w:val="0030767A"/>
    <w:rsid w:val="00313366"/>
    <w:rsid w:val="00313861"/>
    <w:rsid w:val="003158EA"/>
    <w:rsid w:val="003164E1"/>
    <w:rsid w:val="00317B8B"/>
    <w:rsid w:val="00317DDB"/>
    <w:rsid w:val="00317EAB"/>
    <w:rsid w:val="003207B9"/>
    <w:rsid w:val="00321ED3"/>
    <w:rsid w:val="00326032"/>
    <w:rsid w:val="00326743"/>
    <w:rsid w:val="00327678"/>
    <w:rsid w:val="003278FD"/>
    <w:rsid w:val="0033507A"/>
    <w:rsid w:val="00336767"/>
    <w:rsid w:val="003400AD"/>
    <w:rsid w:val="003403FA"/>
    <w:rsid w:val="00340810"/>
    <w:rsid w:val="00341609"/>
    <w:rsid w:val="00342B85"/>
    <w:rsid w:val="00344CAD"/>
    <w:rsid w:val="00346ECF"/>
    <w:rsid w:val="00350BEF"/>
    <w:rsid w:val="00352329"/>
    <w:rsid w:val="00352544"/>
    <w:rsid w:val="00356006"/>
    <w:rsid w:val="00360915"/>
    <w:rsid w:val="003613E8"/>
    <w:rsid w:val="003651D6"/>
    <w:rsid w:val="0036789A"/>
    <w:rsid w:val="00370022"/>
    <w:rsid w:val="00371935"/>
    <w:rsid w:val="003726AF"/>
    <w:rsid w:val="00373982"/>
    <w:rsid w:val="0037541B"/>
    <w:rsid w:val="003754BD"/>
    <w:rsid w:val="00375536"/>
    <w:rsid w:val="00375F19"/>
    <w:rsid w:val="00377B58"/>
    <w:rsid w:val="00380577"/>
    <w:rsid w:val="0038108D"/>
    <w:rsid w:val="00381ACD"/>
    <w:rsid w:val="00383066"/>
    <w:rsid w:val="003840E5"/>
    <w:rsid w:val="003844A1"/>
    <w:rsid w:val="00384B5E"/>
    <w:rsid w:val="00387B5C"/>
    <w:rsid w:val="003922E0"/>
    <w:rsid w:val="003923A8"/>
    <w:rsid w:val="00393299"/>
    <w:rsid w:val="00395F55"/>
    <w:rsid w:val="00397D18"/>
    <w:rsid w:val="003A0BE4"/>
    <w:rsid w:val="003A2E83"/>
    <w:rsid w:val="003A72D9"/>
    <w:rsid w:val="003B4C82"/>
    <w:rsid w:val="003B70F9"/>
    <w:rsid w:val="003B7803"/>
    <w:rsid w:val="003C2121"/>
    <w:rsid w:val="003C4748"/>
    <w:rsid w:val="003C4F75"/>
    <w:rsid w:val="003C5456"/>
    <w:rsid w:val="003D03EE"/>
    <w:rsid w:val="003D0DE6"/>
    <w:rsid w:val="003D0F0A"/>
    <w:rsid w:val="003D1054"/>
    <w:rsid w:val="003D5F5A"/>
    <w:rsid w:val="003E1AE7"/>
    <w:rsid w:val="003E2F3F"/>
    <w:rsid w:val="003E320E"/>
    <w:rsid w:val="003E4F1A"/>
    <w:rsid w:val="003F5B54"/>
    <w:rsid w:val="00400652"/>
    <w:rsid w:val="00400EF8"/>
    <w:rsid w:val="00404379"/>
    <w:rsid w:val="00404661"/>
    <w:rsid w:val="0040476B"/>
    <w:rsid w:val="00406EF0"/>
    <w:rsid w:val="004077CD"/>
    <w:rsid w:val="00407A02"/>
    <w:rsid w:val="00407CB3"/>
    <w:rsid w:val="00407EDF"/>
    <w:rsid w:val="00411E31"/>
    <w:rsid w:val="00412D62"/>
    <w:rsid w:val="0041531E"/>
    <w:rsid w:val="0042041F"/>
    <w:rsid w:val="004218AC"/>
    <w:rsid w:val="00423376"/>
    <w:rsid w:val="004254E3"/>
    <w:rsid w:val="00425652"/>
    <w:rsid w:val="004327EE"/>
    <w:rsid w:val="00432B84"/>
    <w:rsid w:val="00432EE2"/>
    <w:rsid w:val="00433B1C"/>
    <w:rsid w:val="00435418"/>
    <w:rsid w:val="00436E30"/>
    <w:rsid w:val="00437752"/>
    <w:rsid w:val="00440A92"/>
    <w:rsid w:val="00442278"/>
    <w:rsid w:val="00450832"/>
    <w:rsid w:val="0045100A"/>
    <w:rsid w:val="00451A84"/>
    <w:rsid w:val="00452F24"/>
    <w:rsid w:val="00453508"/>
    <w:rsid w:val="00457D65"/>
    <w:rsid w:val="00460303"/>
    <w:rsid w:val="0046419B"/>
    <w:rsid w:val="00465053"/>
    <w:rsid w:val="00465C83"/>
    <w:rsid w:val="0046767D"/>
    <w:rsid w:val="00472B13"/>
    <w:rsid w:val="004747B9"/>
    <w:rsid w:val="00474CDA"/>
    <w:rsid w:val="004765AD"/>
    <w:rsid w:val="004771C1"/>
    <w:rsid w:val="00480211"/>
    <w:rsid w:val="004808E1"/>
    <w:rsid w:val="00481181"/>
    <w:rsid w:val="004822CB"/>
    <w:rsid w:val="00484341"/>
    <w:rsid w:val="00486216"/>
    <w:rsid w:val="00486CAF"/>
    <w:rsid w:val="00487528"/>
    <w:rsid w:val="00490517"/>
    <w:rsid w:val="0049249A"/>
    <w:rsid w:val="00492BCB"/>
    <w:rsid w:val="00496E3B"/>
    <w:rsid w:val="004A0180"/>
    <w:rsid w:val="004A1850"/>
    <w:rsid w:val="004A388E"/>
    <w:rsid w:val="004A7E44"/>
    <w:rsid w:val="004A7E77"/>
    <w:rsid w:val="004B4634"/>
    <w:rsid w:val="004B752A"/>
    <w:rsid w:val="004B7C14"/>
    <w:rsid w:val="004C0B9B"/>
    <w:rsid w:val="004C1B5C"/>
    <w:rsid w:val="004C5E07"/>
    <w:rsid w:val="004D031C"/>
    <w:rsid w:val="004D0D05"/>
    <w:rsid w:val="004D5112"/>
    <w:rsid w:val="004E16DB"/>
    <w:rsid w:val="004E4DB4"/>
    <w:rsid w:val="004E5748"/>
    <w:rsid w:val="004E6828"/>
    <w:rsid w:val="004E6F3E"/>
    <w:rsid w:val="004F227D"/>
    <w:rsid w:val="004F2A64"/>
    <w:rsid w:val="004F31FD"/>
    <w:rsid w:val="004F364C"/>
    <w:rsid w:val="004F5616"/>
    <w:rsid w:val="00507894"/>
    <w:rsid w:val="00510AC3"/>
    <w:rsid w:val="00510F6F"/>
    <w:rsid w:val="00511188"/>
    <w:rsid w:val="005120F2"/>
    <w:rsid w:val="00512F55"/>
    <w:rsid w:val="00513150"/>
    <w:rsid w:val="00516DF1"/>
    <w:rsid w:val="005201DE"/>
    <w:rsid w:val="00521E3D"/>
    <w:rsid w:val="00524BB6"/>
    <w:rsid w:val="00525028"/>
    <w:rsid w:val="005258CF"/>
    <w:rsid w:val="00525F30"/>
    <w:rsid w:val="00526291"/>
    <w:rsid w:val="00530C7D"/>
    <w:rsid w:val="0053157D"/>
    <w:rsid w:val="005317BC"/>
    <w:rsid w:val="00532AA4"/>
    <w:rsid w:val="00536005"/>
    <w:rsid w:val="00542642"/>
    <w:rsid w:val="00544136"/>
    <w:rsid w:val="00545F56"/>
    <w:rsid w:val="005463D8"/>
    <w:rsid w:val="00546468"/>
    <w:rsid w:val="00547407"/>
    <w:rsid w:val="00547D98"/>
    <w:rsid w:val="005538C7"/>
    <w:rsid w:val="005546D4"/>
    <w:rsid w:val="00556418"/>
    <w:rsid w:val="005636A5"/>
    <w:rsid w:val="00572737"/>
    <w:rsid w:val="00572B11"/>
    <w:rsid w:val="005739E8"/>
    <w:rsid w:val="005745BB"/>
    <w:rsid w:val="005750DE"/>
    <w:rsid w:val="0058069E"/>
    <w:rsid w:val="005861A1"/>
    <w:rsid w:val="00586E0B"/>
    <w:rsid w:val="005878AE"/>
    <w:rsid w:val="00590A74"/>
    <w:rsid w:val="00592157"/>
    <w:rsid w:val="0059433B"/>
    <w:rsid w:val="00594C6B"/>
    <w:rsid w:val="005953E3"/>
    <w:rsid w:val="00595DDD"/>
    <w:rsid w:val="00596367"/>
    <w:rsid w:val="00597C73"/>
    <w:rsid w:val="005A3E06"/>
    <w:rsid w:val="005A4A8D"/>
    <w:rsid w:val="005B1F8F"/>
    <w:rsid w:val="005B2E6E"/>
    <w:rsid w:val="005B3C94"/>
    <w:rsid w:val="005C1053"/>
    <w:rsid w:val="005C1EFB"/>
    <w:rsid w:val="005C2597"/>
    <w:rsid w:val="005C374C"/>
    <w:rsid w:val="005C5E21"/>
    <w:rsid w:val="005C63B6"/>
    <w:rsid w:val="005C6DD9"/>
    <w:rsid w:val="005D08A5"/>
    <w:rsid w:val="005D0D2D"/>
    <w:rsid w:val="005D1BFA"/>
    <w:rsid w:val="005D1C2E"/>
    <w:rsid w:val="005D1D8F"/>
    <w:rsid w:val="005E2B9F"/>
    <w:rsid w:val="005E5747"/>
    <w:rsid w:val="005F028E"/>
    <w:rsid w:val="005F041B"/>
    <w:rsid w:val="005F23FD"/>
    <w:rsid w:val="005F325C"/>
    <w:rsid w:val="00600520"/>
    <w:rsid w:val="00605320"/>
    <w:rsid w:val="006062DF"/>
    <w:rsid w:val="00606B76"/>
    <w:rsid w:val="00606F13"/>
    <w:rsid w:val="00607435"/>
    <w:rsid w:val="00607F8D"/>
    <w:rsid w:val="00611D70"/>
    <w:rsid w:val="006130D0"/>
    <w:rsid w:val="006134D4"/>
    <w:rsid w:val="00614096"/>
    <w:rsid w:val="00615538"/>
    <w:rsid w:val="006203F5"/>
    <w:rsid w:val="00622462"/>
    <w:rsid w:val="00623320"/>
    <w:rsid w:val="00623F0E"/>
    <w:rsid w:val="00624B05"/>
    <w:rsid w:val="00627E69"/>
    <w:rsid w:val="006317F9"/>
    <w:rsid w:val="0063196D"/>
    <w:rsid w:val="00633E6B"/>
    <w:rsid w:val="006355F3"/>
    <w:rsid w:val="00640F7E"/>
    <w:rsid w:val="006426D8"/>
    <w:rsid w:val="006435A4"/>
    <w:rsid w:val="006441E7"/>
    <w:rsid w:val="006454CB"/>
    <w:rsid w:val="006477ED"/>
    <w:rsid w:val="00650EBE"/>
    <w:rsid w:val="006524B3"/>
    <w:rsid w:val="00653937"/>
    <w:rsid w:val="0065652D"/>
    <w:rsid w:val="00657441"/>
    <w:rsid w:val="00657997"/>
    <w:rsid w:val="006621A3"/>
    <w:rsid w:val="006628B8"/>
    <w:rsid w:val="00664211"/>
    <w:rsid w:val="00666090"/>
    <w:rsid w:val="00666C7C"/>
    <w:rsid w:val="0067070F"/>
    <w:rsid w:val="00672A18"/>
    <w:rsid w:val="00677A83"/>
    <w:rsid w:val="00682DE9"/>
    <w:rsid w:val="00687A5A"/>
    <w:rsid w:val="00691B0F"/>
    <w:rsid w:val="00692560"/>
    <w:rsid w:val="0069438F"/>
    <w:rsid w:val="006946D8"/>
    <w:rsid w:val="006973E9"/>
    <w:rsid w:val="006A088C"/>
    <w:rsid w:val="006A08A8"/>
    <w:rsid w:val="006A1D98"/>
    <w:rsid w:val="006A6DD1"/>
    <w:rsid w:val="006B7F07"/>
    <w:rsid w:val="006C37B8"/>
    <w:rsid w:val="006D1FE4"/>
    <w:rsid w:val="006D2970"/>
    <w:rsid w:val="006D3BC8"/>
    <w:rsid w:val="006D48FD"/>
    <w:rsid w:val="006D5C9C"/>
    <w:rsid w:val="006D5EF5"/>
    <w:rsid w:val="006D6ECD"/>
    <w:rsid w:val="006D7413"/>
    <w:rsid w:val="006D7612"/>
    <w:rsid w:val="006E3DEA"/>
    <w:rsid w:val="00702736"/>
    <w:rsid w:val="00702B98"/>
    <w:rsid w:val="00703FE9"/>
    <w:rsid w:val="00705C12"/>
    <w:rsid w:val="00710DA8"/>
    <w:rsid w:val="00711692"/>
    <w:rsid w:val="00711CCF"/>
    <w:rsid w:val="00712DEF"/>
    <w:rsid w:val="00715225"/>
    <w:rsid w:val="00717983"/>
    <w:rsid w:val="007210A5"/>
    <w:rsid w:val="00722AB9"/>
    <w:rsid w:val="00722BF2"/>
    <w:rsid w:val="00731B5E"/>
    <w:rsid w:val="007328DA"/>
    <w:rsid w:val="00733275"/>
    <w:rsid w:val="007338FC"/>
    <w:rsid w:val="007371F6"/>
    <w:rsid w:val="0074117B"/>
    <w:rsid w:val="00741EF7"/>
    <w:rsid w:val="00742724"/>
    <w:rsid w:val="00746775"/>
    <w:rsid w:val="00747F8A"/>
    <w:rsid w:val="007500E6"/>
    <w:rsid w:val="00750429"/>
    <w:rsid w:val="007536DD"/>
    <w:rsid w:val="0075490F"/>
    <w:rsid w:val="00754AB8"/>
    <w:rsid w:val="00754D06"/>
    <w:rsid w:val="00756D9F"/>
    <w:rsid w:val="007610D4"/>
    <w:rsid w:val="00761BBB"/>
    <w:rsid w:val="0076241E"/>
    <w:rsid w:val="00762D2C"/>
    <w:rsid w:val="0076367F"/>
    <w:rsid w:val="007636CC"/>
    <w:rsid w:val="0076377A"/>
    <w:rsid w:val="00765E2F"/>
    <w:rsid w:val="007731D1"/>
    <w:rsid w:val="007761BD"/>
    <w:rsid w:val="00782D67"/>
    <w:rsid w:val="0078537B"/>
    <w:rsid w:val="00786556"/>
    <w:rsid w:val="00787784"/>
    <w:rsid w:val="0079096D"/>
    <w:rsid w:val="00790B75"/>
    <w:rsid w:val="00791322"/>
    <w:rsid w:val="00797120"/>
    <w:rsid w:val="00797BCB"/>
    <w:rsid w:val="007A0785"/>
    <w:rsid w:val="007A2BA7"/>
    <w:rsid w:val="007A5C37"/>
    <w:rsid w:val="007B2A5D"/>
    <w:rsid w:val="007B3525"/>
    <w:rsid w:val="007B479C"/>
    <w:rsid w:val="007B4F89"/>
    <w:rsid w:val="007B792F"/>
    <w:rsid w:val="007B7A3B"/>
    <w:rsid w:val="007B7C96"/>
    <w:rsid w:val="007C13F9"/>
    <w:rsid w:val="007C393C"/>
    <w:rsid w:val="007C5FA5"/>
    <w:rsid w:val="007D06B8"/>
    <w:rsid w:val="007D2D94"/>
    <w:rsid w:val="007E0687"/>
    <w:rsid w:val="007E40D7"/>
    <w:rsid w:val="007E42C7"/>
    <w:rsid w:val="007F2CEE"/>
    <w:rsid w:val="007F4B78"/>
    <w:rsid w:val="007F7F87"/>
    <w:rsid w:val="00800B4C"/>
    <w:rsid w:val="0081081D"/>
    <w:rsid w:val="00810D08"/>
    <w:rsid w:val="0081221A"/>
    <w:rsid w:val="00816EC5"/>
    <w:rsid w:val="00817F4F"/>
    <w:rsid w:val="00822278"/>
    <w:rsid w:val="00822DEC"/>
    <w:rsid w:val="00823BA0"/>
    <w:rsid w:val="00825438"/>
    <w:rsid w:val="00825621"/>
    <w:rsid w:val="008261ED"/>
    <w:rsid w:val="00831AA9"/>
    <w:rsid w:val="008327A3"/>
    <w:rsid w:val="00833A71"/>
    <w:rsid w:val="008342D7"/>
    <w:rsid w:val="0083619A"/>
    <w:rsid w:val="00840C17"/>
    <w:rsid w:val="00842190"/>
    <w:rsid w:val="008428F3"/>
    <w:rsid w:val="00842CA0"/>
    <w:rsid w:val="00845C13"/>
    <w:rsid w:val="00847789"/>
    <w:rsid w:val="00851723"/>
    <w:rsid w:val="008558D7"/>
    <w:rsid w:val="00863642"/>
    <w:rsid w:val="00864C9F"/>
    <w:rsid w:val="008661AA"/>
    <w:rsid w:val="0086648C"/>
    <w:rsid w:val="00866B35"/>
    <w:rsid w:val="00877835"/>
    <w:rsid w:val="0087798F"/>
    <w:rsid w:val="00881446"/>
    <w:rsid w:val="00883B17"/>
    <w:rsid w:val="008870FF"/>
    <w:rsid w:val="008942BC"/>
    <w:rsid w:val="0089462B"/>
    <w:rsid w:val="008951DD"/>
    <w:rsid w:val="00897A20"/>
    <w:rsid w:val="008A02D3"/>
    <w:rsid w:val="008A0389"/>
    <w:rsid w:val="008A049F"/>
    <w:rsid w:val="008A0754"/>
    <w:rsid w:val="008A462C"/>
    <w:rsid w:val="008A4DB5"/>
    <w:rsid w:val="008B0456"/>
    <w:rsid w:val="008B20AC"/>
    <w:rsid w:val="008B50B4"/>
    <w:rsid w:val="008B55DA"/>
    <w:rsid w:val="008B5852"/>
    <w:rsid w:val="008B772D"/>
    <w:rsid w:val="008B7C9F"/>
    <w:rsid w:val="008C0E59"/>
    <w:rsid w:val="008C170C"/>
    <w:rsid w:val="008C195E"/>
    <w:rsid w:val="008C2877"/>
    <w:rsid w:val="008C469B"/>
    <w:rsid w:val="008C759D"/>
    <w:rsid w:val="008D034E"/>
    <w:rsid w:val="008D252B"/>
    <w:rsid w:val="008D57C8"/>
    <w:rsid w:val="008E00BE"/>
    <w:rsid w:val="008E1ED2"/>
    <w:rsid w:val="008E2993"/>
    <w:rsid w:val="008E3D79"/>
    <w:rsid w:val="008E7351"/>
    <w:rsid w:val="008F0504"/>
    <w:rsid w:val="008F13E5"/>
    <w:rsid w:val="008F7535"/>
    <w:rsid w:val="00900085"/>
    <w:rsid w:val="00901DCF"/>
    <w:rsid w:val="00913C98"/>
    <w:rsid w:val="00914310"/>
    <w:rsid w:val="00914CB1"/>
    <w:rsid w:val="009261C5"/>
    <w:rsid w:val="009265CD"/>
    <w:rsid w:val="0092660C"/>
    <w:rsid w:val="00927260"/>
    <w:rsid w:val="00936765"/>
    <w:rsid w:val="00936F39"/>
    <w:rsid w:val="00937518"/>
    <w:rsid w:val="00941DED"/>
    <w:rsid w:val="009554B4"/>
    <w:rsid w:val="009601E3"/>
    <w:rsid w:val="009636D3"/>
    <w:rsid w:val="00964145"/>
    <w:rsid w:val="00964C59"/>
    <w:rsid w:val="00967955"/>
    <w:rsid w:val="009716E1"/>
    <w:rsid w:val="00975E24"/>
    <w:rsid w:val="00976F6F"/>
    <w:rsid w:val="00980A3A"/>
    <w:rsid w:val="00981349"/>
    <w:rsid w:val="00990BFF"/>
    <w:rsid w:val="0099127F"/>
    <w:rsid w:val="00991479"/>
    <w:rsid w:val="00991C3D"/>
    <w:rsid w:val="00991C76"/>
    <w:rsid w:val="00993093"/>
    <w:rsid w:val="0099533B"/>
    <w:rsid w:val="00997597"/>
    <w:rsid w:val="009A2063"/>
    <w:rsid w:val="009A2239"/>
    <w:rsid w:val="009B509E"/>
    <w:rsid w:val="009B64FE"/>
    <w:rsid w:val="009B7507"/>
    <w:rsid w:val="009C0529"/>
    <w:rsid w:val="009C1320"/>
    <w:rsid w:val="009C3845"/>
    <w:rsid w:val="009C4A65"/>
    <w:rsid w:val="009C5F70"/>
    <w:rsid w:val="009D24B5"/>
    <w:rsid w:val="009D5B7E"/>
    <w:rsid w:val="009E0A8C"/>
    <w:rsid w:val="009E45CD"/>
    <w:rsid w:val="009E4AB8"/>
    <w:rsid w:val="009E5FC1"/>
    <w:rsid w:val="009E67A8"/>
    <w:rsid w:val="009F0888"/>
    <w:rsid w:val="009F145C"/>
    <w:rsid w:val="009F1D4A"/>
    <w:rsid w:val="009F1F8C"/>
    <w:rsid w:val="009F71FB"/>
    <w:rsid w:val="00A02BCB"/>
    <w:rsid w:val="00A03CF7"/>
    <w:rsid w:val="00A03FDC"/>
    <w:rsid w:val="00A06625"/>
    <w:rsid w:val="00A07E70"/>
    <w:rsid w:val="00A11163"/>
    <w:rsid w:val="00A11A64"/>
    <w:rsid w:val="00A120E1"/>
    <w:rsid w:val="00A12228"/>
    <w:rsid w:val="00A138B9"/>
    <w:rsid w:val="00A15161"/>
    <w:rsid w:val="00A151DD"/>
    <w:rsid w:val="00A15A1C"/>
    <w:rsid w:val="00A1626A"/>
    <w:rsid w:val="00A20CA7"/>
    <w:rsid w:val="00A2181E"/>
    <w:rsid w:val="00A23719"/>
    <w:rsid w:val="00A23D4F"/>
    <w:rsid w:val="00A24758"/>
    <w:rsid w:val="00A252D2"/>
    <w:rsid w:val="00A26AD4"/>
    <w:rsid w:val="00A30533"/>
    <w:rsid w:val="00A34885"/>
    <w:rsid w:val="00A35041"/>
    <w:rsid w:val="00A35796"/>
    <w:rsid w:val="00A3710D"/>
    <w:rsid w:val="00A40316"/>
    <w:rsid w:val="00A42192"/>
    <w:rsid w:val="00A436BE"/>
    <w:rsid w:val="00A43FEE"/>
    <w:rsid w:val="00A446D8"/>
    <w:rsid w:val="00A549D6"/>
    <w:rsid w:val="00A601A7"/>
    <w:rsid w:val="00A65092"/>
    <w:rsid w:val="00A66A94"/>
    <w:rsid w:val="00A73B28"/>
    <w:rsid w:val="00A809CE"/>
    <w:rsid w:val="00A811A4"/>
    <w:rsid w:val="00A8220E"/>
    <w:rsid w:val="00A82F94"/>
    <w:rsid w:val="00A86CA8"/>
    <w:rsid w:val="00A87A7C"/>
    <w:rsid w:val="00A95924"/>
    <w:rsid w:val="00A96958"/>
    <w:rsid w:val="00AA0729"/>
    <w:rsid w:val="00AA0778"/>
    <w:rsid w:val="00AA3F6B"/>
    <w:rsid w:val="00AA51C9"/>
    <w:rsid w:val="00AA52B2"/>
    <w:rsid w:val="00AA7ABC"/>
    <w:rsid w:val="00AB1C62"/>
    <w:rsid w:val="00AB5A07"/>
    <w:rsid w:val="00AC0C89"/>
    <w:rsid w:val="00AC3620"/>
    <w:rsid w:val="00AC410B"/>
    <w:rsid w:val="00AC71C9"/>
    <w:rsid w:val="00AC7553"/>
    <w:rsid w:val="00AC7C78"/>
    <w:rsid w:val="00AD24F8"/>
    <w:rsid w:val="00AD6154"/>
    <w:rsid w:val="00AD734A"/>
    <w:rsid w:val="00AD7A40"/>
    <w:rsid w:val="00AE1AAA"/>
    <w:rsid w:val="00AE1E95"/>
    <w:rsid w:val="00AE6D1A"/>
    <w:rsid w:val="00AF1272"/>
    <w:rsid w:val="00AF2139"/>
    <w:rsid w:val="00AF3D46"/>
    <w:rsid w:val="00AF4AB8"/>
    <w:rsid w:val="00AF4AFB"/>
    <w:rsid w:val="00AF5ED9"/>
    <w:rsid w:val="00AF620D"/>
    <w:rsid w:val="00AF673D"/>
    <w:rsid w:val="00AF77EB"/>
    <w:rsid w:val="00AF7940"/>
    <w:rsid w:val="00B001B8"/>
    <w:rsid w:val="00B00AC4"/>
    <w:rsid w:val="00B07075"/>
    <w:rsid w:val="00B071C8"/>
    <w:rsid w:val="00B07252"/>
    <w:rsid w:val="00B10EA3"/>
    <w:rsid w:val="00B153E9"/>
    <w:rsid w:val="00B177F8"/>
    <w:rsid w:val="00B20B13"/>
    <w:rsid w:val="00B20B16"/>
    <w:rsid w:val="00B26C17"/>
    <w:rsid w:val="00B31599"/>
    <w:rsid w:val="00B31A50"/>
    <w:rsid w:val="00B324E9"/>
    <w:rsid w:val="00B35594"/>
    <w:rsid w:val="00B4267E"/>
    <w:rsid w:val="00B4325F"/>
    <w:rsid w:val="00B516D9"/>
    <w:rsid w:val="00B5584E"/>
    <w:rsid w:val="00B6135D"/>
    <w:rsid w:val="00B63627"/>
    <w:rsid w:val="00B67CB7"/>
    <w:rsid w:val="00B67E4F"/>
    <w:rsid w:val="00B71DF4"/>
    <w:rsid w:val="00B72895"/>
    <w:rsid w:val="00B744CE"/>
    <w:rsid w:val="00B74558"/>
    <w:rsid w:val="00B76BEB"/>
    <w:rsid w:val="00B7792F"/>
    <w:rsid w:val="00B826B2"/>
    <w:rsid w:val="00B901CB"/>
    <w:rsid w:val="00B908F4"/>
    <w:rsid w:val="00B90F06"/>
    <w:rsid w:val="00B9199E"/>
    <w:rsid w:val="00B92043"/>
    <w:rsid w:val="00B9499D"/>
    <w:rsid w:val="00BA008B"/>
    <w:rsid w:val="00BA30DF"/>
    <w:rsid w:val="00BA3810"/>
    <w:rsid w:val="00BA3A06"/>
    <w:rsid w:val="00BA51BE"/>
    <w:rsid w:val="00BA7C45"/>
    <w:rsid w:val="00BA7CD1"/>
    <w:rsid w:val="00BB370D"/>
    <w:rsid w:val="00BB40F9"/>
    <w:rsid w:val="00BB55B7"/>
    <w:rsid w:val="00BB656A"/>
    <w:rsid w:val="00BB665B"/>
    <w:rsid w:val="00BC0FF0"/>
    <w:rsid w:val="00BC58E4"/>
    <w:rsid w:val="00BD01DE"/>
    <w:rsid w:val="00BD66D6"/>
    <w:rsid w:val="00BD7C4F"/>
    <w:rsid w:val="00BD7DBB"/>
    <w:rsid w:val="00BE09CC"/>
    <w:rsid w:val="00BE0A90"/>
    <w:rsid w:val="00BE7725"/>
    <w:rsid w:val="00BF0DC3"/>
    <w:rsid w:val="00BF0E82"/>
    <w:rsid w:val="00BF4F67"/>
    <w:rsid w:val="00BF4F86"/>
    <w:rsid w:val="00C00834"/>
    <w:rsid w:val="00C0170C"/>
    <w:rsid w:val="00C0227E"/>
    <w:rsid w:val="00C03D7C"/>
    <w:rsid w:val="00C05991"/>
    <w:rsid w:val="00C05F5F"/>
    <w:rsid w:val="00C11139"/>
    <w:rsid w:val="00C11E25"/>
    <w:rsid w:val="00C1573D"/>
    <w:rsid w:val="00C16613"/>
    <w:rsid w:val="00C21877"/>
    <w:rsid w:val="00C23B3D"/>
    <w:rsid w:val="00C27E4C"/>
    <w:rsid w:val="00C322B8"/>
    <w:rsid w:val="00C34A67"/>
    <w:rsid w:val="00C350F9"/>
    <w:rsid w:val="00C366E3"/>
    <w:rsid w:val="00C40413"/>
    <w:rsid w:val="00C408BE"/>
    <w:rsid w:val="00C40B70"/>
    <w:rsid w:val="00C40BC3"/>
    <w:rsid w:val="00C414B1"/>
    <w:rsid w:val="00C449BA"/>
    <w:rsid w:val="00C46725"/>
    <w:rsid w:val="00C47523"/>
    <w:rsid w:val="00C52708"/>
    <w:rsid w:val="00C60A3C"/>
    <w:rsid w:val="00C62D40"/>
    <w:rsid w:val="00C62F91"/>
    <w:rsid w:val="00C65377"/>
    <w:rsid w:val="00C65BC2"/>
    <w:rsid w:val="00C72221"/>
    <w:rsid w:val="00C72E64"/>
    <w:rsid w:val="00C74837"/>
    <w:rsid w:val="00C760B8"/>
    <w:rsid w:val="00C7634C"/>
    <w:rsid w:val="00C77060"/>
    <w:rsid w:val="00C83000"/>
    <w:rsid w:val="00C83521"/>
    <w:rsid w:val="00C84731"/>
    <w:rsid w:val="00C85681"/>
    <w:rsid w:val="00C90274"/>
    <w:rsid w:val="00C9122F"/>
    <w:rsid w:val="00C96466"/>
    <w:rsid w:val="00CA0078"/>
    <w:rsid w:val="00CA1076"/>
    <w:rsid w:val="00CA2586"/>
    <w:rsid w:val="00CA4E89"/>
    <w:rsid w:val="00CA617C"/>
    <w:rsid w:val="00CA6923"/>
    <w:rsid w:val="00CB243A"/>
    <w:rsid w:val="00CB2FA5"/>
    <w:rsid w:val="00CC15B4"/>
    <w:rsid w:val="00CC5BBC"/>
    <w:rsid w:val="00CC68EC"/>
    <w:rsid w:val="00CD0F8A"/>
    <w:rsid w:val="00CD17BD"/>
    <w:rsid w:val="00CD2678"/>
    <w:rsid w:val="00CD3649"/>
    <w:rsid w:val="00CD6EB1"/>
    <w:rsid w:val="00CD7222"/>
    <w:rsid w:val="00CE1B13"/>
    <w:rsid w:val="00CE65AE"/>
    <w:rsid w:val="00CE7091"/>
    <w:rsid w:val="00CF1D3B"/>
    <w:rsid w:val="00CF2C11"/>
    <w:rsid w:val="00CF5693"/>
    <w:rsid w:val="00CF6883"/>
    <w:rsid w:val="00CF79D0"/>
    <w:rsid w:val="00D029C5"/>
    <w:rsid w:val="00D02AE8"/>
    <w:rsid w:val="00D045CD"/>
    <w:rsid w:val="00D05073"/>
    <w:rsid w:val="00D14939"/>
    <w:rsid w:val="00D15C33"/>
    <w:rsid w:val="00D15E74"/>
    <w:rsid w:val="00D16315"/>
    <w:rsid w:val="00D25599"/>
    <w:rsid w:val="00D270C8"/>
    <w:rsid w:val="00D27A55"/>
    <w:rsid w:val="00D308E0"/>
    <w:rsid w:val="00D31347"/>
    <w:rsid w:val="00D337AD"/>
    <w:rsid w:val="00D34EEB"/>
    <w:rsid w:val="00D36971"/>
    <w:rsid w:val="00D37081"/>
    <w:rsid w:val="00D40C01"/>
    <w:rsid w:val="00D41EE8"/>
    <w:rsid w:val="00D44321"/>
    <w:rsid w:val="00D4593A"/>
    <w:rsid w:val="00D52D3D"/>
    <w:rsid w:val="00D53A74"/>
    <w:rsid w:val="00D5505C"/>
    <w:rsid w:val="00D553AE"/>
    <w:rsid w:val="00D5588F"/>
    <w:rsid w:val="00D569D0"/>
    <w:rsid w:val="00D61D67"/>
    <w:rsid w:val="00D64EAE"/>
    <w:rsid w:val="00D674F2"/>
    <w:rsid w:val="00D765C9"/>
    <w:rsid w:val="00D80E9A"/>
    <w:rsid w:val="00D86BC5"/>
    <w:rsid w:val="00D874AA"/>
    <w:rsid w:val="00D9008E"/>
    <w:rsid w:val="00D90177"/>
    <w:rsid w:val="00D90C19"/>
    <w:rsid w:val="00D93AC8"/>
    <w:rsid w:val="00DA22DA"/>
    <w:rsid w:val="00DA48FF"/>
    <w:rsid w:val="00DA4BA4"/>
    <w:rsid w:val="00DA6DA7"/>
    <w:rsid w:val="00DA7FF8"/>
    <w:rsid w:val="00DB500F"/>
    <w:rsid w:val="00DC0EA9"/>
    <w:rsid w:val="00DC3FBC"/>
    <w:rsid w:val="00DD337C"/>
    <w:rsid w:val="00DD40F3"/>
    <w:rsid w:val="00DD4421"/>
    <w:rsid w:val="00DD4475"/>
    <w:rsid w:val="00DD65AA"/>
    <w:rsid w:val="00DE439A"/>
    <w:rsid w:val="00DE4A94"/>
    <w:rsid w:val="00DF5804"/>
    <w:rsid w:val="00E00938"/>
    <w:rsid w:val="00E00DAD"/>
    <w:rsid w:val="00E017C7"/>
    <w:rsid w:val="00E01C29"/>
    <w:rsid w:val="00E04230"/>
    <w:rsid w:val="00E07783"/>
    <w:rsid w:val="00E111B4"/>
    <w:rsid w:val="00E149C5"/>
    <w:rsid w:val="00E167B1"/>
    <w:rsid w:val="00E16CA6"/>
    <w:rsid w:val="00E17D7D"/>
    <w:rsid w:val="00E25057"/>
    <w:rsid w:val="00E27277"/>
    <w:rsid w:val="00E314B5"/>
    <w:rsid w:val="00E32870"/>
    <w:rsid w:val="00E3654B"/>
    <w:rsid w:val="00E3765B"/>
    <w:rsid w:val="00E431E8"/>
    <w:rsid w:val="00E45D86"/>
    <w:rsid w:val="00E462B5"/>
    <w:rsid w:val="00E46B05"/>
    <w:rsid w:val="00E47E62"/>
    <w:rsid w:val="00E525A7"/>
    <w:rsid w:val="00E53829"/>
    <w:rsid w:val="00E56A33"/>
    <w:rsid w:val="00E60D06"/>
    <w:rsid w:val="00E611E2"/>
    <w:rsid w:val="00E6563C"/>
    <w:rsid w:val="00E661CA"/>
    <w:rsid w:val="00E6770D"/>
    <w:rsid w:val="00E70F54"/>
    <w:rsid w:val="00E82F4B"/>
    <w:rsid w:val="00E832C9"/>
    <w:rsid w:val="00E839B9"/>
    <w:rsid w:val="00E84357"/>
    <w:rsid w:val="00E85F68"/>
    <w:rsid w:val="00E86A1C"/>
    <w:rsid w:val="00E877B5"/>
    <w:rsid w:val="00E96469"/>
    <w:rsid w:val="00E97FD8"/>
    <w:rsid w:val="00EA162A"/>
    <w:rsid w:val="00EA3482"/>
    <w:rsid w:val="00EA5CDF"/>
    <w:rsid w:val="00EA6F01"/>
    <w:rsid w:val="00EB07A8"/>
    <w:rsid w:val="00EB1022"/>
    <w:rsid w:val="00EB13A4"/>
    <w:rsid w:val="00EB292F"/>
    <w:rsid w:val="00EB479B"/>
    <w:rsid w:val="00EB507B"/>
    <w:rsid w:val="00EB530C"/>
    <w:rsid w:val="00EC2DCA"/>
    <w:rsid w:val="00EC6EAC"/>
    <w:rsid w:val="00ED074E"/>
    <w:rsid w:val="00ED09DE"/>
    <w:rsid w:val="00ED38E3"/>
    <w:rsid w:val="00ED4BDC"/>
    <w:rsid w:val="00ED5D7D"/>
    <w:rsid w:val="00ED7B3F"/>
    <w:rsid w:val="00EE2643"/>
    <w:rsid w:val="00EE3F53"/>
    <w:rsid w:val="00EE4188"/>
    <w:rsid w:val="00EE4B1B"/>
    <w:rsid w:val="00EE50BB"/>
    <w:rsid w:val="00EE5BA5"/>
    <w:rsid w:val="00EE63AD"/>
    <w:rsid w:val="00EF031C"/>
    <w:rsid w:val="00EF0A4B"/>
    <w:rsid w:val="00EF4CE6"/>
    <w:rsid w:val="00EF4F02"/>
    <w:rsid w:val="00EF72F1"/>
    <w:rsid w:val="00F01795"/>
    <w:rsid w:val="00F03339"/>
    <w:rsid w:val="00F05531"/>
    <w:rsid w:val="00F070AD"/>
    <w:rsid w:val="00F070DD"/>
    <w:rsid w:val="00F07DFC"/>
    <w:rsid w:val="00F10500"/>
    <w:rsid w:val="00F11303"/>
    <w:rsid w:val="00F11685"/>
    <w:rsid w:val="00F1401D"/>
    <w:rsid w:val="00F21943"/>
    <w:rsid w:val="00F21B20"/>
    <w:rsid w:val="00F23B94"/>
    <w:rsid w:val="00F23E74"/>
    <w:rsid w:val="00F30611"/>
    <w:rsid w:val="00F31C75"/>
    <w:rsid w:val="00F34B41"/>
    <w:rsid w:val="00F3629C"/>
    <w:rsid w:val="00F36306"/>
    <w:rsid w:val="00F44437"/>
    <w:rsid w:val="00F454B4"/>
    <w:rsid w:val="00F45E9A"/>
    <w:rsid w:val="00F50100"/>
    <w:rsid w:val="00F50BAC"/>
    <w:rsid w:val="00F54F00"/>
    <w:rsid w:val="00F563AA"/>
    <w:rsid w:val="00F62DDF"/>
    <w:rsid w:val="00F63E73"/>
    <w:rsid w:val="00F64E4A"/>
    <w:rsid w:val="00F65E32"/>
    <w:rsid w:val="00F677CE"/>
    <w:rsid w:val="00F702B2"/>
    <w:rsid w:val="00F717B4"/>
    <w:rsid w:val="00F7298B"/>
    <w:rsid w:val="00F73830"/>
    <w:rsid w:val="00F7444C"/>
    <w:rsid w:val="00F82E21"/>
    <w:rsid w:val="00F85CBC"/>
    <w:rsid w:val="00F85F48"/>
    <w:rsid w:val="00F93549"/>
    <w:rsid w:val="00F94164"/>
    <w:rsid w:val="00F95F1F"/>
    <w:rsid w:val="00F965CD"/>
    <w:rsid w:val="00F97D08"/>
    <w:rsid w:val="00FA09C5"/>
    <w:rsid w:val="00FA1A48"/>
    <w:rsid w:val="00FA1D5A"/>
    <w:rsid w:val="00FA2890"/>
    <w:rsid w:val="00FA513C"/>
    <w:rsid w:val="00FA5672"/>
    <w:rsid w:val="00FA59B5"/>
    <w:rsid w:val="00FA771C"/>
    <w:rsid w:val="00FB0061"/>
    <w:rsid w:val="00FB2245"/>
    <w:rsid w:val="00FB43D0"/>
    <w:rsid w:val="00FB5427"/>
    <w:rsid w:val="00FB6B12"/>
    <w:rsid w:val="00FB7EE5"/>
    <w:rsid w:val="00FC2213"/>
    <w:rsid w:val="00FC4ABB"/>
    <w:rsid w:val="00FC7F48"/>
    <w:rsid w:val="00FD27F6"/>
    <w:rsid w:val="00FD5806"/>
    <w:rsid w:val="00FD7675"/>
    <w:rsid w:val="00FD7A0E"/>
    <w:rsid w:val="00FE34D9"/>
    <w:rsid w:val="00FE4927"/>
    <w:rsid w:val="00FE6130"/>
    <w:rsid w:val="00FE6BD1"/>
    <w:rsid w:val="00FF04D3"/>
    <w:rsid w:val="00FF28EF"/>
    <w:rsid w:val="00FF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C2B22"/>
  <w15:docId w15:val="{25AB5975-F176-451D-B99D-1FAFBA72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Text"/>
    <w:link w:val="Heading1Char"/>
    <w:qFormat/>
    <w:rsid w:val="00657441"/>
    <w:pPr>
      <w:keepNext/>
      <w:numPr>
        <w:numId w:val="7"/>
      </w:numPr>
      <w:suppressAutoHyphens/>
      <w:spacing w:before="120" w:after="120" w:line="240" w:lineRule="auto"/>
      <w:outlineLvl w:val="0"/>
    </w:pPr>
    <w:rPr>
      <w:rFonts w:ascii="Arial" w:eastAsia="Times New Roman" w:hAnsi="Arial" w:cs="Times New Roman"/>
      <w:b/>
      <w:szCs w:val="20"/>
      <w:lang w:eastAsia="en-US"/>
    </w:rPr>
  </w:style>
  <w:style w:type="paragraph" w:styleId="Heading2">
    <w:name w:val="heading 2"/>
    <w:basedOn w:val="Heading1"/>
    <w:next w:val="Text"/>
    <w:link w:val="Heading2Char"/>
    <w:qFormat/>
    <w:rsid w:val="00657441"/>
    <w:pPr>
      <w:numPr>
        <w:ilvl w:val="1"/>
      </w:numPr>
      <w:outlineLvl w:val="1"/>
    </w:pPr>
  </w:style>
  <w:style w:type="paragraph" w:styleId="Heading3">
    <w:name w:val="heading 3"/>
    <w:basedOn w:val="Heading2"/>
    <w:next w:val="Text"/>
    <w:link w:val="Heading3Char"/>
    <w:qFormat/>
    <w:rsid w:val="00657441"/>
    <w:pPr>
      <w:numPr>
        <w:ilvl w:val="2"/>
      </w:numPr>
      <w:outlineLvl w:val="2"/>
    </w:pPr>
  </w:style>
  <w:style w:type="paragraph" w:styleId="Heading4">
    <w:name w:val="heading 4"/>
    <w:basedOn w:val="Heading2"/>
    <w:next w:val="Text"/>
    <w:link w:val="Heading4Char"/>
    <w:qFormat/>
    <w:rsid w:val="00657441"/>
    <w:pPr>
      <w:numPr>
        <w:ilvl w:val="3"/>
      </w:numPr>
      <w:outlineLvl w:val="3"/>
    </w:pPr>
  </w:style>
  <w:style w:type="paragraph" w:styleId="Heading5">
    <w:name w:val="heading 5"/>
    <w:basedOn w:val="Heading2"/>
    <w:next w:val="Text"/>
    <w:link w:val="Heading5Char"/>
    <w:qFormat/>
    <w:rsid w:val="00657441"/>
    <w:pPr>
      <w:numPr>
        <w:ilvl w:val="4"/>
      </w:numPr>
      <w:outlineLvl w:val="4"/>
    </w:pPr>
  </w:style>
  <w:style w:type="paragraph" w:styleId="Heading6">
    <w:name w:val="heading 6"/>
    <w:basedOn w:val="Heading2"/>
    <w:next w:val="Text"/>
    <w:link w:val="Heading6Char"/>
    <w:qFormat/>
    <w:rsid w:val="00657441"/>
    <w:pPr>
      <w:numPr>
        <w:ilvl w:val="5"/>
      </w:numPr>
      <w:outlineLvl w:val="5"/>
    </w:pPr>
  </w:style>
  <w:style w:type="paragraph" w:styleId="Heading7">
    <w:name w:val="heading 7"/>
    <w:basedOn w:val="Heading2"/>
    <w:next w:val="Text"/>
    <w:link w:val="Heading7Char"/>
    <w:qFormat/>
    <w:rsid w:val="00657441"/>
    <w:pPr>
      <w:numPr>
        <w:ilvl w:val="6"/>
      </w:numPr>
      <w:outlineLvl w:val="6"/>
    </w:pPr>
  </w:style>
  <w:style w:type="paragraph" w:styleId="Heading8">
    <w:name w:val="heading 8"/>
    <w:basedOn w:val="Heading2"/>
    <w:next w:val="Text"/>
    <w:link w:val="Heading8Char"/>
    <w:qFormat/>
    <w:rsid w:val="00657441"/>
    <w:pPr>
      <w:numPr>
        <w:ilvl w:val="7"/>
      </w:numPr>
      <w:outlineLvl w:val="7"/>
    </w:pPr>
  </w:style>
  <w:style w:type="paragraph" w:styleId="Heading9">
    <w:name w:val="heading 9"/>
    <w:basedOn w:val="Heading2"/>
    <w:next w:val="Text"/>
    <w:link w:val="Heading9Char"/>
    <w:qFormat/>
    <w:rsid w:val="00657441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1700C9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1700C9"/>
    <w:rPr>
      <w:rFonts w:ascii="Arial" w:eastAsia="Times New Roman" w:hAnsi="Arial" w:cs="Times New Roman"/>
      <w:szCs w:val="20"/>
      <w:lang w:eastAsia="en-US"/>
    </w:rPr>
  </w:style>
  <w:style w:type="paragraph" w:customStyle="1" w:styleId="TableLeftAlign">
    <w:name w:val="TableLeftAlign"/>
    <w:basedOn w:val="Normal"/>
    <w:link w:val="TableLeftAlignChar"/>
    <w:rsid w:val="001700C9"/>
    <w:pPr>
      <w:suppressAutoHyphens/>
      <w:spacing w:before="60" w:after="60" w:line="240" w:lineRule="atLeast"/>
    </w:pPr>
    <w:rPr>
      <w:rFonts w:ascii="Arial" w:eastAsia="Times New Roman" w:hAnsi="Arial" w:cs="Times New Roman"/>
      <w:szCs w:val="20"/>
      <w:lang w:eastAsia="en-US"/>
    </w:rPr>
  </w:style>
  <w:style w:type="character" w:customStyle="1" w:styleId="TableLeftAlignChar">
    <w:name w:val="TableLeftAlign Char"/>
    <w:basedOn w:val="DefaultParagraphFont"/>
    <w:link w:val="TableLeftAlign"/>
    <w:locked/>
    <w:rsid w:val="001700C9"/>
    <w:rPr>
      <w:rFonts w:ascii="Arial" w:eastAsia="Times New Roman" w:hAnsi="Arial" w:cs="Times New Roman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170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1700C9"/>
    <w:pPr>
      <w:suppressAutoHyphens/>
      <w:spacing w:after="0" w:line="240" w:lineRule="auto"/>
    </w:pPr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0C9"/>
    <w:rPr>
      <w:rFonts w:ascii="Arial" w:eastAsia="Times New Roman" w:hAnsi="Arial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1700C9"/>
    <w:pPr>
      <w:suppressAutoHyphens/>
      <w:spacing w:after="0" w:line="240" w:lineRule="auto"/>
      <w:ind w:left="720"/>
    </w:pPr>
    <w:rPr>
      <w:rFonts w:ascii="Arial" w:eastAsia="Times New Roman" w:hAnsi="Arial" w:cs="Times New Roman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0C9"/>
    <w:rPr>
      <w:rFonts w:ascii="Segoe UI" w:hAnsi="Segoe UI" w:cs="Segoe UI"/>
      <w:sz w:val="18"/>
      <w:szCs w:val="18"/>
    </w:rPr>
  </w:style>
  <w:style w:type="paragraph" w:customStyle="1" w:styleId="TextBulletdagger">
    <w:name w:val="TextBulletdagger"/>
    <w:basedOn w:val="Normal"/>
    <w:rsid w:val="00230213"/>
    <w:pPr>
      <w:numPr>
        <w:numId w:val="4"/>
      </w:numPr>
      <w:suppressAutoHyphens/>
      <w:spacing w:after="100" w:line="240" w:lineRule="auto"/>
    </w:pPr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rsid w:val="00657441"/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657441"/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657441"/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657441"/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rsid w:val="00657441"/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657441"/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rsid w:val="00657441"/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57441"/>
    <w:rPr>
      <w:rFonts w:ascii="Arial" w:eastAsia="Times New Roman" w:hAnsi="Arial" w:cs="Times New Roman"/>
      <w:b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57441"/>
    <w:rPr>
      <w:rFonts w:ascii="Arial" w:eastAsia="Times New Roman" w:hAnsi="Arial" w:cs="Times New Roman"/>
      <w:b/>
      <w:szCs w:val="20"/>
      <w:lang w:eastAsia="en-US"/>
    </w:rPr>
  </w:style>
  <w:style w:type="paragraph" w:customStyle="1" w:styleId="TextDash">
    <w:name w:val="TextDash"/>
    <w:basedOn w:val="Normal"/>
    <w:rsid w:val="00657441"/>
    <w:pPr>
      <w:numPr>
        <w:numId w:val="8"/>
      </w:numPr>
      <w:suppressAutoHyphens/>
      <w:spacing w:after="100" w:line="240" w:lineRule="auto"/>
    </w:pPr>
    <w:rPr>
      <w:rFonts w:ascii="Arial" w:eastAsia="Times New Roman" w:hAnsi="Arial" w:cs="Times New Roman"/>
      <w:szCs w:val="20"/>
      <w:lang w:eastAsia="en-US"/>
    </w:rPr>
  </w:style>
  <w:style w:type="table" w:styleId="TableGrid">
    <w:name w:val="Table Grid"/>
    <w:basedOn w:val="TableNormal"/>
    <w:uiPriority w:val="59"/>
    <w:rsid w:val="0065744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3033A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033A2"/>
  </w:style>
  <w:style w:type="paragraph" w:styleId="Header">
    <w:name w:val="header"/>
    <w:basedOn w:val="Normal"/>
    <w:link w:val="HeaderChar"/>
    <w:uiPriority w:val="99"/>
    <w:unhideWhenUsed/>
    <w:rsid w:val="00742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724"/>
  </w:style>
  <w:style w:type="paragraph" w:styleId="Footer">
    <w:name w:val="footer"/>
    <w:basedOn w:val="Normal"/>
    <w:link w:val="FooterChar"/>
    <w:uiPriority w:val="99"/>
    <w:unhideWhenUsed/>
    <w:rsid w:val="00742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7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653"/>
    <w:pPr>
      <w:suppressAutoHyphens w:val="0"/>
      <w:spacing w:after="16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653"/>
    <w:rPr>
      <w:rFonts w:ascii="Arial" w:eastAsia="Times New Roman" w:hAnsi="Arial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4765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05CFD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861A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A3A0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TextChar"/>
    <w:link w:val="EndNoteBibliographyTitle"/>
    <w:rsid w:val="00BA3A06"/>
    <w:rPr>
      <w:rFonts w:ascii="Calibri" w:eastAsia="Times New Roman" w:hAnsi="Calibri" w:cs="Times New Roman"/>
      <w:noProof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3A0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TextChar"/>
    <w:link w:val="EndNoteBibliography"/>
    <w:rsid w:val="00BA3A06"/>
    <w:rPr>
      <w:rFonts w:ascii="Calibri" w:eastAsia="Times New Roman" w:hAnsi="Calibri" w:cs="Times New Roman"/>
      <w:noProof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6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5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5996">
          <w:marLeft w:val="259"/>
          <w:marRight w:val="0"/>
          <w:marTop w:val="2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96dc6479-e616-4b57-91d9-9a433fe4fcdb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5FEDA-305B-40F4-A744-87E1B83330E2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F59636B1-B544-4498-9197-567E919F0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35</Words>
  <Characters>9901</Characters>
  <Application>Microsoft Office Word</Application>
  <DocSecurity>0</DocSecurity>
  <Lines>645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ing Li</dc:creator>
  <cp:keywords>*$%CON-*$%ClinTrials</cp:keywords>
  <dc:description/>
  <cp:lastModifiedBy>Editor</cp:lastModifiedBy>
  <cp:revision>2</cp:revision>
  <cp:lastPrinted>2017-12-08T21:02:00Z</cp:lastPrinted>
  <dcterms:created xsi:type="dcterms:W3CDTF">2018-11-11T20:33:00Z</dcterms:created>
  <dcterms:modified xsi:type="dcterms:W3CDTF">2018-11-11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2809867-fa09-4f29-9944-a168d947109a</vt:lpwstr>
  </property>
  <property fmtid="{D5CDD505-2E9C-101B-9397-08002B2CF9AE}" pid="3" name="bjSaver">
    <vt:lpwstr>1t1kMwaGz1sMoJIY80RjbkB50cs5tLRW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ba0343df-3220-4244-9388-1298e2abc028" value="" /&gt;&lt;element uid="96dc6479-e616-4b57-91d9-9a433fe4fcdb" value="" /&gt;&lt;element uid="7349a702-6462-4442-88eb-c64cd513835c" value="" /&gt;&lt;/sisl&gt;</vt:lpwstr>
  </property>
  <property fmtid="{D5CDD505-2E9C-101B-9397-08002B2CF9AE}" pid="6" name="bjDocumentSecurityLabel">
    <vt:lpwstr>Confidential - Clinical Trials  </vt:lpwstr>
  </property>
</Properties>
</file>